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7EE60B" w14:textId="646D0F7F" w:rsidR="001B4A81" w:rsidRPr="009248A3" w:rsidRDefault="001B4A81" w:rsidP="001B4A81">
      <w:pPr>
        <w:pStyle w:val="MS"/>
        <w:widowControl/>
        <w:wordWrap/>
        <w:autoSpaceDE/>
        <w:spacing w:line="384" w:lineRule="auto"/>
        <w:jc w:val="left"/>
        <w:rPr>
          <w:rFonts w:asciiTheme="majorHAnsi" w:eastAsiaTheme="majorHAnsi" w:hAnsiTheme="majorHAnsi"/>
          <w:b/>
          <w:shd w:val="clear" w:color="auto" w:fill="FFFFFF"/>
        </w:rPr>
      </w:pPr>
      <w:bookmarkStart w:id="0" w:name="_Hlk129603609"/>
      <w:r w:rsidRPr="009248A3">
        <w:rPr>
          <w:rFonts w:asciiTheme="majorHAnsi" w:eastAsiaTheme="majorHAnsi" w:hAnsiTheme="majorHAnsi"/>
          <w:b/>
          <w:shd w:val="clear" w:color="auto" w:fill="FFFFFF"/>
        </w:rPr>
        <w:t xml:space="preserve">Factors associated with the use of Korean medicine after spinal surgery: A nationwide retrospective cohort </w:t>
      </w:r>
      <w:bookmarkEnd w:id="0"/>
      <w:r w:rsidRPr="009248A3">
        <w:rPr>
          <w:rFonts w:asciiTheme="majorHAnsi" w:eastAsiaTheme="majorHAnsi" w:hAnsiTheme="majorHAnsi"/>
          <w:b/>
          <w:shd w:val="clear" w:color="auto" w:fill="FFFFFF"/>
        </w:rPr>
        <w:t>study</w:t>
      </w:r>
    </w:p>
    <w:p w14:paraId="684C0B5C" w14:textId="77777777" w:rsidR="001B4A81" w:rsidRPr="009248A3" w:rsidRDefault="001B4A81" w:rsidP="001B4A81">
      <w:pPr>
        <w:widowControl/>
        <w:shd w:val="clear" w:color="auto" w:fill="FFFFFF"/>
        <w:wordWrap/>
        <w:autoSpaceDE/>
        <w:spacing w:after="0" w:line="240" w:lineRule="auto"/>
        <w:jc w:val="left"/>
        <w:textAlignment w:val="baseline"/>
        <w:rPr>
          <w:rFonts w:ascii="Malgun Gothic" w:eastAsia="Malgun Gothic" w:hAnsi="Malgun Gothic" w:cs="Gulim"/>
          <w:b/>
          <w:color w:val="000000"/>
          <w:kern w:val="0"/>
          <w:szCs w:val="20"/>
        </w:rPr>
      </w:pPr>
    </w:p>
    <w:p w14:paraId="485CC0AE" w14:textId="77777777" w:rsidR="001B4A81" w:rsidRPr="009248A3" w:rsidRDefault="001B4A81" w:rsidP="001B4A81">
      <w:pPr>
        <w:spacing w:line="240" w:lineRule="auto"/>
        <w:rPr>
          <w:rFonts w:ascii="Malgun Gothic" w:eastAsia="Malgun Gothic" w:hAnsi="Malgun Gothic" w:cs="Times New Roman"/>
          <w:bCs/>
          <w:szCs w:val="20"/>
        </w:rPr>
      </w:pPr>
      <w:r w:rsidRPr="009248A3">
        <w:rPr>
          <w:rFonts w:ascii="Malgun Gothic" w:eastAsia="Malgun Gothic" w:hAnsi="Malgun Gothic" w:cs="Times New Roman"/>
          <w:b/>
          <w:szCs w:val="20"/>
        </w:rPr>
        <w:t>Short title:</w:t>
      </w:r>
      <w:r w:rsidRPr="009248A3">
        <w:rPr>
          <w:rFonts w:ascii="Malgun Gothic" w:eastAsia="Malgun Gothic" w:hAnsi="Malgun Gothic" w:cs="Times New Roman"/>
          <w:bCs/>
          <w:szCs w:val="20"/>
        </w:rPr>
        <w:t xml:space="preserve"> Korean medicine use after spinal surgery in Korea</w:t>
      </w:r>
    </w:p>
    <w:p w14:paraId="2958C182" w14:textId="77777777" w:rsidR="001B4A81" w:rsidRPr="009248A3" w:rsidRDefault="001B4A81" w:rsidP="001B4A81">
      <w:pPr>
        <w:spacing w:line="240" w:lineRule="auto"/>
        <w:rPr>
          <w:rFonts w:ascii="Malgun Gothic" w:eastAsia="Malgun Gothic" w:hAnsi="Malgun Gothic" w:cs="Times New Roman"/>
          <w:szCs w:val="20"/>
        </w:rPr>
      </w:pPr>
    </w:p>
    <w:p w14:paraId="4D045A17" w14:textId="77777777" w:rsidR="001B4A81" w:rsidRPr="009248A3" w:rsidRDefault="001B4A81" w:rsidP="001B4A81">
      <w:pPr>
        <w:spacing w:line="240" w:lineRule="auto"/>
        <w:rPr>
          <w:rFonts w:ascii="Malgun Gothic" w:eastAsia="Malgun Gothic" w:hAnsi="Malgun Gothic" w:cs="Times New Roman"/>
          <w:kern w:val="0"/>
          <w:szCs w:val="20"/>
          <w:vertAlign w:val="superscript"/>
        </w:rPr>
      </w:pPr>
      <w:r w:rsidRPr="009248A3">
        <w:rPr>
          <w:rFonts w:ascii="Malgun Gothic" w:eastAsia="Malgun Gothic" w:hAnsi="Malgun Gothic" w:cs="Times New Roman" w:hint="eastAsia"/>
          <w:szCs w:val="20"/>
        </w:rPr>
        <w:t>Doori Kim</w:t>
      </w:r>
      <w:r w:rsidRPr="009248A3">
        <w:rPr>
          <w:rFonts w:ascii="Malgun Gothic" w:eastAsia="Malgun Gothic" w:hAnsi="Malgun Gothic" w:cs="Times New Roman"/>
          <w:b/>
          <w:w w:val="90"/>
          <w:kern w:val="0"/>
          <w:szCs w:val="20"/>
          <w:vertAlign w:val="superscript"/>
        </w:rPr>
        <w:t>1,2</w:t>
      </w:r>
      <w:r w:rsidRPr="009248A3">
        <w:rPr>
          <w:rFonts w:ascii="Malgun Gothic" w:eastAsia="Malgun Gothic" w:hAnsi="Malgun Gothic" w:cs="Times New Roman"/>
          <w:szCs w:val="20"/>
          <w:vertAlign w:val="superscript"/>
        </w:rPr>
        <w:t>¶</w:t>
      </w:r>
      <w:r w:rsidRPr="009248A3">
        <w:rPr>
          <w:rFonts w:ascii="Malgun Gothic" w:eastAsia="Malgun Gothic" w:hAnsi="Malgun Gothic" w:cs="Times New Roman"/>
          <w:szCs w:val="20"/>
        </w:rPr>
        <w:t xml:space="preserve">, </w:t>
      </w:r>
      <w:r w:rsidRPr="009248A3">
        <w:rPr>
          <w:rFonts w:ascii="Malgun Gothic" w:eastAsia="Malgun Gothic" w:hAnsi="Malgun Gothic" w:cs="Times New Roman" w:hint="eastAsia"/>
          <w:szCs w:val="20"/>
        </w:rPr>
        <w:t>Yoon Jae Lee</w:t>
      </w:r>
      <w:r w:rsidRPr="009248A3">
        <w:rPr>
          <w:rFonts w:ascii="Malgun Gothic" w:eastAsia="Malgun Gothic" w:hAnsi="Malgun Gothic" w:cs="Times New Roman"/>
          <w:b/>
          <w:w w:val="90"/>
          <w:kern w:val="0"/>
          <w:szCs w:val="20"/>
          <w:vertAlign w:val="superscript"/>
        </w:rPr>
        <w:t>2</w:t>
      </w:r>
      <w:r w:rsidRPr="009248A3">
        <w:rPr>
          <w:rFonts w:ascii="Malgun Gothic" w:eastAsia="Malgun Gothic" w:hAnsi="Malgun Gothic" w:cs="Times New Roman"/>
          <w:szCs w:val="20"/>
          <w:vertAlign w:val="superscript"/>
        </w:rPr>
        <w:t>¶</w:t>
      </w:r>
      <w:r w:rsidRPr="009248A3">
        <w:rPr>
          <w:rFonts w:ascii="Malgun Gothic" w:eastAsia="Malgun Gothic" w:hAnsi="Malgun Gothic" w:cs="Times New Roman" w:hint="eastAsia"/>
          <w:szCs w:val="20"/>
        </w:rPr>
        <w:t xml:space="preserve">, </w:t>
      </w:r>
      <w:r>
        <w:rPr>
          <w:rFonts w:ascii="Malgun Gothic" w:eastAsia="Malgun Gothic" w:hAnsi="Malgun Gothic" w:cs="Times New Roman" w:hint="eastAsia"/>
          <w:kern w:val="0"/>
          <w:szCs w:val="20"/>
        </w:rPr>
        <w:t>Bo-Hyo</w:t>
      </w:r>
      <w:r w:rsidRPr="009248A3">
        <w:rPr>
          <w:rFonts w:ascii="Malgun Gothic" w:eastAsia="Malgun Gothic" w:hAnsi="Malgun Gothic" w:cs="Times New Roman" w:hint="eastAsia"/>
          <w:kern w:val="0"/>
          <w:szCs w:val="20"/>
        </w:rPr>
        <w:t>ung Jang</w:t>
      </w:r>
      <w:r w:rsidRPr="009248A3">
        <w:rPr>
          <w:rFonts w:ascii="Malgun Gothic" w:eastAsia="Malgun Gothic" w:hAnsi="Malgun Gothic" w:cs="Times New Roman"/>
          <w:kern w:val="0"/>
          <w:szCs w:val="20"/>
          <w:vertAlign w:val="superscript"/>
        </w:rPr>
        <w:t>1</w:t>
      </w:r>
      <w:r w:rsidRPr="009248A3">
        <w:rPr>
          <w:rFonts w:ascii="Malgun Gothic" w:eastAsia="Malgun Gothic" w:hAnsi="Malgun Gothic" w:cs="Times New Roman"/>
          <w:kern w:val="0"/>
          <w:szCs w:val="20"/>
        </w:rPr>
        <w:t>*, Jeong-Su Park</w:t>
      </w:r>
      <w:r w:rsidRPr="009248A3">
        <w:rPr>
          <w:rFonts w:ascii="Malgun Gothic" w:eastAsia="Malgun Gothic" w:hAnsi="Malgun Gothic" w:cs="Times New Roman" w:hint="eastAsia"/>
          <w:kern w:val="0"/>
          <w:szCs w:val="20"/>
          <w:vertAlign w:val="superscript"/>
        </w:rPr>
        <w:t>3</w:t>
      </w:r>
      <w:r w:rsidRPr="009248A3">
        <w:rPr>
          <w:rFonts w:ascii="Malgun Gothic" w:eastAsia="Malgun Gothic" w:hAnsi="Malgun Gothic" w:cs="Times New Roman"/>
          <w:kern w:val="0"/>
          <w:szCs w:val="20"/>
        </w:rPr>
        <w:t>, Sunju Park</w:t>
      </w:r>
      <w:r w:rsidRPr="009248A3">
        <w:rPr>
          <w:rFonts w:ascii="Malgun Gothic" w:eastAsia="Malgun Gothic" w:hAnsi="Malgun Gothic" w:cs="Times New Roman"/>
          <w:kern w:val="0"/>
          <w:szCs w:val="20"/>
          <w:vertAlign w:val="superscript"/>
        </w:rPr>
        <w:t>4</w:t>
      </w:r>
      <w:r w:rsidRPr="009248A3">
        <w:rPr>
          <w:rFonts w:ascii="Malgun Gothic" w:eastAsia="Malgun Gothic" w:hAnsi="Malgun Gothic" w:cs="Times New Roman"/>
          <w:kern w:val="0"/>
          <w:szCs w:val="20"/>
        </w:rPr>
        <w:t>, Christopher R D’Adamo</w:t>
      </w:r>
      <w:r w:rsidRPr="009248A3">
        <w:rPr>
          <w:rFonts w:ascii="Malgun Gothic" w:eastAsia="Malgun Gothic" w:hAnsi="Malgun Gothic" w:cs="Times New Roman"/>
          <w:kern w:val="0"/>
          <w:szCs w:val="20"/>
          <w:vertAlign w:val="superscript"/>
        </w:rPr>
        <w:t>5</w:t>
      </w:r>
      <w:r w:rsidRPr="009248A3">
        <w:rPr>
          <w:rFonts w:ascii="Malgun Gothic" w:eastAsia="Malgun Gothic" w:hAnsi="Malgun Gothic" w:cs="Times New Roman"/>
          <w:kern w:val="0"/>
          <w:szCs w:val="20"/>
        </w:rPr>
        <w:t>, Yong Cheol Shin</w:t>
      </w:r>
      <w:r w:rsidRPr="009248A3">
        <w:rPr>
          <w:rFonts w:ascii="Malgun Gothic" w:eastAsia="Malgun Gothic" w:hAnsi="Malgun Gothic" w:cs="Times New Roman"/>
          <w:kern w:val="0"/>
          <w:szCs w:val="20"/>
          <w:vertAlign w:val="superscript"/>
        </w:rPr>
        <w:t>1</w:t>
      </w:r>
      <w:r w:rsidRPr="009248A3">
        <w:rPr>
          <w:rFonts w:ascii="Malgun Gothic" w:eastAsia="Malgun Gothic" w:hAnsi="Malgun Gothic" w:cs="Times New Roman"/>
          <w:kern w:val="0"/>
          <w:szCs w:val="20"/>
        </w:rPr>
        <w:t xml:space="preserve"> &amp; Seong-Gyu Ko</w:t>
      </w:r>
      <w:r w:rsidRPr="009248A3">
        <w:rPr>
          <w:rFonts w:ascii="Malgun Gothic" w:eastAsia="Malgun Gothic" w:hAnsi="Malgun Gothic" w:cs="Times New Roman"/>
          <w:kern w:val="0"/>
          <w:szCs w:val="20"/>
          <w:vertAlign w:val="superscript"/>
        </w:rPr>
        <w:t>1</w:t>
      </w:r>
    </w:p>
    <w:p w14:paraId="2F4A7199" w14:textId="77777777" w:rsidR="001B4A81" w:rsidRPr="009248A3" w:rsidRDefault="001B4A81" w:rsidP="001B4A81">
      <w:pPr>
        <w:spacing w:line="240" w:lineRule="auto"/>
        <w:rPr>
          <w:rFonts w:ascii="Malgun Gothic" w:eastAsia="Malgun Gothic" w:hAnsi="Malgun Gothic" w:cs="Times New Roman"/>
          <w:szCs w:val="20"/>
          <w:vertAlign w:val="superscript"/>
        </w:rPr>
      </w:pPr>
    </w:p>
    <w:p w14:paraId="55F4B6E6" w14:textId="77777777" w:rsidR="001B4A81" w:rsidRPr="009248A3" w:rsidRDefault="001B4A81" w:rsidP="001B4A81">
      <w:pPr>
        <w:spacing w:line="240" w:lineRule="auto"/>
        <w:rPr>
          <w:rFonts w:ascii="Malgun Gothic" w:eastAsia="Malgun Gothic" w:hAnsi="Malgun Gothic" w:cs="Times New Roman"/>
          <w:kern w:val="0"/>
          <w:szCs w:val="20"/>
        </w:rPr>
      </w:pPr>
      <w:r w:rsidRPr="009248A3">
        <w:rPr>
          <w:rFonts w:ascii="Malgun Gothic" w:eastAsia="Malgun Gothic" w:hAnsi="Malgun Gothic" w:cs="Times New Roman"/>
          <w:kern w:val="0"/>
          <w:szCs w:val="20"/>
          <w:vertAlign w:val="superscript"/>
        </w:rPr>
        <w:t>1</w:t>
      </w:r>
      <w:r w:rsidRPr="009248A3">
        <w:rPr>
          <w:rFonts w:ascii="Malgun Gothic" w:eastAsia="Malgun Gothic" w:hAnsi="Malgun Gothic" w:cs="Times New Roman" w:hint="eastAsia"/>
          <w:kern w:val="0"/>
          <w:szCs w:val="20"/>
        </w:rPr>
        <w:t>Department of Preventive Medicine,</w:t>
      </w:r>
      <w:r w:rsidRPr="009248A3">
        <w:rPr>
          <w:rFonts w:ascii="Malgun Gothic" w:eastAsia="Malgun Gothic" w:hAnsi="Malgun Gothic" w:cs="Times New Roman"/>
          <w:kern w:val="0"/>
          <w:szCs w:val="20"/>
        </w:rPr>
        <w:t xml:space="preserve"> College of Korean Medicine, Kyung Hee University, 26 Kyungheedae-ro, Dongdaemun-gu, Seoul 02447, Republic of Korea</w:t>
      </w:r>
    </w:p>
    <w:p w14:paraId="281977DD" w14:textId="77777777" w:rsidR="001B4A81" w:rsidRPr="009248A3" w:rsidRDefault="001B4A81" w:rsidP="001B4A81">
      <w:pPr>
        <w:spacing w:line="240" w:lineRule="auto"/>
        <w:rPr>
          <w:rFonts w:ascii="Malgun Gothic" w:eastAsia="Malgun Gothic" w:hAnsi="Malgun Gothic" w:cs="Times New Roman"/>
          <w:szCs w:val="20"/>
        </w:rPr>
      </w:pPr>
      <w:r w:rsidRPr="009248A3">
        <w:rPr>
          <w:rFonts w:ascii="Malgun Gothic" w:eastAsia="Malgun Gothic" w:hAnsi="Malgun Gothic" w:cs="Times New Roman"/>
          <w:szCs w:val="20"/>
          <w:vertAlign w:val="superscript"/>
        </w:rPr>
        <w:t>2</w:t>
      </w:r>
      <w:r w:rsidRPr="009248A3">
        <w:rPr>
          <w:rFonts w:ascii="Malgun Gothic" w:eastAsia="Malgun Gothic" w:hAnsi="Malgun Gothic" w:cs="Times New Roman"/>
          <w:szCs w:val="20"/>
        </w:rPr>
        <w:t>Jaseng Spine and Joint Research Institute, Jaseng Medical Foundation, 540 Gangnam-daero, Gangnam-gu, Seoul 06110, Republic of Korea</w:t>
      </w:r>
    </w:p>
    <w:p w14:paraId="741818BF" w14:textId="77777777" w:rsidR="001B4A81" w:rsidRPr="009248A3" w:rsidRDefault="001B4A81" w:rsidP="001B4A81">
      <w:pPr>
        <w:spacing w:line="240" w:lineRule="auto"/>
        <w:rPr>
          <w:rFonts w:ascii="Malgun Gothic" w:eastAsia="Malgun Gothic" w:hAnsi="Malgun Gothic" w:cs="Times New Roman"/>
          <w:kern w:val="0"/>
          <w:szCs w:val="20"/>
        </w:rPr>
      </w:pPr>
      <w:r w:rsidRPr="009248A3">
        <w:rPr>
          <w:rFonts w:ascii="Malgun Gothic" w:eastAsia="Malgun Gothic" w:hAnsi="Malgun Gothic" w:cs="Times New Roman"/>
          <w:kern w:val="0"/>
          <w:szCs w:val="20"/>
          <w:vertAlign w:val="superscript"/>
        </w:rPr>
        <w:t>3</w:t>
      </w:r>
      <w:r w:rsidRPr="009248A3">
        <w:rPr>
          <w:rFonts w:ascii="Malgun Gothic" w:eastAsia="Malgun Gothic" w:hAnsi="Malgun Gothic" w:cs="Times New Roman"/>
          <w:kern w:val="0"/>
          <w:szCs w:val="20"/>
        </w:rPr>
        <w:t xml:space="preserve">Department </w:t>
      </w:r>
      <w:r w:rsidRPr="009248A3">
        <w:rPr>
          <w:rFonts w:ascii="Malgun Gothic" w:eastAsia="Malgun Gothic" w:hAnsi="Malgun Gothic" w:cs="Times New Roman" w:hint="eastAsia"/>
          <w:kern w:val="0"/>
          <w:szCs w:val="20"/>
        </w:rPr>
        <w:t>of Preventive Medicine,</w:t>
      </w:r>
      <w:r w:rsidRPr="009248A3">
        <w:rPr>
          <w:rFonts w:ascii="Malgun Gothic" w:eastAsia="Malgun Gothic" w:hAnsi="Malgun Gothic" w:cs="Times New Roman"/>
          <w:kern w:val="0"/>
          <w:szCs w:val="20"/>
        </w:rPr>
        <w:t xml:space="preserve"> College of Korean Medicine, Semyung University, </w:t>
      </w:r>
      <w:r w:rsidRPr="009248A3">
        <w:rPr>
          <w:rFonts w:ascii="Malgun Gothic" w:eastAsia="Malgun Gothic" w:hAnsi="Malgun Gothic" w:cs="Arial" w:hint="eastAsia"/>
          <w:kern w:val="0"/>
          <w:szCs w:val="20"/>
          <w:shd w:val="clear" w:color="auto" w:fill="FFFFFF"/>
          <w:lang w:eastAsia="en-US"/>
        </w:rPr>
        <w:t>65, Semyeong-ro, Jecheon-si, Chungcheongbuk-do, Republic of Korea</w:t>
      </w:r>
    </w:p>
    <w:p w14:paraId="5B7A51D1" w14:textId="77777777" w:rsidR="001B4A81" w:rsidRPr="009248A3" w:rsidRDefault="001B4A81" w:rsidP="001B4A81">
      <w:pPr>
        <w:spacing w:line="240" w:lineRule="auto"/>
        <w:rPr>
          <w:rFonts w:ascii="Malgun Gothic" w:eastAsia="Malgun Gothic" w:hAnsi="Malgun Gothic" w:cs="Times New Roman"/>
          <w:kern w:val="0"/>
          <w:szCs w:val="20"/>
        </w:rPr>
      </w:pPr>
      <w:r w:rsidRPr="009248A3">
        <w:rPr>
          <w:rFonts w:ascii="Malgun Gothic" w:eastAsia="Malgun Gothic" w:hAnsi="Malgun Gothic" w:cs="Times New Roman"/>
          <w:kern w:val="0"/>
          <w:szCs w:val="20"/>
          <w:vertAlign w:val="superscript"/>
        </w:rPr>
        <w:t>4</w:t>
      </w:r>
      <w:r w:rsidRPr="009248A3">
        <w:rPr>
          <w:rFonts w:ascii="Malgun Gothic" w:eastAsia="Malgun Gothic" w:hAnsi="Malgun Gothic" w:cs="Times New Roman"/>
          <w:kern w:val="0"/>
          <w:szCs w:val="20"/>
        </w:rPr>
        <w:t xml:space="preserve">Department </w:t>
      </w:r>
      <w:r w:rsidRPr="009248A3">
        <w:rPr>
          <w:rFonts w:ascii="Malgun Gothic" w:eastAsia="Malgun Gothic" w:hAnsi="Malgun Gothic" w:cs="Times New Roman" w:hint="eastAsia"/>
          <w:kern w:val="0"/>
          <w:szCs w:val="20"/>
        </w:rPr>
        <w:t>of Preventive Medicine,</w:t>
      </w:r>
      <w:r w:rsidRPr="009248A3">
        <w:rPr>
          <w:rFonts w:ascii="Malgun Gothic" w:eastAsia="Malgun Gothic" w:hAnsi="Malgun Gothic" w:cs="Times New Roman"/>
          <w:kern w:val="0"/>
          <w:szCs w:val="20"/>
        </w:rPr>
        <w:t xml:space="preserve"> College of Korean Medicine, Daejeon University, 62, Daehak-ro, Dong-gu, Daejeon 34520, Republic of Korea</w:t>
      </w:r>
    </w:p>
    <w:p w14:paraId="7EA1B7A2" w14:textId="77777777" w:rsidR="001B4A81" w:rsidRPr="009248A3" w:rsidRDefault="001B4A81" w:rsidP="001B4A81">
      <w:pPr>
        <w:spacing w:line="240" w:lineRule="auto"/>
        <w:rPr>
          <w:rFonts w:ascii="Malgun Gothic" w:eastAsia="Malgun Gothic" w:hAnsi="Malgun Gothic" w:cs="Times New Roman"/>
          <w:kern w:val="0"/>
          <w:szCs w:val="20"/>
        </w:rPr>
      </w:pPr>
      <w:r w:rsidRPr="009248A3">
        <w:rPr>
          <w:rFonts w:ascii="Malgun Gothic" w:eastAsia="Malgun Gothic" w:hAnsi="Malgun Gothic" w:cs="Times New Roman"/>
          <w:kern w:val="0"/>
          <w:szCs w:val="20"/>
          <w:vertAlign w:val="superscript"/>
        </w:rPr>
        <w:t>5</w:t>
      </w:r>
      <w:r w:rsidRPr="009248A3">
        <w:rPr>
          <w:rFonts w:ascii="Malgun Gothic" w:eastAsia="Malgun Gothic" w:hAnsi="Malgun Gothic" w:cs="Times New Roman"/>
          <w:kern w:val="0"/>
          <w:szCs w:val="20"/>
        </w:rPr>
        <w:t>Department of Family &amp; Community Medicine, University of Maryland School of Medicine, 655 West Baltimore Street, Baltimore, MD 21201, USA</w:t>
      </w:r>
    </w:p>
    <w:p w14:paraId="1D0EB398" w14:textId="77777777" w:rsidR="001B4A81" w:rsidRPr="009248A3" w:rsidRDefault="001B4A81" w:rsidP="001B4A81">
      <w:pPr>
        <w:spacing w:line="240" w:lineRule="auto"/>
        <w:rPr>
          <w:rFonts w:ascii="Malgun Gothic" w:eastAsia="Malgun Gothic" w:hAnsi="Malgun Gothic" w:cs="Times New Roman"/>
          <w:szCs w:val="20"/>
        </w:rPr>
      </w:pPr>
      <w:r w:rsidRPr="009248A3">
        <w:rPr>
          <w:rFonts w:ascii="Malgun Gothic" w:eastAsia="Malgun Gothic" w:hAnsi="Malgun Gothic" w:cs="Times New Roman"/>
          <w:szCs w:val="20"/>
          <w:vertAlign w:val="superscript"/>
        </w:rPr>
        <w:t>¶</w:t>
      </w:r>
      <w:r w:rsidRPr="009248A3">
        <w:rPr>
          <w:rFonts w:ascii="Malgun Gothic" w:eastAsia="Malgun Gothic" w:hAnsi="Malgun Gothic" w:cs="Times New Roman"/>
          <w:szCs w:val="20"/>
        </w:rPr>
        <w:t>These authors contribute equally to this work.</w:t>
      </w:r>
    </w:p>
    <w:p w14:paraId="580C9DDE" w14:textId="77777777" w:rsidR="001B4A81" w:rsidRPr="009248A3" w:rsidRDefault="001B4A81" w:rsidP="001B4A81">
      <w:pPr>
        <w:spacing w:line="240" w:lineRule="auto"/>
        <w:rPr>
          <w:rFonts w:ascii="Malgun Gothic" w:eastAsia="Malgun Gothic" w:hAnsi="Malgun Gothic" w:cs="Times New Roman"/>
          <w:kern w:val="0"/>
          <w:szCs w:val="20"/>
        </w:rPr>
      </w:pPr>
    </w:p>
    <w:p w14:paraId="77112AB5" w14:textId="77777777" w:rsidR="001B4A81" w:rsidRPr="009248A3" w:rsidRDefault="001B4A81" w:rsidP="001B4A81">
      <w:pPr>
        <w:spacing w:line="240" w:lineRule="auto"/>
        <w:rPr>
          <w:rFonts w:ascii="Malgun Gothic" w:eastAsia="Malgun Gothic" w:hAnsi="Malgun Gothic" w:cs="Arial"/>
          <w:color w:val="222222"/>
          <w:szCs w:val="20"/>
          <w:shd w:val="clear" w:color="auto" w:fill="FFFFFF"/>
        </w:rPr>
      </w:pPr>
      <w:r w:rsidRPr="009248A3">
        <w:rPr>
          <w:rFonts w:ascii="Malgun Gothic" w:eastAsia="Malgun Gothic" w:hAnsi="Malgun Gothic" w:cs="Times New Roman"/>
          <w:b/>
          <w:bCs/>
          <w:kern w:val="0"/>
          <w:szCs w:val="20"/>
        </w:rPr>
        <w:t xml:space="preserve">*Correspondence: </w:t>
      </w:r>
      <w:bookmarkStart w:id="1" w:name="_Hlk129640484"/>
      <w:r w:rsidRPr="009248A3">
        <w:rPr>
          <w:rFonts w:ascii="Malgun Gothic" w:eastAsia="Malgun Gothic" w:hAnsi="Malgun Gothic" w:cs="Times New Roman"/>
          <w:kern w:val="0"/>
          <w:szCs w:val="20"/>
        </w:rPr>
        <w:t>Bo-Hy</w:t>
      </w:r>
      <w:r>
        <w:rPr>
          <w:rFonts w:ascii="Malgun Gothic" w:eastAsia="Malgun Gothic" w:hAnsi="Malgun Gothic" w:cs="Times New Roman"/>
          <w:kern w:val="0"/>
          <w:szCs w:val="20"/>
        </w:rPr>
        <w:t>o</w:t>
      </w:r>
      <w:r w:rsidRPr="009248A3">
        <w:rPr>
          <w:rFonts w:ascii="Malgun Gothic" w:eastAsia="Malgun Gothic" w:hAnsi="Malgun Gothic" w:cs="Times New Roman"/>
          <w:kern w:val="0"/>
          <w:szCs w:val="20"/>
        </w:rPr>
        <w:t xml:space="preserve">ung Jang, </w:t>
      </w:r>
      <w:bookmarkStart w:id="2" w:name="_Hlk129640512"/>
      <w:bookmarkEnd w:id="1"/>
      <w:r w:rsidRPr="009248A3">
        <w:rPr>
          <w:rFonts w:ascii="Malgun Gothic" w:eastAsia="Malgun Gothic" w:hAnsi="Malgun Gothic" w:cs="Arial"/>
          <w:color w:val="222222"/>
          <w:szCs w:val="20"/>
          <w:shd w:val="clear" w:color="auto" w:fill="FFFFFF"/>
        </w:rPr>
        <w:t xml:space="preserve">Department of Preventive Medicine, College of Korean Medicine, Kyung Hee University, </w:t>
      </w:r>
      <w:bookmarkStart w:id="3" w:name="_Hlk129640542"/>
      <w:bookmarkEnd w:id="2"/>
      <w:r w:rsidRPr="009248A3">
        <w:rPr>
          <w:rFonts w:ascii="Malgun Gothic" w:eastAsia="Malgun Gothic" w:hAnsi="Malgun Gothic" w:cs="Arial"/>
          <w:color w:val="222222"/>
          <w:szCs w:val="20"/>
          <w:shd w:val="clear" w:color="auto" w:fill="FFFFFF"/>
        </w:rPr>
        <w:t xml:space="preserve">26 Kyungheedae-ro, Dongdaemun-gu, Seoul 02447, Republic of Korea. </w:t>
      </w:r>
      <w:bookmarkEnd w:id="3"/>
      <w:r w:rsidRPr="009248A3">
        <w:rPr>
          <w:rFonts w:ascii="Malgun Gothic" w:eastAsia="Malgun Gothic" w:hAnsi="Malgun Gothic" w:cs="Arial"/>
          <w:color w:val="222222"/>
          <w:szCs w:val="20"/>
          <w:shd w:val="clear" w:color="auto" w:fill="FFFFFF"/>
        </w:rPr>
        <w:t xml:space="preserve">Tel: +82-2-961-2219; Fax: +82-2-961-238; Email: </w:t>
      </w:r>
      <w:bookmarkStart w:id="4" w:name="_Hlk129640567"/>
      <w:r w:rsidRPr="009248A3">
        <w:rPr>
          <w:rFonts w:ascii="Malgun Gothic" w:eastAsia="Malgun Gothic" w:hAnsi="Malgun Gothic" w:cs="Arial"/>
          <w:color w:val="1155CC"/>
          <w:szCs w:val="20"/>
          <w:u w:val="single"/>
          <w:shd w:val="clear" w:color="auto" w:fill="FFFFFF"/>
        </w:rPr>
        <w:fldChar w:fldCharType="begin"/>
      </w:r>
      <w:r w:rsidRPr="009248A3">
        <w:rPr>
          <w:rFonts w:ascii="Malgun Gothic" w:eastAsia="Malgun Gothic" w:hAnsi="Malgun Gothic" w:cs="Arial"/>
          <w:color w:val="1155CC"/>
          <w:szCs w:val="20"/>
          <w:u w:val="single"/>
          <w:shd w:val="clear" w:color="auto" w:fill="FFFFFF"/>
        </w:rPr>
        <w:instrText xml:space="preserve"> HYPERLINK "mailto:bhjang@khu.ac.kr" </w:instrText>
      </w:r>
      <w:r w:rsidRPr="009248A3">
        <w:rPr>
          <w:rFonts w:ascii="Malgun Gothic" w:eastAsia="Malgun Gothic" w:hAnsi="Malgun Gothic" w:cs="Arial"/>
          <w:color w:val="1155CC"/>
          <w:szCs w:val="20"/>
          <w:u w:val="single"/>
          <w:shd w:val="clear" w:color="auto" w:fill="FFFFFF"/>
        </w:rPr>
        <w:fldChar w:fldCharType="separate"/>
      </w:r>
      <w:r w:rsidRPr="009248A3">
        <w:rPr>
          <w:rFonts w:ascii="Malgun Gothic" w:eastAsia="Malgun Gothic" w:hAnsi="Malgun Gothic" w:cs="Arial"/>
          <w:color w:val="0563C1"/>
          <w:szCs w:val="20"/>
          <w:u w:val="single"/>
          <w:shd w:val="clear" w:color="auto" w:fill="FFFFFF"/>
        </w:rPr>
        <w:t>bhjang@khu.ac.kr</w:t>
      </w:r>
      <w:r w:rsidRPr="009248A3">
        <w:rPr>
          <w:rFonts w:ascii="Malgun Gothic" w:eastAsia="Malgun Gothic" w:hAnsi="Malgun Gothic" w:cs="Arial"/>
          <w:color w:val="1155CC"/>
          <w:szCs w:val="20"/>
          <w:u w:val="single"/>
          <w:shd w:val="clear" w:color="auto" w:fill="FFFFFF"/>
        </w:rPr>
        <w:fldChar w:fldCharType="end"/>
      </w:r>
    </w:p>
    <w:bookmarkEnd w:id="4"/>
    <w:p w14:paraId="68A05285" w14:textId="77777777" w:rsidR="001B4A81" w:rsidRPr="009248A3" w:rsidRDefault="001B4A81" w:rsidP="001B4A81">
      <w:pPr>
        <w:spacing w:line="240" w:lineRule="auto"/>
        <w:rPr>
          <w:rFonts w:ascii="Malgun Gothic" w:eastAsia="Malgun Gothic" w:hAnsi="Malgun Gothic" w:cs="Arial"/>
          <w:b/>
          <w:color w:val="222222"/>
          <w:szCs w:val="20"/>
          <w:shd w:val="clear" w:color="auto" w:fill="FFFFFF"/>
        </w:rPr>
      </w:pPr>
    </w:p>
    <w:p w14:paraId="11D618B7" w14:textId="77777777" w:rsidR="001B4A81" w:rsidRPr="001B4A81" w:rsidRDefault="001B4A81">
      <w:pPr>
        <w:widowControl/>
        <w:wordWrap/>
        <w:autoSpaceDE/>
        <w:autoSpaceDN/>
        <w:rPr>
          <w:b/>
          <w:bCs/>
        </w:rPr>
      </w:pPr>
    </w:p>
    <w:p w14:paraId="42D4D5F2" w14:textId="77777777" w:rsidR="001B4A81" w:rsidRDefault="001B4A81">
      <w:pPr>
        <w:widowControl/>
        <w:wordWrap/>
        <w:autoSpaceDE/>
        <w:autoSpaceDN/>
        <w:rPr>
          <w:b/>
          <w:bCs/>
        </w:rPr>
      </w:pPr>
      <w:r>
        <w:rPr>
          <w:b/>
          <w:bCs/>
        </w:rPr>
        <w:br w:type="page"/>
      </w:r>
    </w:p>
    <w:p w14:paraId="7B1B8F6C" w14:textId="46F868AF" w:rsidR="00B576D8" w:rsidRPr="006B2030" w:rsidRDefault="00952E57" w:rsidP="00B576D8">
      <w:r>
        <w:rPr>
          <w:b/>
          <w:bCs/>
        </w:rPr>
        <w:lastRenderedPageBreak/>
        <w:t xml:space="preserve">Supplementary </w:t>
      </w:r>
      <w:r w:rsidR="00E26354" w:rsidRPr="00952E57">
        <w:rPr>
          <w:b/>
          <w:bCs/>
        </w:rPr>
        <w:t>Table S1.</w:t>
      </w:r>
      <w:r w:rsidR="00E26354" w:rsidRPr="006B2030">
        <w:t xml:space="preserve"> </w:t>
      </w:r>
      <w:r w:rsidR="0061525C" w:rsidRPr="006B2030">
        <w:t>Inclusion and exclusion disease code</w:t>
      </w:r>
      <w:r w:rsidR="0002696F" w:rsidRPr="006B2030">
        <w:t>s</w:t>
      </w:r>
    </w:p>
    <w:tbl>
      <w:tblPr>
        <w:tblW w:w="7216" w:type="dxa"/>
        <w:tblInd w:w="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56"/>
        <w:gridCol w:w="6060"/>
      </w:tblGrid>
      <w:tr w:rsidR="00F65373" w14:paraId="578B8189" w14:textId="77777777" w:rsidTr="00292CEB">
        <w:trPr>
          <w:trHeight w:val="348"/>
        </w:trPr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A1DCA" w14:textId="77777777" w:rsidR="00B576D8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b/>
                <w:bCs/>
                <w:kern w:val="0"/>
                <w:szCs w:val="20"/>
              </w:rPr>
              <w:t>KCD-7</w:t>
            </w:r>
          </w:p>
        </w:tc>
        <w:tc>
          <w:tcPr>
            <w:tcW w:w="6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5BC73" w14:textId="77777777" w:rsidR="00B576D8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b/>
                <w:bCs/>
                <w:kern w:val="0"/>
                <w:szCs w:val="20"/>
              </w:rPr>
              <w:t>Disease name</w:t>
            </w:r>
          </w:p>
        </w:tc>
      </w:tr>
      <w:tr w:rsidR="00F65373" w14:paraId="6566ED38" w14:textId="77777777" w:rsidTr="00292CEB">
        <w:trPr>
          <w:trHeight w:val="348"/>
        </w:trPr>
        <w:tc>
          <w:tcPr>
            <w:tcW w:w="72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5450E" w14:textId="47C1D60E" w:rsidR="00B576D8" w:rsidRPr="006B2030" w:rsidRDefault="0081463D" w:rsidP="008146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Cs w:val="20"/>
              </w:rPr>
              <w:t>I</w:t>
            </w:r>
            <w:r w:rsidRPr="006B2030"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Cs w:val="20"/>
              </w:rPr>
              <w:t>nclusion codes</w:t>
            </w:r>
          </w:p>
        </w:tc>
      </w:tr>
      <w:tr w:rsidR="00F65373" w14:paraId="3D4589CB" w14:textId="77777777" w:rsidTr="00292CEB">
        <w:trPr>
          <w:trHeight w:val="348"/>
        </w:trPr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773F5" w14:textId="77777777" w:rsidR="00B576D8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M40</w:t>
            </w:r>
          </w:p>
        </w:tc>
        <w:tc>
          <w:tcPr>
            <w:tcW w:w="6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84617" w14:textId="77777777" w:rsidR="00B576D8" w:rsidRPr="006B2030" w:rsidRDefault="00B622AC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kern w:val="0"/>
                <w:szCs w:val="20"/>
              </w:rPr>
            </w:pPr>
            <w:hyperlink r:id="rId8" w:tgtFrame="_blank" w:history="1">
              <w:r w:rsidR="007C2B85" w:rsidRPr="006B2030">
                <w:rPr>
                  <w:rStyle w:val="Hyperlink"/>
                  <w:rFonts w:asciiTheme="minorEastAsia" w:hAnsiTheme="minorEastAsia" w:cs="Gulim"/>
                  <w:color w:val="auto"/>
                  <w:kern w:val="0"/>
                  <w:szCs w:val="20"/>
                  <w:u w:val="none"/>
                </w:rPr>
                <w:t>Kyphosis</w:t>
              </w:r>
            </w:hyperlink>
            <w:r w:rsidR="007C2B85" w:rsidRPr="006B2030">
              <w:rPr>
                <w:rFonts w:asciiTheme="minorEastAsia" w:hAnsiTheme="minorEastAsia" w:cs="Gulim"/>
                <w:kern w:val="0"/>
                <w:szCs w:val="20"/>
              </w:rPr>
              <w:t> and </w:t>
            </w:r>
            <w:hyperlink r:id="rId9" w:tgtFrame="_blank" w:history="1">
              <w:r w:rsidR="007C2B85" w:rsidRPr="006B2030">
                <w:rPr>
                  <w:rStyle w:val="Hyperlink"/>
                  <w:rFonts w:asciiTheme="minorEastAsia" w:hAnsiTheme="minorEastAsia" w:cs="Gulim"/>
                  <w:color w:val="auto"/>
                  <w:kern w:val="0"/>
                  <w:szCs w:val="20"/>
                  <w:u w:val="none"/>
                </w:rPr>
                <w:t>lordosis</w:t>
              </w:r>
            </w:hyperlink>
          </w:p>
        </w:tc>
      </w:tr>
      <w:tr w:rsidR="00F65373" w14:paraId="7EA48B96" w14:textId="77777777" w:rsidTr="00292CEB">
        <w:trPr>
          <w:trHeight w:val="348"/>
        </w:trPr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F562" w14:textId="77777777" w:rsidR="00B576D8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M41</w:t>
            </w:r>
          </w:p>
        </w:tc>
        <w:tc>
          <w:tcPr>
            <w:tcW w:w="6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972C4" w14:textId="77777777" w:rsidR="00B576D8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kern w:val="0"/>
                <w:szCs w:val="20"/>
              </w:rPr>
              <w:t>Scoliosis</w:t>
            </w:r>
          </w:p>
        </w:tc>
      </w:tr>
      <w:tr w:rsidR="00F65373" w14:paraId="4C8AD338" w14:textId="77777777" w:rsidTr="00292CEB">
        <w:trPr>
          <w:trHeight w:val="348"/>
        </w:trPr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F727" w14:textId="77777777" w:rsidR="00B576D8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M42</w:t>
            </w:r>
          </w:p>
        </w:tc>
        <w:tc>
          <w:tcPr>
            <w:tcW w:w="6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537CF" w14:textId="77777777" w:rsidR="00B576D8" w:rsidRPr="006B2030" w:rsidRDefault="00B622AC" w:rsidP="008146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kern w:val="0"/>
                <w:szCs w:val="20"/>
              </w:rPr>
            </w:pPr>
            <w:hyperlink r:id="rId10" w:tgtFrame="_blank" w:history="1">
              <w:r w:rsidR="007C2B85" w:rsidRPr="006B2030">
                <w:rPr>
                  <w:rStyle w:val="Hyperlink"/>
                  <w:rFonts w:asciiTheme="minorEastAsia" w:hAnsiTheme="minorEastAsia"/>
                  <w:color w:val="auto"/>
                  <w:szCs w:val="20"/>
                  <w:u w:val="none"/>
                  <w:bdr w:val="none" w:sz="0" w:space="0" w:color="auto" w:frame="1"/>
                </w:rPr>
                <w:t>Spinal osteochondrosis</w:t>
              </w:r>
            </w:hyperlink>
          </w:p>
        </w:tc>
      </w:tr>
      <w:tr w:rsidR="00F65373" w14:paraId="5158CB58" w14:textId="77777777" w:rsidTr="00292CEB">
        <w:trPr>
          <w:trHeight w:val="348"/>
        </w:trPr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EF14" w14:textId="77777777" w:rsidR="00B576D8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M43</w:t>
            </w:r>
          </w:p>
        </w:tc>
        <w:tc>
          <w:tcPr>
            <w:tcW w:w="60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417CAD" w14:textId="77777777" w:rsidR="00B576D8" w:rsidRPr="00006126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kern w:val="0"/>
                <w:szCs w:val="20"/>
              </w:rPr>
            </w:pPr>
            <w:r w:rsidRPr="00006126">
              <w:rPr>
                <w:rFonts w:asciiTheme="minorEastAsia" w:hAnsiTheme="minorEastAsia"/>
                <w:szCs w:val="20"/>
              </w:rPr>
              <w:t>Other deforming </w:t>
            </w:r>
            <w:hyperlink r:id="rId11" w:tgtFrame="_blank" w:history="1">
              <w:r w:rsidRPr="00006126">
                <w:rPr>
                  <w:rStyle w:val="Hyperlink"/>
                  <w:rFonts w:asciiTheme="minorEastAsia" w:hAnsiTheme="minorEastAsia"/>
                  <w:color w:val="auto"/>
                  <w:szCs w:val="20"/>
                  <w:u w:val="none"/>
                  <w:bdr w:val="none" w:sz="0" w:space="0" w:color="auto" w:frame="1"/>
                </w:rPr>
                <w:t>dorsopathies</w:t>
              </w:r>
            </w:hyperlink>
          </w:p>
        </w:tc>
      </w:tr>
      <w:tr w:rsidR="00F65373" w14:paraId="755C252A" w14:textId="77777777" w:rsidTr="00292CEB">
        <w:trPr>
          <w:trHeight w:val="348"/>
        </w:trPr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DC848" w14:textId="77777777" w:rsidR="00B576D8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M45</w:t>
            </w:r>
          </w:p>
        </w:tc>
        <w:tc>
          <w:tcPr>
            <w:tcW w:w="60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795FC7" w14:textId="77777777" w:rsidR="00B576D8" w:rsidRPr="00006126" w:rsidRDefault="00B622AC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kern w:val="0"/>
                <w:szCs w:val="20"/>
              </w:rPr>
            </w:pPr>
            <w:hyperlink r:id="rId12" w:tgtFrame="_blank" w:history="1">
              <w:r w:rsidR="007C2B85" w:rsidRPr="00006126">
                <w:rPr>
                  <w:rStyle w:val="Hyperlink"/>
                  <w:rFonts w:asciiTheme="minorEastAsia" w:hAnsiTheme="minorEastAsia"/>
                  <w:color w:val="auto"/>
                  <w:szCs w:val="20"/>
                  <w:u w:val="none"/>
                  <w:bdr w:val="none" w:sz="0" w:space="0" w:color="auto" w:frame="1"/>
                </w:rPr>
                <w:t>Ankylosing spondylitis</w:t>
              </w:r>
            </w:hyperlink>
          </w:p>
        </w:tc>
      </w:tr>
      <w:tr w:rsidR="00F65373" w14:paraId="602FEC3D" w14:textId="77777777" w:rsidTr="00292CEB">
        <w:trPr>
          <w:trHeight w:val="348"/>
        </w:trPr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AAE39" w14:textId="77777777" w:rsidR="00B576D8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M46</w:t>
            </w:r>
          </w:p>
        </w:tc>
        <w:tc>
          <w:tcPr>
            <w:tcW w:w="6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AA530" w14:textId="77777777" w:rsidR="00B576D8" w:rsidRPr="00006126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kern w:val="0"/>
                <w:szCs w:val="20"/>
              </w:rPr>
            </w:pPr>
            <w:r w:rsidRPr="00006126">
              <w:rPr>
                <w:rFonts w:asciiTheme="minorEastAsia" w:hAnsiTheme="minorEastAsia"/>
                <w:szCs w:val="20"/>
              </w:rPr>
              <w:t>Other </w:t>
            </w:r>
            <w:hyperlink r:id="rId13" w:tgtFrame="_blank" w:history="1">
              <w:r w:rsidRPr="00006126">
                <w:rPr>
                  <w:rStyle w:val="Hyperlink"/>
                  <w:rFonts w:asciiTheme="minorEastAsia" w:hAnsiTheme="minorEastAsia"/>
                  <w:color w:val="auto"/>
                  <w:szCs w:val="20"/>
                  <w:u w:val="none"/>
                  <w:bdr w:val="none" w:sz="0" w:space="0" w:color="auto" w:frame="1"/>
                </w:rPr>
                <w:t>inflammatory</w:t>
              </w:r>
            </w:hyperlink>
            <w:r w:rsidRPr="00006126">
              <w:rPr>
                <w:rFonts w:asciiTheme="minorEastAsia" w:hAnsiTheme="minorEastAsia"/>
                <w:szCs w:val="20"/>
              </w:rPr>
              <w:t> </w:t>
            </w:r>
            <w:hyperlink r:id="rId14" w:tgtFrame="_blank" w:history="1">
              <w:r w:rsidRPr="00006126">
                <w:rPr>
                  <w:rStyle w:val="Hyperlink"/>
                  <w:rFonts w:asciiTheme="minorEastAsia" w:hAnsiTheme="minorEastAsia"/>
                  <w:color w:val="auto"/>
                  <w:szCs w:val="20"/>
                  <w:u w:val="none"/>
                  <w:bdr w:val="none" w:sz="0" w:space="0" w:color="auto" w:frame="1"/>
                </w:rPr>
                <w:t>spondylopathies</w:t>
              </w:r>
            </w:hyperlink>
          </w:p>
        </w:tc>
      </w:tr>
      <w:tr w:rsidR="00F65373" w14:paraId="34EE9599" w14:textId="77777777" w:rsidTr="00292CEB">
        <w:trPr>
          <w:trHeight w:val="348"/>
        </w:trPr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6DD24" w14:textId="77777777" w:rsidR="00B576D8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M47</w:t>
            </w:r>
          </w:p>
        </w:tc>
        <w:tc>
          <w:tcPr>
            <w:tcW w:w="60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DE8705" w14:textId="77777777" w:rsidR="00B576D8" w:rsidRPr="00006126" w:rsidRDefault="00B622AC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kern w:val="0"/>
                <w:szCs w:val="20"/>
              </w:rPr>
            </w:pPr>
            <w:hyperlink r:id="rId15" w:tgtFrame="_blank" w:history="1">
              <w:r w:rsidR="007C2B85" w:rsidRPr="00006126">
                <w:rPr>
                  <w:rStyle w:val="Hyperlink"/>
                  <w:rFonts w:asciiTheme="minorEastAsia" w:hAnsiTheme="minorEastAsia"/>
                  <w:color w:val="auto"/>
                  <w:szCs w:val="20"/>
                  <w:u w:val="none"/>
                  <w:bdr w:val="none" w:sz="0" w:space="0" w:color="auto" w:frame="1"/>
                </w:rPr>
                <w:t>Spondylosis</w:t>
              </w:r>
            </w:hyperlink>
          </w:p>
        </w:tc>
      </w:tr>
      <w:tr w:rsidR="00F65373" w14:paraId="4F06BA20" w14:textId="77777777" w:rsidTr="00292CEB">
        <w:trPr>
          <w:trHeight w:val="348"/>
        </w:trPr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DCCB3" w14:textId="77777777" w:rsidR="00B576D8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M48</w:t>
            </w:r>
          </w:p>
        </w:tc>
        <w:tc>
          <w:tcPr>
            <w:tcW w:w="60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D2B8C2" w14:textId="77777777" w:rsidR="00B576D8" w:rsidRPr="00006126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kern w:val="0"/>
                <w:szCs w:val="20"/>
              </w:rPr>
            </w:pPr>
            <w:r w:rsidRPr="00006126">
              <w:rPr>
                <w:rFonts w:asciiTheme="minorEastAsia" w:hAnsiTheme="minorEastAsia"/>
                <w:szCs w:val="20"/>
              </w:rPr>
              <w:t>Other </w:t>
            </w:r>
            <w:hyperlink r:id="rId16" w:tgtFrame="_blank" w:history="1">
              <w:r w:rsidRPr="00006126">
                <w:rPr>
                  <w:rStyle w:val="Hyperlink"/>
                  <w:rFonts w:asciiTheme="minorEastAsia" w:hAnsiTheme="minorEastAsia"/>
                  <w:color w:val="auto"/>
                  <w:szCs w:val="20"/>
                  <w:u w:val="none"/>
                  <w:bdr w:val="none" w:sz="0" w:space="0" w:color="auto" w:frame="1"/>
                </w:rPr>
                <w:t>spondylopathies</w:t>
              </w:r>
            </w:hyperlink>
          </w:p>
        </w:tc>
      </w:tr>
      <w:tr w:rsidR="00F65373" w14:paraId="04E6BD9C" w14:textId="77777777" w:rsidTr="00292CEB">
        <w:trPr>
          <w:trHeight w:val="348"/>
        </w:trPr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F3AAF" w14:textId="77777777" w:rsidR="00B576D8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M49</w:t>
            </w:r>
          </w:p>
        </w:tc>
        <w:tc>
          <w:tcPr>
            <w:tcW w:w="6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B3C57" w14:textId="77777777" w:rsidR="00B576D8" w:rsidRPr="00006126" w:rsidRDefault="00B622AC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kern w:val="0"/>
                <w:szCs w:val="20"/>
              </w:rPr>
            </w:pPr>
            <w:hyperlink r:id="rId17" w:tgtFrame="_blank" w:history="1">
              <w:r w:rsidR="007C2B85" w:rsidRPr="00006126">
                <w:rPr>
                  <w:rStyle w:val="Hyperlink"/>
                  <w:rFonts w:asciiTheme="minorEastAsia" w:hAnsiTheme="minorEastAsia"/>
                  <w:color w:val="auto"/>
                  <w:szCs w:val="20"/>
                  <w:u w:val="none"/>
                  <w:bdr w:val="none" w:sz="0" w:space="0" w:color="auto" w:frame="1"/>
                </w:rPr>
                <w:t>Spondylopathies</w:t>
              </w:r>
            </w:hyperlink>
            <w:r w:rsidR="007C2B85" w:rsidRPr="00006126">
              <w:rPr>
                <w:rFonts w:asciiTheme="minorEastAsia" w:hAnsiTheme="minorEastAsia"/>
                <w:szCs w:val="20"/>
              </w:rPr>
              <w:t> in </w:t>
            </w:r>
            <w:hyperlink r:id="rId18" w:tgtFrame="_blank" w:history="1">
              <w:r w:rsidR="007C2B85" w:rsidRPr="00006126">
                <w:rPr>
                  <w:rStyle w:val="Hyperlink"/>
                  <w:rFonts w:asciiTheme="minorEastAsia" w:hAnsiTheme="minorEastAsia"/>
                  <w:color w:val="auto"/>
                  <w:szCs w:val="20"/>
                  <w:u w:val="none"/>
                  <w:bdr w:val="none" w:sz="0" w:space="0" w:color="auto" w:frame="1"/>
                </w:rPr>
                <w:t>diseases</w:t>
              </w:r>
            </w:hyperlink>
            <w:r w:rsidR="007C2B85" w:rsidRPr="00006126">
              <w:rPr>
                <w:rFonts w:asciiTheme="minorEastAsia" w:hAnsiTheme="minorEastAsia"/>
                <w:szCs w:val="20"/>
              </w:rPr>
              <w:t> classified elsewhere</w:t>
            </w:r>
          </w:p>
        </w:tc>
      </w:tr>
      <w:tr w:rsidR="00F65373" w14:paraId="0A0CEF27" w14:textId="77777777" w:rsidTr="00292CEB">
        <w:trPr>
          <w:trHeight w:val="348"/>
        </w:trPr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4C1A5" w14:textId="77777777" w:rsidR="00B576D8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M50</w:t>
            </w:r>
          </w:p>
        </w:tc>
        <w:tc>
          <w:tcPr>
            <w:tcW w:w="6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5A4B8" w14:textId="77777777" w:rsidR="00B576D8" w:rsidRPr="00006126" w:rsidRDefault="00B622AC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kern w:val="0"/>
                <w:szCs w:val="20"/>
              </w:rPr>
            </w:pPr>
            <w:hyperlink r:id="rId19" w:tgtFrame="_blank" w:history="1">
              <w:r w:rsidR="007C2B85" w:rsidRPr="00006126">
                <w:rPr>
                  <w:rStyle w:val="Hyperlink"/>
                  <w:rFonts w:asciiTheme="minorEastAsia" w:hAnsiTheme="minorEastAsia"/>
                  <w:color w:val="auto"/>
                  <w:szCs w:val="20"/>
                  <w:u w:val="none"/>
                  <w:bdr w:val="none" w:sz="0" w:space="0" w:color="auto" w:frame="1"/>
                </w:rPr>
                <w:t>Cervical disc disorders</w:t>
              </w:r>
            </w:hyperlink>
          </w:p>
        </w:tc>
      </w:tr>
      <w:tr w:rsidR="00F65373" w14:paraId="7172A791" w14:textId="77777777" w:rsidTr="00292CEB">
        <w:trPr>
          <w:trHeight w:val="348"/>
        </w:trPr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F6983" w14:textId="77777777" w:rsidR="00B576D8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M51</w:t>
            </w:r>
          </w:p>
        </w:tc>
        <w:tc>
          <w:tcPr>
            <w:tcW w:w="6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7EDC" w14:textId="77777777" w:rsidR="00B576D8" w:rsidRPr="00006126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kern w:val="0"/>
                <w:szCs w:val="20"/>
              </w:rPr>
            </w:pPr>
            <w:r w:rsidRPr="00006126">
              <w:rPr>
                <w:rFonts w:asciiTheme="minorEastAsia" w:hAnsiTheme="minorEastAsia"/>
                <w:szCs w:val="20"/>
              </w:rPr>
              <w:t>Other </w:t>
            </w:r>
            <w:hyperlink r:id="rId20" w:tgtFrame="_blank" w:history="1">
              <w:r w:rsidRPr="00006126">
                <w:rPr>
                  <w:rStyle w:val="Hyperlink"/>
                  <w:rFonts w:asciiTheme="minorEastAsia" w:hAnsiTheme="minorEastAsia"/>
                  <w:color w:val="auto"/>
                  <w:szCs w:val="20"/>
                  <w:u w:val="none"/>
                  <w:bdr w:val="none" w:sz="0" w:space="0" w:color="auto" w:frame="1"/>
                </w:rPr>
                <w:t>intervertebral disc disorders</w:t>
              </w:r>
            </w:hyperlink>
          </w:p>
        </w:tc>
      </w:tr>
      <w:tr w:rsidR="00F65373" w14:paraId="622958D8" w14:textId="77777777" w:rsidTr="00292CEB">
        <w:trPr>
          <w:trHeight w:val="348"/>
        </w:trPr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36A5F" w14:textId="77777777" w:rsidR="00B576D8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M53</w:t>
            </w:r>
          </w:p>
        </w:tc>
        <w:tc>
          <w:tcPr>
            <w:tcW w:w="6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4B2B9" w14:textId="77777777" w:rsidR="00B576D8" w:rsidRPr="00006126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kern w:val="0"/>
                <w:szCs w:val="20"/>
              </w:rPr>
            </w:pPr>
            <w:r w:rsidRPr="00006126">
              <w:rPr>
                <w:rFonts w:asciiTheme="minorEastAsia" w:hAnsiTheme="minorEastAsia"/>
                <w:szCs w:val="20"/>
              </w:rPr>
              <w:t>Other </w:t>
            </w:r>
            <w:hyperlink r:id="rId21" w:tgtFrame="_blank" w:history="1">
              <w:r w:rsidRPr="00006126">
                <w:rPr>
                  <w:rStyle w:val="Hyperlink"/>
                  <w:rFonts w:asciiTheme="minorEastAsia" w:hAnsiTheme="minorEastAsia"/>
                  <w:color w:val="auto"/>
                  <w:szCs w:val="20"/>
                  <w:u w:val="none"/>
                  <w:bdr w:val="none" w:sz="0" w:space="0" w:color="auto" w:frame="1"/>
                </w:rPr>
                <w:t>dorsopathies</w:t>
              </w:r>
            </w:hyperlink>
            <w:r w:rsidRPr="00006126">
              <w:rPr>
                <w:rFonts w:asciiTheme="minorEastAsia" w:hAnsiTheme="minorEastAsia"/>
                <w:szCs w:val="20"/>
              </w:rPr>
              <w:t>, NEC</w:t>
            </w:r>
          </w:p>
        </w:tc>
      </w:tr>
      <w:tr w:rsidR="00F65373" w14:paraId="7DB5DBD7" w14:textId="77777777" w:rsidTr="00292CEB">
        <w:trPr>
          <w:trHeight w:val="348"/>
        </w:trPr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23733" w14:textId="77777777" w:rsidR="00B576D8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M54</w:t>
            </w:r>
          </w:p>
        </w:tc>
        <w:tc>
          <w:tcPr>
            <w:tcW w:w="60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4C8C78" w14:textId="77777777" w:rsidR="00B576D8" w:rsidRPr="00006126" w:rsidRDefault="00B622AC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kern w:val="0"/>
                <w:szCs w:val="20"/>
              </w:rPr>
            </w:pPr>
            <w:hyperlink r:id="rId22" w:tgtFrame="_blank" w:history="1">
              <w:r w:rsidR="007C2B85" w:rsidRPr="00006126">
                <w:rPr>
                  <w:rStyle w:val="Hyperlink"/>
                  <w:rFonts w:asciiTheme="minorEastAsia" w:hAnsiTheme="minorEastAsia"/>
                  <w:color w:val="auto"/>
                  <w:szCs w:val="20"/>
                  <w:u w:val="none"/>
                  <w:bdr w:val="none" w:sz="0" w:space="0" w:color="auto" w:frame="1"/>
                </w:rPr>
                <w:t>Dorsalgia</w:t>
              </w:r>
            </w:hyperlink>
          </w:p>
        </w:tc>
      </w:tr>
      <w:tr w:rsidR="00F65373" w14:paraId="68D8074B" w14:textId="77777777" w:rsidTr="00292CEB">
        <w:trPr>
          <w:trHeight w:val="348"/>
        </w:trPr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FB7DF" w14:textId="77777777" w:rsidR="00B576D8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S32</w:t>
            </w:r>
          </w:p>
        </w:tc>
        <w:tc>
          <w:tcPr>
            <w:tcW w:w="6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CE17" w14:textId="77777777" w:rsidR="00B576D8" w:rsidRPr="00006126" w:rsidRDefault="00B622AC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kern w:val="0"/>
                <w:szCs w:val="20"/>
              </w:rPr>
            </w:pPr>
            <w:hyperlink r:id="rId23" w:tgtFrame="_blank" w:history="1">
              <w:r w:rsidR="007C2B85" w:rsidRPr="00006126">
                <w:rPr>
                  <w:rStyle w:val="Hyperlink"/>
                  <w:rFonts w:asciiTheme="minorEastAsia" w:hAnsiTheme="minorEastAsia"/>
                  <w:color w:val="auto"/>
                  <w:szCs w:val="20"/>
                  <w:u w:val="none"/>
                  <w:bdr w:val="none" w:sz="0" w:space="0" w:color="auto" w:frame="1"/>
                </w:rPr>
                <w:t>Fracture</w:t>
              </w:r>
            </w:hyperlink>
            <w:r w:rsidR="007C2B85" w:rsidRPr="00006126">
              <w:rPr>
                <w:rFonts w:asciiTheme="minorEastAsia" w:hAnsiTheme="minorEastAsia"/>
                <w:szCs w:val="20"/>
              </w:rPr>
              <w:t> of </w:t>
            </w:r>
            <w:hyperlink r:id="rId24" w:tgtFrame="_blank" w:history="1">
              <w:r w:rsidR="007C2B85" w:rsidRPr="00006126">
                <w:rPr>
                  <w:rStyle w:val="Hyperlink"/>
                  <w:rFonts w:asciiTheme="minorEastAsia" w:hAnsiTheme="minorEastAsia"/>
                  <w:color w:val="auto"/>
                  <w:szCs w:val="20"/>
                  <w:u w:val="none"/>
                  <w:bdr w:val="none" w:sz="0" w:space="0" w:color="auto" w:frame="1"/>
                </w:rPr>
                <w:t>lumbar spine</w:t>
              </w:r>
            </w:hyperlink>
            <w:r w:rsidR="007C2B85" w:rsidRPr="00006126">
              <w:rPr>
                <w:rFonts w:asciiTheme="minorEastAsia" w:hAnsiTheme="minorEastAsia"/>
                <w:szCs w:val="20"/>
              </w:rPr>
              <w:t> and </w:t>
            </w:r>
            <w:hyperlink r:id="rId25" w:tgtFrame="_blank" w:history="1">
              <w:r w:rsidR="007C2B85" w:rsidRPr="00006126">
                <w:rPr>
                  <w:rStyle w:val="Hyperlink"/>
                  <w:rFonts w:asciiTheme="minorEastAsia" w:hAnsiTheme="minorEastAsia"/>
                  <w:color w:val="auto"/>
                  <w:szCs w:val="20"/>
                  <w:u w:val="none"/>
                  <w:bdr w:val="none" w:sz="0" w:space="0" w:color="auto" w:frame="1"/>
                </w:rPr>
                <w:t>pelvis</w:t>
              </w:r>
            </w:hyperlink>
          </w:p>
        </w:tc>
      </w:tr>
      <w:tr w:rsidR="00F65373" w14:paraId="244E7DC9" w14:textId="77777777" w:rsidTr="00292CEB">
        <w:trPr>
          <w:trHeight w:val="348"/>
        </w:trPr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CB844" w14:textId="77777777" w:rsidR="00B576D8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S22</w:t>
            </w:r>
          </w:p>
        </w:tc>
        <w:tc>
          <w:tcPr>
            <w:tcW w:w="6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D163" w14:textId="77777777" w:rsidR="00B576D8" w:rsidRPr="00006126" w:rsidRDefault="00B622AC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kern w:val="0"/>
                <w:szCs w:val="20"/>
              </w:rPr>
            </w:pPr>
            <w:hyperlink r:id="rId26" w:tgtFrame="_blank" w:history="1">
              <w:r w:rsidR="007C2B85" w:rsidRPr="00006126">
                <w:rPr>
                  <w:rStyle w:val="Hyperlink"/>
                  <w:rFonts w:asciiTheme="minorEastAsia" w:hAnsiTheme="minorEastAsia"/>
                  <w:color w:val="auto"/>
                  <w:szCs w:val="20"/>
                  <w:u w:val="none"/>
                  <w:bdr w:val="none" w:sz="0" w:space="0" w:color="auto" w:frame="1"/>
                </w:rPr>
                <w:t>Fracture of rib</w:t>
              </w:r>
            </w:hyperlink>
            <w:r w:rsidR="007C2B85" w:rsidRPr="00006126">
              <w:rPr>
                <w:rFonts w:asciiTheme="minorEastAsia" w:hAnsiTheme="minorEastAsia"/>
                <w:szCs w:val="20"/>
              </w:rPr>
              <w:t>(s), </w:t>
            </w:r>
            <w:hyperlink r:id="rId27" w:tgtFrame="_blank" w:history="1">
              <w:r w:rsidR="007C2B85" w:rsidRPr="00006126">
                <w:rPr>
                  <w:rStyle w:val="Hyperlink"/>
                  <w:rFonts w:asciiTheme="minorEastAsia" w:hAnsiTheme="minorEastAsia"/>
                  <w:color w:val="auto"/>
                  <w:szCs w:val="20"/>
                  <w:u w:val="none"/>
                  <w:bdr w:val="none" w:sz="0" w:space="0" w:color="auto" w:frame="1"/>
                </w:rPr>
                <w:t>sternum</w:t>
              </w:r>
            </w:hyperlink>
            <w:r w:rsidR="007C2B85" w:rsidRPr="00006126">
              <w:rPr>
                <w:rFonts w:asciiTheme="minorEastAsia" w:hAnsiTheme="minorEastAsia"/>
                <w:szCs w:val="20"/>
              </w:rPr>
              <w:t> and </w:t>
            </w:r>
            <w:hyperlink r:id="rId28" w:tgtFrame="_blank" w:history="1">
              <w:r w:rsidR="007C2B85" w:rsidRPr="00006126">
                <w:rPr>
                  <w:rStyle w:val="Hyperlink"/>
                  <w:rFonts w:asciiTheme="minorEastAsia" w:hAnsiTheme="minorEastAsia"/>
                  <w:color w:val="auto"/>
                  <w:szCs w:val="20"/>
                  <w:u w:val="none"/>
                  <w:bdr w:val="none" w:sz="0" w:space="0" w:color="auto" w:frame="1"/>
                </w:rPr>
                <w:t>thoracic spine</w:t>
              </w:r>
            </w:hyperlink>
          </w:p>
        </w:tc>
      </w:tr>
      <w:tr w:rsidR="00F65373" w14:paraId="069787C2" w14:textId="77777777" w:rsidTr="00292CEB">
        <w:trPr>
          <w:trHeight w:val="348"/>
        </w:trPr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C520C" w14:textId="77777777" w:rsidR="00B576D8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S12</w:t>
            </w:r>
          </w:p>
        </w:tc>
        <w:tc>
          <w:tcPr>
            <w:tcW w:w="6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481E3" w14:textId="77777777" w:rsidR="00B576D8" w:rsidRPr="00006126" w:rsidRDefault="00B622AC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kern w:val="0"/>
                <w:szCs w:val="20"/>
              </w:rPr>
            </w:pPr>
            <w:hyperlink r:id="rId29" w:tgtFrame="_blank" w:history="1">
              <w:r w:rsidR="007C2B85" w:rsidRPr="00006126">
                <w:rPr>
                  <w:rStyle w:val="Hyperlink"/>
                  <w:rFonts w:asciiTheme="minorEastAsia" w:hAnsiTheme="minorEastAsia"/>
                  <w:color w:val="auto"/>
                  <w:szCs w:val="20"/>
                  <w:u w:val="none"/>
                  <w:bdr w:val="none" w:sz="0" w:space="0" w:color="auto" w:frame="1"/>
                </w:rPr>
                <w:t>Fracture of neck</w:t>
              </w:r>
            </w:hyperlink>
          </w:p>
        </w:tc>
      </w:tr>
      <w:tr w:rsidR="00F65373" w14:paraId="70349E56" w14:textId="77777777" w:rsidTr="00292CEB">
        <w:trPr>
          <w:trHeight w:val="348"/>
        </w:trPr>
        <w:tc>
          <w:tcPr>
            <w:tcW w:w="72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FC9FB" w14:textId="723DA10A" w:rsidR="00B576D8" w:rsidRPr="00006126" w:rsidRDefault="0081463D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b/>
                <w:bCs/>
                <w:kern w:val="0"/>
                <w:szCs w:val="20"/>
              </w:rPr>
            </w:pPr>
            <w:r w:rsidRPr="00006126">
              <w:rPr>
                <w:rFonts w:asciiTheme="minorEastAsia" w:hAnsiTheme="minorEastAsia" w:cs="Gulim" w:hint="eastAsia"/>
                <w:b/>
                <w:bCs/>
                <w:kern w:val="0"/>
                <w:szCs w:val="20"/>
              </w:rPr>
              <w:t>E</w:t>
            </w:r>
            <w:r w:rsidRPr="00006126">
              <w:rPr>
                <w:rFonts w:asciiTheme="minorEastAsia" w:hAnsiTheme="minorEastAsia" w:cs="Gulim"/>
                <w:b/>
                <w:bCs/>
                <w:kern w:val="0"/>
                <w:szCs w:val="20"/>
              </w:rPr>
              <w:t>xclusion codes</w:t>
            </w:r>
          </w:p>
        </w:tc>
      </w:tr>
      <w:tr w:rsidR="00F65373" w14:paraId="5DDB1E58" w14:textId="77777777" w:rsidTr="00292CEB">
        <w:trPr>
          <w:trHeight w:val="348"/>
        </w:trPr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B48B2" w14:textId="77777777" w:rsidR="00B576D8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A00-B99</w:t>
            </w:r>
          </w:p>
        </w:tc>
        <w:tc>
          <w:tcPr>
            <w:tcW w:w="6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0AD75" w14:textId="77777777" w:rsidR="00B576D8" w:rsidRPr="00006126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kern w:val="0"/>
                <w:szCs w:val="20"/>
              </w:rPr>
            </w:pPr>
            <w:r w:rsidRPr="00006126">
              <w:rPr>
                <w:rFonts w:asciiTheme="minorEastAsia" w:hAnsiTheme="minorEastAsia" w:cs="Gulim"/>
                <w:bCs/>
                <w:kern w:val="0"/>
                <w:szCs w:val="20"/>
              </w:rPr>
              <w:t>Certain infectious and parasitic diseases</w:t>
            </w:r>
          </w:p>
        </w:tc>
      </w:tr>
      <w:tr w:rsidR="00F65373" w14:paraId="7EFCE5D8" w14:textId="77777777" w:rsidTr="00292CEB">
        <w:trPr>
          <w:trHeight w:val="348"/>
        </w:trPr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802B1" w14:textId="77777777" w:rsidR="00B576D8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C00-D48</w:t>
            </w:r>
          </w:p>
        </w:tc>
        <w:tc>
          <w:tcPr>
            <w:tcW w:w="6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C0948" w14:textId="77777777" w:rsidR="00B576D8" w:rsidRPr="00006126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kern w:val="0"/>
                <w:szCs w:val="20"/>
              </w:rPr>
            </w:pPr>
            <w:r w:rsidRPr="00006126">
              <w:rPr>
                <w:rFonts w:asciiTheme="minorEastAsia" w:hAnsiTheme="minorEastAsia" w:cs="Gulim"/>
                <w:bCs/>
                <w:kern w:val="0"/>
                <w:szCs w:val="20"/>
              </w:rPr>
              <w:t>Neoplasms</w:t>
            </w:r>
          </w:p>
        </w:tc>
      </w:tr>
      <w:tr w:rsidR="00F65373" w14:paraId="5ACCD810" w14:textId="77777777" w:rsidTr="00292CEB">
        <w:trPr>
          <w:trHeight w:val="348"/>
        </w:trPr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A95BD" w14:textId="77777777" w:rsidR="00B576D8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M490</w:t>
            </w:r>
          </w:p>
        </w:tc>
        <w:tc>
          <w:tcPr>
            <w:tcW w:w="6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F60AD" w14:textId="78E8F0D4" w:rsidR="00B576D8" w:rsidRPr="00006126" w:rsidRDefault="00B622AC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kern w:val="0"/>
                <w:szCs w:val="20"/>
              </w:rPr>
            </w:pPr>
            <w:hyperlink r:id="rId30" w:tgtFrame="_blank" w:history="1">
              <w:r w:rsidR="007C2B85" w:rsidRPr="00006126">
                <w:rPr>
                  <w:rStyle w:val="Hyperlink"/>
                  <w:rFonts w:asciiTheme="minorEastAsia" w:hAnsiTheme="minorEastAsia"/>
                  <w:color w:val="auto"/>
                  <w:szCs w:val="20"/>
                  <w:u w:val="none"/>
                  <w:bdr w:val="none" w:sz="0" w:space="0" w:color="auto" w:frame="1"/>
                </w:rPr>
                <w:t>Tuberculosis</w:t>
              </w:r>
            </w:hyperlink>
            <w:r w:rsidR="007C2B85" w:rsidRPr="00006126">
              <w:rPr>
                <w:rFonts w:asciiTheme="minorEastAsia" w:hAnsiTheme="minorEastAsia"/>
                <w:szCs w:val="20"/>
              </w:rPr>
              <w:t> of </w:t>
            </w:r>
            <w:r w:rsidR="004D3665" w:rsidRPr="00006126">
              <w:rPr>
                <w:rFonts w:asciiTheme="minorEastAsia" w:hAnsiTheme="minorEastAsia"/>
                <w:szCs w:val="20"/>
              </w:rPr>
              <w:t xml:space="preserve">the </w:t>
            </w:r>
            <w:hyperlink r:id="rId31" w:tgtFrame="_blank" w:history="1">
              <w:r w:rsidR="007C2B85" w:rsidRPr="00006126">
                <w:rPr>
                  <w:rStyle w:val="Hyperlink"/>
                  <w:rFonts w:asciiTheme="minorEastAsia" w:hAnsiTheme="minorEastAsia"/>
                  <w:color w:val="auto"/>
                  <w:szCs w:val="20"/>
                  <w:u w:val="none"/>
                  <w:bdr w:val="none" w:sz="0" w:space="0" w:color="auto" w:frame="1"/>
                </w:rPr>
                <w:t>spine</w:t>
              </w:r>
            </w:hyperlink>
          </w:p>
        </w:tc>
      </w:tr>
      <w:tr w:rsidR="00F65373" w14:paraId="7B754697" w14:textId="77777777" w:rsidTr="00292CEB">
        <w:trPr>
          <w:trHeight w:val="348"/>
        </w:trPr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CA88" w14:textId="77777777" w:rsidR="00B576D8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M491</w:t>
            </w:r>
          </w:p>
        </w:tc>
        <w:tc>
          <w:tcPr>
            <w:tcW w:w="6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BB2BF" w14:textId="77777777" w:rsidR="00B576D8" w:rsidRPr="00006126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kern w:val="0"/>
                <w:szCs w:val="20"/>
              </w:rPr>
            </w:pPr>
            <w:r w:rsidRPr="00006126">
              <w:rPr>
                <w:rFonts w:asciiTheme="minorEastAsia" w:hAnsiTheme="minorEastAsia"/>
                <w:szCs w:val="20"/>
              </w:rPr>
              <w:t>Brucella spondylitis</w:t>
            </w:r>
          </w:p>
        </w:tc>
      </w:tr>
      <w:tr w:rsidR="00F65373" w14:paraId="1883DB2F" w14:textId="77777777" w:rsidTr="00292CEB">
        <w:trPr>
          <w:trHeight w:val="348"/>
        </w:trPr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1FCB3" w14:textId="77777777" w:rsidR="00B576D8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M492</w:t>
            </w:r>
          </w:p>
        </w:tc>
        <w:tc>
          <w:tcPr>
            <w:tcW w:w="6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843F4" w14:textId="77777777" w:rsidR="00B576D8" w:rsidRPr="00006126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kern w:val="0"/>
                <w:szCs w:val="20"/>
              </w:rPr>
            </w:pPr>
            <w:r w:rsidRPr="00006126">
              <w:rPr>
                <w:rFonts w:asciiTheme="minorEastAsia" w:hAnsiTheme="minorEastAsia"/>
                <w:szCs w:val="20"/>
              </w:rPr>
              <w:t>Enterobacterial spondylitis</w:t>
            </w:r>
          </w:p>
        </w:tc>
      </w:tr>
      <w:tr w:rsidR="00F65373" w14:paraId="44156455" w14:textId="77777777" w:rsidTr="00292CEB">
        <w:trPr>
          <w:trHeight w:val="348"/>
        </w:trPr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C5126" w14:textId="77777777" w:rsidR="00B576D8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M493</w:t>
            </w:r>
          </w:p>
        </w:tc>
        <w:tc>
          <w:tcPr>
            <w:tcW w:w="6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1E5AF" w14:textId="77777777" w:rsidR="00B576D8" w:rsidRPr="00006126" w:rsidRDefault="00B622AC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kern w:val="0"/>
                <w:szCs w:val="20"/>
              </w:rPr>
            </w:pPr>
            <w:hyperlink r:id="rId32" w:tgtFrame="_blank" w:history="1">
              <w:r w:rsidR="007C2B85" w:rsidRPr="00006126">
                <w:rPr>
                  <w:rStyle w:val="Hyperlink"/>
                  <w:rFonts w:asciiTheme="minorEastAsia" w:hAnsiTheme="minorEastAsia"/>
                  <w:color w:val="auto"/>
                  <w:szCs w:val="20"/>
                  <w:u w:val="none"/>
                  <w:bdr w:val="none" w:sz="0" w:space="0" w:color="auto" w:frame="1"/>
                </w:rPr>
                <w:t>Spondylopathy</w:t>
              </w:r>
            </w:hyperlink>
            <w:r w:rsidR="007C2B85" w:rsidRPr="00006126">
              <w:rPr>
                <w:rFonts w:asciiTheme="minorEastAsia" w:hAnsiTheme="minorEastAsia"/>
                <w:szCs w:val="20"/>
              </w:rPr>
              <w:t> in other </w:t>
            </w:r>
            <w:hyperlink r:id="rId33" w:tgtFrame="_blank" w:history="1">
              <w:r w:rsidR="007C2B85" w:rsidRPr="00006126">
                <w:rPr>
                  <w:rStyle w:val="Hyperlink"/>
                  <w:rFonts w:asciiTheme="minorEastAsia" w:hAnsiTheme="minorEastAsia"/>
                  <w:color w:val="auto"/>
                  <w:szCs w:val="20"/>
                  <w:u w:val="none"/>
                  <w:bdr w:val="none" w:sz="0" w:space="0" w:color="auto" w:frame="1"/>
                </w:rPr>
                <w:t>infectious</w:t>
              </w:r>
            </w:hyperlink>
            <w:r w:rsidR="007C2B85" w:rsidRPr="00006126">
              <w:rPr>
                <w:rFonts w:asciiTheme="minorEastAsia" w:hAnsiTheme="minorEastAsia"/>
                <w:szCs w:val="20"/>
              </w:rPr>
              <w:t> and </w:t>
            </w:r>
            <w:hyperlink r:id="rId34" w:tgtFrame="_blank" w:history="1">
              <w:r w:rsidR="007C2B85" w:rsidRPr="00006126">
                <w:rPr>
                  <w:rStyle w:val="Hyperlink"/>
                  <w:rFonts w:asciiTheme="minorEastAsia" w:hAnsiTheme="minorEastAsia"/>
                  <w:color w:val="auto"/>
                  <w:szCs w:val="20"/>
                  <w:u w:val="none"/>
                  <w:bdr w:val="none" w:sz="0" w:space="0" w:color="auto" w:frame="1"/>
                </w:rPr>
                <w:t>parasitic diseases</w:t>
              </w:r>
            </w:hyperlink>
            <w:r w:rsidR="007C2B85" w:rsidRPr="00006126">
              <w:rPr>
                <w:rFonts w:asciiTheme="minorEastAsia" w:hAnsiTheme="minorEastAsia"/>
                <w:szCs w:val="20"/>
              </w:rPr>
              <w:t> classified elsewhere</w:t>
            </w:r>
          </w:p>
        </w:tc>
      </w:tr>
    </w:tbl>
    <w:p w14:paraId="03B6F117" w14:textId="4157E130" w:rsidR="00B576D8" w:rsidRPr="006B2030" w:rsidRDefault="00952E57" w:rsidP="00B576D8">
      <w:r w:rsidRPr="006B2030">
        <w:t xml:space="preserve">KCD, </w:t>
      </w:r>
      <w:r w:rsidR="00900AA9" w:rsidRPr="006B2030">
        <w:t>Korean</w:t>
      </w:r>
      <w:r w:rsidRPr="006B2030">
        <w:t xml:space="preserve"> Standard Classification of Disease</w:t>
      </w:r>
      <w:r w:rsidR="00900AA9" w:rsidRPr="006B2030">
        <w:t>.</w:t>
      </w:r>
    </w:p>
    <w:p w14:paraId="1C4BBB87" w14:textId="77777777" w:rsidR="00B576D8" w:rsidRPr="006B2030" w:rsidRDefault="00952E57">
      <w:pPr>
        <w:widowControl/>
        <w:wordWrap/>
        <w:autoSpaceDE/>
        <w:autoSpaceDN/>
      </w:pPr>
      <w:r w:rsidRPr="006B2030">
        <w:br w:type="page"/>
      </w:r>
    </w:p>
    <w:p w14:paraId="2065D80D" w14:textId="5AD04D41" w:rsidR="00B576D8" w:rsidRPr="006B2030" w:rsidRDefault="00952E57" w:rsidP="00B576D8">
      <w:r>
        <w:rPr>
          <w:b/>
          <w:bCs/>
        </w:rPr>
        <w:lastRenderedPageBreak/>
        <w:t xml:space="preserve">Supplementary </w:t>
      </w:r>
      <w:r w:rsidR="00C65379" w:rsidRPr="00952E57">
        <w:rPr>
          <w:b/>
          <w:bCs/>
        </w:rPr>
        <w:t>Table S2.</w:t>
      </w:r>
      <w:r w:rsidR="00C65379" w:rsidRPr="006B2030">
        <w:t xml:space="preserve"> </w:t>
      </w:r>
      <w:r w:rsidR="0081463D" w:rsidRPr="006B2030">
        <w:t xml:space="preserve">Procedure codes according to </w:t>
      </w:r>
      <w:r w:rsidR="00C65379" w:rsidRPr="006B2030">
        <w:t xml:space="preserve">the </w:t>
      </w:r>
      <w:r w:rsidR="004D3665" w:rsidRPr="006B2030">
        <w:t xml:space="preserve">type and complexity of </w:t>
      </w:r>
      <w:r w:rsidR="0081463D" w:rsidRPr="006B2030">
        <w:t xml:space="preserve">surgery </w:t>
      </w:r>
    </w:p>
    <w:tbl>
      <w:tblPr>
        <w:tblW w:w="78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06"/>
        <w:gridCol w:w="4970"/>
      </w:tblGrid>
      <w:tr w:rsidR="00F65373" w14:paraId="6D169865" w14:textId="77777777" w:rsidTr="009D402F">
        <w:trPr>
          <w:trHeight w:val="348"/>
        </w:trPr>
        <w:tc>
          <w:tcPr>
            <w:tcW w:w="2906" w:type="dxa"/>
            <w:shd w:val="clear" w:color="auto" w:fill="auto"/>
            <w:noWrap/>
            <w:vAlign w:val="center"/>
            <w:hideMark/>
          </w:tcPr>
          <w:p w14:paraId="7E1E326D" w14:textId="77777777" w:rsidR="00B576D8" w:rsidRPr="006B2030" w:rsidRDefault="00B576D8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4970" w:type="dxa"/>
            <w:shd w:val="clear" w:color="auto" w:fill="auto"/>
            <w:noWrap/>
            <w:vAlign w:val="center"/>
            <w:hideMark/>
          </w:tcPr>
          <w:p w14:paraId="67817947" w14:textId="77777777" w:rsidR="00B576D8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Cs w:val="20"/>
              </w:rPr>
              <w:t>Procedure codes</w:t>
            </w:r>
          </w:p>
        </w:tc>
      </w:tr>
      <w:tr w:rsidR="00F65373" w14:paraId="12F5AEB4" w14:textId="77777777" w:rsidTr="009D402F">
        <w:trPr>
          <w:trHeight w:val="348"/>
        </w:trPr>
        <w:tc>
          <w:tcPr>
            <w:tcW w:w="2906" w:type="dxa"/>
            <w:shd w:val="clear" w:color="auto" w:fill="auto"/>
            <w:noWrap/>
            <w:vAlign w:val="center"/>
            <w:hideMark/>
          </w:tcPr>
          <w:p w14:paraId="16E14159" w14:textId="77777777" w:rsidR="00B576D8" w:rsidRPr="00952E57" w:rsidRDefault="00952E57" w:rsidP="00952E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Cs w:val="20"/>
              </w:rPr>
            </w:pPr>
            <w:r w:rsidRPr="00952E57"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Cs w:val="20"/>
              </w:rPr>
              <w:t>Types of surgery</w:t>
            </w:r>
          </w:p>
        </w:tc>
        <w:tc>
          <w:tcPr>
            <w:tcW w:w="4970" w:type="dxa"/>
            <w:shd w:val="clear" w:color="auto" w:fill="auto"/>
            <w:noWrap/>
            <w:vAlign w:val="center"/>
            <w:hideMark/>
          </w:tcPr>
          <w:p w14:paraId="5A94A11D" w14:textId="77777777" w:rsidR="00B576D8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F65373" w14:paraId="54D089D3" w14:textId="77777777" w:rsidTr="009D402F">
        <w:trPr>
          <w:trHeight w:val="348"/>
        </w:trPr>
        <w:tc>
          <w:tcPr>
            <w:tcW w:w="2906" w:type="dxa"/>
            <w:shd w:val="clear" w:color="auto" w:fill="auto"/>
            <w:vAlign w:val="center"/>
            <w:hideMark/>
          </w:tcPr>
          <w:p w14:paraId="763BE8B5" w14:textId="77777777" w:rsidR="00B576D8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Fusion</w:t>
            </w:r>
          </w:p>
        </w:tc>
        <w:tc>
          <w:tcPr>
            <w:tcW w:w="4970" w:type="dxa"/>
            <w:shd w:val="clear" w:color="auto" w:fill="auto"/>
            <w:vAlign w:val="center"/>
            <w:hideMark/>
          </w:tcPr>
          <w:p w14:paraId="735B663B" w14:textId="77777777" w:rsidR="00B576D8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N0444, N0445,</w:t>
            </w:r>
            <w:r w:rsidRPr="006B2030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 xml:space="preserve"> </w:t>
            </w: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N0446, N0447</w:t>
            </w:r>
            <w:r w:rsidR="00A16623" w:rsidRPr="006B2030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>,</w:t>
            </w:r>
          </w:p>
          <w:p w14:paraId="146DD6A7" w14:textId="77777777" w:rsidR="00A16623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N2461, N2462, N2463, N2464, N2465, N2466, N0466, N1466, N2467, N2468, N2469, N0468, N0469, N1469, N2470, N1460</w:t>
            </w:r>
          </w:p>
        </w:tc>
      </w:tr>
      <w:tr w:rsidR="00F65373" w14:paraId="28F56C2D" w14:textId="77777777" w:rsidTr="009D402F">
        <w:trPr>
          <w:trHeight w:val="348"/>
        </w:trPr>
        <w:tc>
          <w:tcPr>
            <w:tcW w:w="2906" w:type="dxa"/>
            <w:shd w:val="clear" w:color="auto" w:fill="auto"/>
            <w:vAlign w:val="center"/>
          </w:tcPr>
          <w:p w14:paraId="5F445697" w14:textId="04308FDB" w:rsidR="00A16623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 xml:space="preserve">Open </w:t>
            </w:r>
            <w:r w:rsidR="00EF31E2"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discectomy</w:t>
            </w:r>
          </w:p>
        </w:tc>
        <w:tc>
          <w:tcPr>
            <w:tcW w:w="4970" w:type="dxa"/>
            <w:shd w:val="clear" w:color="auto" w:fill="auto"/>
            <w:vAlign w:val="center"/>
          </w:tcPr>
          <w:p w14:paraId="5BBAD11F" w14:textId="77777777" w:rsidR="00A16623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N1493,</w:t>
            </w:r>
            <w:r w:rsidRPr="006B2030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 xml:space="preserve"> </w:t>
            </w: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N1491,</w:t>
            </w:r>
            <w:r w:rsidRPr="006B2030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 xml:space="preserve"> </w:t>
            </w: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N1492</w:t>
            </w:r>
          </w:p>
        </w:tc>
      </w:tr>
      <w:tr w:rsidR="00F65373" w14:paraId="3426F850" w14:textId="77777777" w:rsidTr="009D402F">
        <w:trPr>
          <w:trHeight w:val="348"/>
        </w:trPr>
        <w:tc>
          <w:tcPr>
            <w:tcW w:w="2906" w:type="dxa"/>
            <w:shd w:val="clear" w:color="auto" w:fill="auto"/>
            <w:vAlign w:val="center"/>
          </w:tcPr>
          <w:p w14:paraId="6A43D2FC" w14:textId="77777777" w:rsidR="00A16623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PELD</w:t>
            </w:r>
          </w:p>
        </w:tc>
        <w:tc>
          <w:tcPr>
            <w:tcW w:w="4970" w:type="dxa"/>
            <w:shd w:val="clear" w:color="auto" w:fill="auto"/>
            <w:vAlign w:val="center"/>
          </w:tcPr>
          <w:p w14:paraId="4702092E" w14:textId="77777777" w:rsidR="00A16623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N1494</w:t>
            </w:r>
          </w:p>
        </w:tc>
      </w:tr>
      <w:tr w:rsidR="00F65373" w14:paraId="703676F0" w14:textId="77777777" w:rsidTr="009D402F">
        <w:trPr>
          <w:trHeight w:val="348"/>
        </w:trPr>
        <w:tc>
          <w:tcPr>
            <w:tcW w:w="2906" w:type="dxa"/>
            <w:shd w:val="clear" w:color="auto" w:fill="auto"/>
            <w:vAlign w:val="center"/>
          </w:tcPr>
          <w:p w14:paraId="5610DD4B" w14:textId="560B84D9" w:rsidR="00A16623" w:rsidRPr="006B2030" w:rsidRDefault="00EF31E2" w:rsidP="006A2AB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>N</w:t>
            </w: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ucleolysis</w:t>
            </w:r>
          </w:p>
        </w:tc>
        <w:tc>
          <w:tcPr>
            <w:tcW w:w="4970" w:type="dxa"/>
            <w:shd w:val="clear" w:color="auto" w:fill="auto"/>
            <w:vAlign w:val="center"/>
          </w:tcPr>
          <w:p w14:paraId="600663FB" w14:textId="77777777" w:rsidR="00A16623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>N1495, N1496</w:t>
            </w:r>
          </w:p>
        </w:tc>
      </w:tr>
      <w:tr w:rsidR="00F65373" w14:paraId="0CA039CC" w14:textId="77777777" w:rsidTr="009D402F">
        <w:trPr>
          <w:trHeight w:val="348"/>
        </w:trPr>
        <w:tc>
          <w:tcPr>
            <w:tcW w:w="2906" w:type="dxa"/>
            <w:shd w:val="clear" w:color="auto" w:fill="auto"/>
            <w:vAlign w:val="center"/>
          </w:tcPr>
          <w:p w14:paraId="747DBE75" w14:textId="77777777" w:rsidR="000D0E38" w:rsidRPr="006B2030" w:rsidRDefault="00952E57" w:rsidP="000D0E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>Pt_plasty</w:t>
            </w:r>
          </w:p>
        </w:tc>
        <w:tc>
          <w:tcPr>
            <w:tcW w:w="4970" w:type="dxa"/>
            <w:shd w:val="clear" w:color="auto" w:fill="auto"/>
            <w:vAlign w:val="center"/>
          </w:tcPr>
          <w:p w14:paraId="170096A7" w14:textId="77777777" w:rsidR="000D0E38" w:rsidRPr="006B2030" w:rsidRDefault="00952E57" w:rsidP="000D0E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N0471, N0472</w:t>
            </w:r>
            <w:r w:rsidRPr="006B2030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 xml:space="preserve">, </w:t>
            </w: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N0473, N0474, N0475</w:t>
            </w:r>
          </w:p>
        </w:tc>
      </w:tr>
      <w:tr w:rsidR="00F65373" w14:paraId="0C3920DD" w14:textId="77777777" w:rsidTr="009D402F">
        <w:trPr>
          <w:trHeight w:val="348"/>
        </w:trPr>
        <w:tc>
          <w:tcPr>
            <w:tcW w:w="2906" w:type="dxa"/>
            <w:shd w:val="clear" w:color="auto" w:fill="auto"/>
            <w:vAlign w:val="center"/>
          </w:tcPr>
          <w:p w14:paraId="79D5F244" w14:textId="77777777" w:rsidR="000D0E38" w:rsidRPr="006B2030" w:rsidRDefault="00952E57" w:rsidP="000D0E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>Laminectomy</w:t>
            </w:r>
          </w:p>
        </w:tc>
        <w:tc>
          <w:tcPr>
            <w:tcW w:w="4970" w:type="dxa"/>
            <w:shd w:val="clear" w:color="auto" w:fill="auto"/>
            <w:vAlign w:val="center"/>
          </w:tcPr>
          <w:p w14:paraId="1FBC0C86" w14:textId="77777777" w:rsidR="000D0E38" w:rsidRPr="006B2030" w:rsidRDefault="00952E57" w:rsidP="000D0E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1499, N2499, N1497, N2497, N1498,</w:t>
            </w:r>
            <w:r w:rsidRPr="006B2030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 xml:space="preserve"> </w:t>
            </w: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N2498</w:t>
            </w:r>
          </w:p>
        </w:tc>
      </w:tr>
      <w:tr w:rsidR="00F65373" w14:paraId="53646775" w14:textId="77777777" w:rsidTr="009D402F">
        <w:trPr>
          <w:trHeight w:val="348"/>
        </w:trPr>
        <w:tc>
          <w:tcPr>
            <w:tcW w:w="2906" w:type="dxa"/>
            <w:shd w:val="clear" w:color="auto" w:fill="auto"/>
            <w:vAlign w:val="center"/>
          </w:tcPr>
          <w:p w14:paraId="06AE69E6" w14:textId="77777777" w:rsidR="000D0E38" w:rsidRPr="006B2030" w:rsidRDefault="00952E57" w:rsidP="000D0E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>C_plasty</w:t>
            </w:r>
          </w:p>
        </w:tc>
        <w:tc>
          <w:tcPr>
            <w:tcW w:w="4970" w:type="dxa"/>
            <w:shd w:val="clear" w:color="auto" w:fill="auto"/>
            <w:vAlign w:val="center"/>
          </w:tcPr>
          <w:p w14:paraId="6C214517" w14:textId="77777777" w:rsidR="000D0E38" w:rsidRPr="006B2030" w:rsidRDefault="00952E57" w:rsidP="000D0E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N2491, N2492</w:t>
            </w:r>
          </w:p>
        </w:tc>
      </w:tr>
      <w:tr w:rsidR="00F65373" w14:paraId="4BFF095B" w14:textId="77777777" w:rsidTr="009D402F">
        <w:trPr>
          <w:trHeight w:val="348"/>
        </w:trPr>
        <w:tc>
          <w:tcPr>
            <w:tcW w:w="2906" w:type="dxa"/>
            <w:shd w:val="clear" w:color="auto" w:fill="auto"/>
            <w:vAlign w:val="center"/>
            <w:hideMark/>
          </w:tcPr>
          <w:p w14:paraId="4DE1E71E" w14:textId="77777777" w:rsidR="000D0E38" w:rsidRPr="006B2030" w:rsidRDefault="00952E57" w:rsidP="000D0E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>Corpectomy</w:t>
            </w:r>
          </w:p>
        </w:tc>
        <w:tc>
          <w:tcPr>
            <w:tcW w:w="4970" w:type="dxa"/>
            <w:shd w:val="clear" w:color="auto" w:fill="auto"/>
            <w:vAlign w:val="center"/>
            <w:hideMark/>
          </w:tcPr>
          <w:p w14:paraId="6E6C4E26" w14:textId="5C5F1093" w:rsidR="000D0E38" w:rsidRPr="006B2030" w:rsidRDefault="00952E57" w:rsidP="000D0E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N0451,</w:t>
            </w:r>
            <w:r w:rsidR="00292CEB" w:rsidRPr="006B2030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 xml:space="preserve"> </w:t>
            </w: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N0452, N0453</w:t>
            </w:r>
          </w:p>
        </w:tc>
      </w:tr>
      <w:tr w:rsidR="00F65373" w14:paraId="6BB4012D" w14:textId="77777777" w:rsidTr="009D402F">
        <w:trPr>
          <w:trHeight w:val="348"/>
        </w:trPr>
        <w:tc>
          <w:tcPr>
            <w:tcW w:w="2906" w:type="dxa"/>
            <w:shd w:val="clear" w:color="auto" w:fill="auto"/>
            <w:vAlign w:val="center"/>
            <w:hideMark/>
          </w:tcPr>
          <w:p w14:paraId="1216C426" w14:textId="77777777" w:rsidR="000D0E38" w:rsidRPr="006B2030" w:rsidRDefault="00952E57" w:rsidP="000D0E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>Reduction</w:t>
            </w:r>
          </w:p>
        </w:tc>
        <w:tc>
          <w:tcPr>
            <w:tcW w:w="4970" w:type="dxa"/>
            <w:shd w:val="clear" w:color="auto" w:fill="auto"/>
            <w:vAlign w:val="center"/>
            <w:hideMark/>
          </w:tcPr>
          <w:p w14:paraId="0E6FA25A" w14:textId="77777777" w:rsidR="000D0E38" w:rsidRPr="006B2030" w:rsidRDefault="00952E57" w:rsidP="000D0E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N0630,</w:t>
            </w:r>
            <w:r w:rsidRPr="006B2030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 xml:space="preserve"> </w:t>
            </w: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N0591</w:t>
            </w:r>
          </w:p>
        </w:tc>
      </w:tr>
      <w:tr w:rsidR="00F65373" w14:paraId="7F27F5F1" w14:textId="77777777" w:rsidTr="009D402F">
        <w:trPr>
          <w:trHeight w:val="696"/>
        </w:trPr>
        <w:tc>
          <w:tcPr>
            <w:tcW w:w="2906" w:type="dxa"/>
            <w:shd w:val="clear" w:color="auto" w:fill="auto"/>
            <w:vAlign w:val="center"/>
            <w:hideMark/>
          </w:tcPr>
          <w:p w14:paraId="739E1B2C" w14:textId="77777777" w:rsidR="000D0E38" w:rsidRPr="006B2030" w:rsidRDefault="00952E57" w:rsidP="000D0E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4970" w:type="dxa"/>
            <w:shd w:val="clear" w:color="auto" w:fill="auto"/>
            <w:noWrap/>
            <w:vAlign w:val="center"/>
            <w:hideMark/>
          </w:tcPr>
          <w:p w14:paraId="138562B2" w14:textId="77777777" w:rsidR="000D0E38" w:rsidRPr="006B2030" w:rsidRDefault="00952E57" w:rsidP="000D0E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N0480,</w:t>
            </w:r>
            <w:r w:rsidRPr="006B2030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 xml:space="preserve"> </w:t>
            </w: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N2471, N2472</w:t>
            </w:r>
          </w:p>
        </w:tc>
      </w:tr>
      <w:tr w:rsidR="00F65373" w14:paraId="306172B1" w14:textId="77777777" w:rsidTr="009D402F">
        <w:trPr>
          <w:trHeight w:val="348"/>
        </w:trPr>
        <w:tc>
          <w:tcPr>
            <w:tcW w:w="2906" w:type="dxa"/>
            <w:shd w:val="clear" w:color="auto" w:fill="auto"/>
            <w:noWrap/>
            <w:vAlign w:val="center"/>
            <w:hideMark/>
          </w:tcPr>
          <w:p w14:paraId="3B130FFE" w14:textId="77777777" w:rsidR="000D0E38" w:rsidRPr="00952E57" w:rsidRDefault="00952E57" w:rsidP="00952E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Cs w:val="20"/>
              </w:rPr>
            </w:pPr>
            <w:r w:rsidRPr="00952E57"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Cs w:val="20"/>
              </w:rPr>
              <w:t>Complexity of surgery</w:t>
            </w:r>
          </w:p>
        </w:tc>
        <w:tc>
          <w:tcPr>
            <w:tcW w:w="4970" w:type="dxa"/>
            <w:shd w:val="clear" w:color="auto" w:fill="auto"/>
            <w:noWrap/>
            <w:vAlign w:val="center"/>
            <w:hideMark/>
          </w:tcPr>
          <w:p w14:paraId="65595D69" w14:textId="77777777" w:rsidR="000D0E38" w:rsidRPr="006B2030" w:rsidRDefault="00952E57" w:rsidP="000D0E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F65373" w14:paraId="57635BD9" w14:textId="77777777" w:rsidTr="009D402F">
        <w:trPr>
          <w:trHeight w:val="936"/>
        </w:trPr>
        <w:tc>
          <w:tcPr>
            <w:tcW w:w="2906" w:type="dxa"/>
            <w:shd w:val="clear" w:color="auto" w:fill="auto"/>
            <w:vAlign w:val="center"/>
            <w:hideMark/>
          </w:tcPr>
          <w:p w14:paraId="2579B935" w14:textId="77777777" w:rsidR="000D0E38" w:rsidRPr="006B2030" w:rsidRDefault="00952E57" w:rsidP="000D0E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>Percutaneous</w:t>
            </w:r>
          </w:p>
        </w:tc>
        <w:tc>
          <w:tcPr>
            <w:tcW w:w="4970" w:type="dxa"/>
            <w:shd w:val="clear" w:color="auto" w:fill="auto"/>
            <w:vAlign w:val="center"/>
            <w:hideMark/>
          </w:tcPr>
          <w:p w14:paraId="49C2F5FA" w14:textId="77777777" w:rsidR="000D0E38" w:rsidRPr="006B2030" w:rsidRDefault="00952E57" w:rsidP="000D0E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N0471, N0472, N0473, N0474, N0475, N1494, N1495, N1496, N0630</w:t>
            </w:r>
          </w:p>
        </w:tc>
      </w:tr>
      <w:tr w:rsidR="00F65373" w14:paraId="62B266C1" w14:textId="77777777" w:rsidTr="009D402F">
        <w:trPr>
          <w:trHeight w:val="1560"/>
        </w:trPr>
        <w:tc>
          <w:tcPr>
            <w:tcW w:w="2906" w:type="dxa"/>
            <w:shd w:val="clear" w:color="auto" w:fill="auto"/>
            <w:vAlign w:val="center"/>
            <w:hideMark/>
          </w:tcPr>
          <w:p w14:paraId="19C7807B" w14:textId="77777777" w:rsidR="000D0E38" w:rsidRPr="006B2030" w:rsidRDefault="00952E57" w:rsidP="000D0E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>Open (simple)</w:t>
            </w:r>
          </w:p>
        </w:tc>
        <w:tc>
          <w:tcPr>
            <w:tcW w:w="4970" w:type="dxa"/>
            <w:shd w:val="clear" w:color="auto" w:fill="auto"/>
            <w:vAlign w:val="center"/>
            <w:hideMark/>
          </w:tcPr>
          <w:p w14:paraId="1598B0B3" w14:textId="77777777" w:rsidR="000D0E38" w:rsidRPr="006B2030" w:rsidRDefault="00952E57" w:rsidP="000D0E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N2491, N2492,</w:t>
            </w:r>
            <w:r w:rsidRPr="006B2030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 xml:space="preserve"> </w:t>
            </w: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N1491, N1492, N1493,</w:t>
            </w:r>
          </w:p>
          <w:p w14:paraId="1DBF777B" w14:textId="77777777" w:rsidR="000D0E38" w:rsidRPr="006B2030" w:rsidRDefault="00952E57" w:rsidP="000D0E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N1499, N1497, N1498,</w:t>
            </w:r>
            <w:r w:rsidRPr="006B2030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 xml:space="preserve"> </w:t>
            </w: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N2499, N2497, N2498,</w:t>
            </w:r>
          </w:p>
          <w:p w14:paraId="555762DA" w14:textId="77777777" w:rsidR="000D0E38" w:rsidRPr="006B2030" w:rsidRDefault="00952E57" w:rsidP="000D0E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N0451, N0452,</w:t>
            </w:r>
            <w:r w:rsidRPr="006B2030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 xml:space="preserve"> </w:t>
            </w: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N0453</w:t>
            </w:r>
            <w:r w:rsidRPr="006B2030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 xml:space="preserve">, N0591, </w:t>
            </w:r>
          </w:p>
          <w:p w14:paraId="147835BE" w14:textId="77777777" w:rsidR="000D0E38" w:rsidRPr="006B2030" w:rsidRDefault="00952E57" w:rsidP="000D0E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 xml:space="preserve">N0454, </w:t>
            </w:r>
            <w:r w:rsidRPr="006B2030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 xml:space="preserve">N0455, </w:t>
            </w: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N2471, N2472</w:t>
            </w:r>
          </w:p>
        </w:tc>
      </w:tr>
      <w:tr w:rsidR="00F65373" w14:paraId="19855CF0" w14:textId="77777777" w:rsidTr="009D402F">
        <w:trPr>
          <w:trHeight w:val="624"/>
        </w:trPr>
        <w:tc>
          <w:tcPr>
            <w:tcW w:w="2906" w:type="dxa"/>
            <w:shd w:val="clear" w:color="auto" w:fill="auto"/>
            <w:vAlign w:val="center"/>
            <w:hideMark/>
          </w:tcPr>
          <w:p w14:paraId="711CE4CF" w14:textId="460BB67C" w:rsidR="000D0E38" w:rsidRPr="006B2030" w:rsidRDefault="00952E57" w:rsidP="000D0E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>Open (w</w:t>
            </w:r>
            <w:r w:rsidR="00584C06"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ith</w:t>
            </w: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 xml:space="preserve"> instrument)</w:t>
            </w:r>
          </w:p>
        </w:tc>
        <w:tc>
          <w:tcPr>
            <w:tcW w:w="4970" w:type="dxa"/>
            <w:shd w:val="clear" w:color="auto" w:fill="auto"/>
            <w:vAlign w:val="center"/>
            <w:hideMark/>
          </w:tcPr>
          <w:p w14:paraId="7C82CC36" w14:textId="77777777" w:rsidR="000D0E38" w:rsidRPr="006B2030" w:rsidRDefault="00952E57" w:rsidP="000D0E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N0444, N0445,</w:t>
            </w:r>
            <w:r w:rsidRPr="006B2030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 xml:space="preserve"> </w:t>
            </w: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N0446, N0447</w:t>
            </w:r>
            <w:r w:rsidRPr="006B2030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>,</w:t>
            </w:r>
          </w:p>
          <w:p w14:paraId="40E12CED" w14:textId="77777777" w:rsidR="000D0E38" w:rsidRPr="006B2030" w:rsidRDefault="00952E57" w:rsidP="000D0E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N2461, N2462, N2463, N2464, N2465, N2466, N0466, N1466, N2467, N2468, N2469, N0468, N0469, N1469, N2470, N1460</w:t>
            </w:r>
          </w:p>
        </w:tc>
      </w:tr>
    </w:tbl>
    <w:p w14:paraId="2C4B18B0" w14:textId="667C3B3D" w:rsidR="00B576D8" w:rsidRPr="006B2030" w:rsidRDefault="00952E57" w:rsidP="00292CEB">
      <w:r w:rsidRPr="006B2030">
        <w:rPr>
          <w:rFonts w:ascii="Malgun Gothic" w:eastAsia="Malgun Gothic" w:hAnsi="Malgun Gothic" w:cs="Gulim" w:hint="eastAsia"/>
          <w:color w:val="000000"/>
          <w:kern w:val="0"/>
          <w:szCs w:val="20"/>
        </w:rPr>
        <w:t>PELD</w:t>
      </w:r>
      <w:r w:rsidRPr="006B2030">
        <w:rPr>
          <w:rFonts w:ascii="Malgun Gothic" w:eastAsia="Malgun Gothic" w:hAnsi="Malgun Gothic" w:cs="Gulim"/>
          <w:color w:val="000000"/>
          <w:kern w:val="0"/>
          <w:szCs w:val="20"/>
        </w:rPr>
        <w:t xml:space="preserve">, </w:t>
      </w:r>
      <w:r w:rsidRPr="006B2030">
        <w:rPr>
          <w:rFonts w:asciiTheme="majorHAnsi" w:eastAsiaTheme="majorHAnsi" w:hAnsiTheme="majorHAnsi"/>
        </w:rPr>
        <w:t>percutaneous endoscopic lumbar decompression; Pt_plasty, percutaneous plasty; C_plasty, cervical spine laminoplasty</w:t>
      </w:r>
      <w:r w:rsidR="00EF31E2" w:rsidRPr="006B2030">
        <w:rPr>
          <w:rFonts w:asciiTheme="majorHAnsi" w:eastAsiaTheme="majorHAnsi" w:hAnsiTheme="majorHAnsi"/>
        </w:rPr>
        <w:t>.</w:t>
      </w:r>
    </w:p>
    <w:p w14:paraId="57FEE5F0" w14:textId="77777777" w:rsidR="00A00CA0" w:rsidRPr="006B2030" w:rsidRDefault="00952E57">
      <w:pPr>
        <w:widowControl/>
        <w:wordWrap/>
        <w:autoSpaceDE/>
        <w:autoSpaceDN/>
      </w:pPr>
      <w:r w:rsidRPr="006B2030">
        <w:br w:type="page"/>
      </w:r>
    </w:p>
    <w:p w14:paraId="68C80565" w14:textId="2D8D6257" w:rsidR="00A00CA0" w:rsidRPr="006B2030" w:rsidRDefault="00952E57" w:rsidP="00A00CA0">
      <w:r>
        <w:rPr>
          <w:b/>
          <w:bCs/>
        </w:rPr>
        <w:lastRenderedPageBreak/>
        <w:t xml:space="preserve">Supplementary </w:t>
      </w:r>
      <w:r w:rsidR="00130AAC" w:rsidRPr="00952E57">
        <w:rPr>
          <w:b/>
          <w:bCs/>
        </w:rPr>
        <w:t>Table S3.</w:t>
      </w:r>
      <w:r w:rsidR="00130AAC" w:rsidRPr="006B2030">
        <w:t xml:space="preserve"> </w:t>
      </w:r>
      <w:r w:rsidR="000D0E38" w:rsidRPr="006B2030">
        <w:t xml:space="preserve">KCD-7 </w:t>
      </w:r>
      <w:r w:rsidR="00130AAC" w:rsidRPr="006B2030">
        <w:rPr>
          <w:rFonts w:ascii="Malgun Gothic" w:eastAsia="Malgun Gothic" w:hAnsi="Malgun Gothic" w:cs="Times New Roman"/>
        </w:rPr>
        <w:t>according to disease classification</w:t>
      </w:r>
    </w:p>
    <w:tbl>
      <w:tblPr>
        <w:tblW w:w="792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0"/>
        <w:gridCol w:w="5480"/>
      </w:tblGrid>
      <w:tr w:rsidR="00F65373" w14:paraId="37D9D6DD" w14:textId="77777777" w:rsidTr="009D402F">
        <w:trPr>
          <w:trHeight w:val="348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C83F265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b/>
                <w:bCs/>
                <w:color w:val="000000"/>
                <w:kern w:val="0"/>
                <w:szCs w:val="20"/>
              </w:rPr>
              <w:t>Classification</w:t>
            </w:r>
          </w:p>
        </w:tc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4CF6EC73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b/>
                <w:bCs/>
                <w:color w:val="000000"/>
                <w:kern w:val="0"/>
                <w:szCs w:val="20"/>
              </w:rPr>
              <w:t>Codes</w:t>
            </w:r>
          </w:p>
        </w:tc>
      </w:tr>
      <w:tr w:rsidR="00F65373" w14:paraId="2D49B1E2" w14:textId="77777777" w:rsidTr="009D402F">
        <w:trPr>
          <w:trHeight w:val="348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B14A305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b/>
                <w:bCs/>
                <w:color w:val="000000"/>
                <w:kern w:val="0"/>
                <w:szCs w:val="20"/>
              </w:rPr>
              <w:t>Types of disease</w:t>
            </w:r>
          </w:p>
        </w:tc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21BEBC47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F65373" w14:paraId="112B6B7E" w14:textId="77777777" w:rsidTr="009D402F">
        <w:trPr>
          <w:trHeight w:val="348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F39E684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>Deforming dorsopathies</w:t>
            </w:r>
          </w:p>
        </w:tc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6B4D57BA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>M40, M41, M41, M42, M43</w:t>
            </w:r>
          </w:p>
        </w:tc>
      </w:tr>
      <w:tr w:rsidR="00F65373" w14:paraId="6A99D1FE" w14:textId="77777777" w:rsidTr="009D402F">
        <w:trPr>
          <w:trHeight w:val="348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9C76A0F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>Inflammatory spondylopathies</w:t>
            </w:r>
          </w:p>
        </w:tc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023C9E84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>M45, M46</w:t>
            </w:r>
          </w:p>
        </w:tc>
      </w:tr>
      <w:tr w:rsidR="00F65373" w14:paraId="75008146" w14:textId="77777777" w:rsidTr="009D402F">
        <w:trPr>
          <w:trHeight w:val="348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A19E547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>Stenosis</w:t>
            </w:r>
          </w:p>
        </w:tc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3E7DA3C5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>M480</w:t>
            </w:r>
          </w:p>
        </w:tc>
      </w:tr>
      <w:tr w:rsidR="00F65373" w14:paraId="4A591273" w14:textId="77777777" w:rsidTr="009D402F">
        <w:trPr>
          <w:trHeight w:val="348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F6C49ED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>Spondylosis</w:t>
            </w:r>
          </w:p>
        </w:tc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685CC75C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>M47</w:t>
            </w:r>
          </w:p>
        </w:tc>
      </w:tr>
      <w:tr w:rsidR="00F65373" w14:paraId="02428CD9" w14:textId="77777777" w:rsidTr="009D402F">
        <w:trPr>
          <w:trHeight w:val="348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625B38C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>Other spondylopathies</w:t>
            </w:r>
          </w:p>
        </w:tc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7F65DFAB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>M48(M480제외), M494, M495, M498</w:t>
            </w:r>
          </w:p>
        </w:tc>
      </w:tr>
      <w:tr w:rsidR="00F65373" w14:paraId="0354C84A" w14:textId="77777777" w:rsidTr="009D402F">
        <w:trPr>
          <w:trHeight w:val="348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E221FB2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C</w:t>
            </w: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>ervical disc disorders</w:t>
            </w:r>
          </w:p>
        </w:tc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0E26D8B8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>M50</w:t>
            </w:r>
          </w:p>
        </w:tc>
      </w:tr>
      <w:tr w:rsidR="00F65373" w14:paraId="07C0C52D" w14:textId="77777777" w:rsidTr="009D402F">
        <w:trPr>
          <w:trHeight w:val="348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6947042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>Lumbar disc disorders</w:t>
            </w:r>
          </w:p>
        </w:tc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67A388B7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>M51</w:t>
            </w:r>
          </w:p>
        </w:tc>
      </w:tr>
      <w:tr w:rsidR="00F65373" w14:paraId="78A2410B" w14:textId="77777777" w:rsidTr="009D402F">
        <w:trPr>
          <w:trHeight w:val="348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9590A05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>Dorsopathy</w:t>
            </w:r>
          </w:p>
        </w:tc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37E21DE9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>M53</w:t>
            </w:r>
          </w:p>
        </w:tc>
      </w:tr>
      <w:tr w:rsidR="00F65373" w14:paraId="07999D5E" w14:textId="77777777" w:rsidTr="009D402F">
        <w:trPr>
          <w:trHeight w:val="348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3A63531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>Dorsalgia</w:t>
            </w:r>
          </w:p>
        </w:tc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1A534563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>M54</w:t>
            </w:r>
          </w:p>
        </w:tc>
      </w:tr>
      <w:tr w:rsidR="00F65373" w14:paraId="1498BFB8" w14:textId="77777777" w:rsidTr="009D402F">
        <w:trPr>
          <w:trHeight w:val="348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B36CDAE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>Fracture</w:t>
            </w:r>
          </w:p>
        </w:tc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707D5E54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>S12, S22, S32</w:t>
            </w:r>
          </w:p>
        </w:tc>
      </w:tr>
      <w:tr w:rsidR="00F65373" w14:paraId="2E739D32" w14:textId="77777777" w:rsidTr="009D402F">
        <w:trPr>
          <w:trHeight w:val="348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2FFAB6B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Disease sites</w:t>
            </w:r>
          </w:p>
        </w:tc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655FFCD6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F65373" w14:paraId="06144E96" w14:textId="77777777" w:rsidTr="009D402F">
        <w:trPr>
          <w:trHeight w:val="348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4625FE2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 xml:space="preserve">C-spine </w:t>
            </w:r>
          </w:p>
        </w:tc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6D0516F9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 xml:space="preserve">M4001, M4002, M4003, M4011, M4012, M4013, M4021,  M4022, M4023, M4031, M4032, M4033, M4041, M4042,  M4043, M4051, M4052, M4053, M4101, M4102, M4103, </w:t>
            </w:r>
          </w:p>
          <w:p w14:paraId="774F3F4C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 xml:space="preserve">M4111, M4112, M4113, M4121, M4122, M4123, M4131,  M4132, M4133, M4141, M4142, M4143, M4151, M4152,  M4153, M4161, M4162, M4163, M4171, M4172, M4173,  M4181, M4182, M4183, M4191, M4192, M4193, M4201, M4202, M4203, M4211, M4212, M4213, M4291, M4292,  M4293, M4301, M4302, M4303, M4311, M4312, M4313, </w:t>
            </w:r>
          </w:p>
          <w:p w14:paraId="363C35BB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 xml:space="preserve">M4321, M4322, M4323, M4351, M4352, M4353, M4381,  M4382, M4383, M4391, M4392, M4393, M4601, M4602,  M4603, M4621, M4622, M4623, M4631, M4632, M4633,  M4641, M4642, M4643, M4651, M4652, M4653, M4681,  M4682, M4683, M4691, M4692, M4693, M4701, M4702,  M4703, M4711, M4712, M4713, M4721, M4722, M4723, </w:t>
            </w:r>
          </w:p>
          <w:p w14:paraId="3EE608CC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 xml:space="preserve">M4781, M4782, M4783, M4791, M4792, M4793, M4801,  M4802, M4803, M4811, M4812, M4813, M4821, M4822,  M4823, M4831, M4832, M4833, M4841, M4842, M4843,  M4851, M4852, M4853, M4881, M4882, M4883, M4891,  M4892, M4893, M4941, M4942, M4943, M4951, M4952,  M4953, M4981, M4982, M4983, M5321, M5322, M5323, </w:t>
            </w:r>
          </w:p>
          <w:p w14:paraId="19EC46FD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lastRenderedPageBreak/>
              <w:t xml:space="preserve">M5381, M5382, M5383, M5391, M5392, M5393, M5401,  M5402, M5403, M5411, M5412, M5413, M5481, M5482,  M5483, M5491, M5492, M5493, </w:t>
            </w:r>
          </w:p>
          <w:p w14:paraId="186C1953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 xml:space="preserve">M451, M452, M453, M433, M434, M436, M530, M531,  M542, M50, S12 </w:t>
            </w:r>
          </w:p>
        </w:tc>
      </w:tr>
      <w:tr w:rsidR="00F65373" w14:paraId="132331A5" w14:textId="77777777" w:rsidTr="009D402F">
        <w:trPr>
          <w:trHeight w:val="348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4178444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lastRenderedPageBreak/>
              <w:t>T-spine</w:t>
            </w:r>
          </w:p>
        </w:tc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253A1240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 xml:space="preserve">M4004, M4014, M4024, M4034, M4044, M4054, M4104,  M4114, M4124, M4134, M4144, M4154, M4164, M4174,  M4184, M4194, M4204, M4214, M4294, M4304, M4314,  M4324, M4354, M4384, M4394, M4604, M4624, M4634,  M4644, M4654, M4684, M4694, M4704, M4714, M4724, </w:t>
            </w:r>
          </w:p>
          <w:p w14:paraId="3FDAEA28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 xml:space="preserve">M4784, M4794, M4804, M4814, M4824, M4834, M4844,  M4854, M4884, M4894, M4944, M4954, M4984, M5324,  M5384, M5394, M5404, M5414, M5484, M5494, </w:t>
            </w:r>
          </w:p>
          <w:p w14:paraId="4C55D041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M454, M546, S22</w:t>
            </w:r>
          </w:p>
        </w:tc>
      </w:tr>
      <w:tr w:rsidR="00F65373" w14:paraId="31AB5CD1" w14:textId="77777777" w:rsidTr="009D402F">
        <w:trPr>
          <w:trHeight w:val="348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8344D39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 xml:space="preserve">L-spine </w:t>
            </w:r>
          </w:p>
        </w:tc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19836C16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 xml:space="preserve">M4005, M4006, M4007, M4008, M4015, M4016, M4017,  M4018, M4025, M4026, M4027, M4028, M4035, M4036,  M4037, M4038, M4045, M4046, M4047, M4048, M4055, M4056, M4057, M4058, M4105, M4106, M4107, M4108, </w:t>
            </w:r>
          </w:p>
          <w:p w14:paraId="61D63C71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 xml:space="preserve">M4115, M4116, M4117, M4118, M4125, M4126, M4127,  M4128, M4135, M4136, M4137, M4138, M4145, M4146,  M4147, M4148, M4155, M4156, M4157, M4158, M4165,  M4166, M4167, M4168, M4175, M4176, M4177, M4178,  M4185, M4186, M4187, M4188, M4195, M4196, M4197,  M4198, M4205, M4206, M4207, M4208, M4215, M4216,  M4217, M4218, M4295, M4296, M4297, M4298, M4305,  M4306, M4307, M4308, M4315, M4316, M4317, M4318, </w:t>
            </w:r>
          </w:p>
          <w:p w14:paraId="72D99A95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 xml:space="preserve">M4325, M4326, M4327, M4328, M4355, M4356, M4357,  M4358, M4385, M4386, M4387, M4388, M4395, M4396,  M4397, M4398, M4605, M4606, M4607, M4608, M4625,  M4626, M4627, M4628, M4635, M4636, M4637, M4638,  M4645, M4646, M4647, M4648, M4655, M4656, M4657,  M4658, M4685, M4686, M4687, M4688, M4695, M4696,  M4697, M4698, M4705, M4706, M4707, M4708, M4715,  M4716, M4717, M4718, M4725, M4726, M4727, M4728, </w:t>
            </w:r>
          </w:p>
          <w:p w14:paraId="210C36AC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 xml:space="preserve">M4785, M4786, M4787, M4788, M4795, M4796, M4797,  M4798, M4805, M4806, M4807, M4808, M4815, M4816,  M4817, M4818, M4825, M4826, M4827, M4828, M4835,  M4836, M4837, M4838, M4845, M4846, M4847, M4848,  M4855, M4856, M4857, M4858, M4885, M4886, M4887,  </w:t>
            </w: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lastRenderedPageBreak/>
              <w:t xml:space="preserve">M4888, M4895, M4896, M4897, M4898, M4945, M4946, M4947, M4948, M4955, M4956, M4957, M4958, M4985,  M4986, M4987, M4988, M5325, M5326, M5327, M5328, </w:t>
            </w:r>
          </w:p>
          <w:p w14:paraId="6C9A37BA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 xml:space="preserve">M5385, M5386, M5387, M5388, M5395, M5396, M5397,  M5398, M5405, M5406, M5407, M5408, M5415, M5416,  M5417, M5418, M5485, M5486, M5487, M5488, M5495,  M5496, M5497, M5498, </w:t>
            </w:r>
          </w:p>
          <w:p w14:paraId="7358D334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 xml:space="preserve">M455, M456, M457, M458, M461, M533, M543, M544, M545, M51, S32 </w:t>
            </w:r>
          </w:p>
        </w:tc>
      </w:tr>
      <w:tr w:rsidR="00F65373" w14:paraId="761DC3A1" w14:textId="77777777" w:rsidTr="009D402F">
        <w:trPr>
          <w:trHeight w:val="348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6147932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lastRenderedPageBreak/>
              <w:t xml:space="preserve">Others  </w:t>
            </w:r>
          </w:p>
        </w:tc>
        <w:tc>
          <w:tcPr>
            <w:tcW w:w="5480" w:type="dxa"/>
            <w:shd w:val="clear" w:color="auto" w:fill="auto"/>
            <w:noWrap/>
            <w:vAlign w:val="center"/>
            <w:hideMark/>
          </w:tcPr>
          <w:p w14:paraId="2A7A40A4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 xml:space="preserve">M4000, M4009, M4010, M4019, M4020, M4029, M4030, M4039, M4040, M4049, M4050, M4059, M4100, M4109, M4110, M4119, M4120, M4129, M4130, M4139, M4140,  M4149, M4150, M4159, M4160, M4169, M4170, M4179, </w:t>
            </w:r>
          </w:p>
          <w:p w14:paraId="2F0EA660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 xml:space="preserve">M4180, M4189, M4190, M4199, M4200, M4209, M4210,  M4219, M4290, M4299, M4300, M4309, M4310, M4319, M4320, M4329, M4350, M4359, M4380, M4389, M4390,  M4399, M4600, M4609, M4620, M4629, M4630, M4639, M4640, M4649, M4650, M4659, M4680, M4689, M4690,  M4699, M4700, M4709, M4710, M4719, M4720, M4729, M4780, M4789, M4790, M4799, M4800, M4809, M4810, M4819, M4820, M4829, M4830, M4839, M4840, M4849, </w:t>
            </w:r>
          </w:p>
          <w:p w14:paraId="60117FB3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 xml:space="preserve">M4850, M4859, M4880, M4889, M4890, M4899, M4940,  M4949, M4950, M4959, M4980, M4989, M5320, M5329, M5380, M5389, M5390, M5399, M5400, M5409, M5410,  M5419, M5480, M5489, M5490, M5499, </w:t>
            </w:r>
          </w:p>
          <w:p w14:paraId="1A5CD32A" w14:textId="77777777" w:rsidR="00A00CA0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 xml:space="preserve">M450, M459 </w:t>
            </w:r>
          </w:p>
        </w:tc>
      </w:tr>
    </w:tbl>
    <w:p w14:paraId="1D180860" w14:textId="0BE44F00" w:rsidR="00292CEB" w:rsidRPr="006B2030" w:rsidRDefault="00952E57" w:rsidP="00292CEB">
      <w:r w:rsidRPr="006B2030">
        <w:t xml:space="preserve">KCD, </w:t>
      </w:r>
      <w:r w:rsidR="00130AAC" w:rsidRPr="006B2030">
        <w:t>Korean</w:t>
      </w:r>
      <w:r w:rsidRPr="006B2030">
        <w:t xml:space="preserve"> Standard Classification of Disease</w:t>
      </w:r>
      <w:r w:rsidR="00441C2C" w:rsidRPr="006B2030">
        <w:t>.</w:t>
      </w:r>
    </w:p>
    <w:p w14:paraId="6EE6DB5D" w14:textId="3E061547" w:rsidR="00A00CA0" w:rsidRPr="006B2030" w:rsidRDefault="00A00CA0" w:rsidP="00A00CA0">
      <w:pPr>
        <w:pStyle w:val="ListParagraph"/>
        <w:ind w:leftChars="0" w:left="760"/>
      </w:pPr>
    </w:p>
    <w:p w14:paraId="297A83EF" w14:textId="77777777" w:rsidR="00BD39D2" w:rsidRPr="006B2030" w:rsidRDefault="00952E57">
      <w:pPr>
        <w:widowControl/>
        <w:wordWrap/>
        <w:autoSpaceDE/>
        <w:autoSpaceDN/>
      </w:pPr>
      <w:r w:rsidRPr="006B2030">
        <w:br w:type="page"/>
      </w:r>
    </w:p>
    <w:p w14:paraId="4BCD0AED" w14:textId="77777777" w:rsidR="00515ABB" w:rsidRPr="006B2030" w:rsidRDefault="00515ABB" w:rsidP="00515ABB">
      <w:r>
        <w:rPr>
          <w:b/>
          <w:bCs/>
        </w:rPr>
        <w:lastRenderedPageBreak/>
        <w:t xml:space="preserve">Supplementary </w:t>
      </w:r>
      <w:r w:rsidRPr="00952E57">
        <w:rPr>
          <w:b/>
          <w:bCs/>
        </w:rPr>
        <w:t>Table S4.</w:t>
      </w:r>
      <w:r w:rsidRPr="006B2030">
        <w:t xml:space="preserve"> KM expenditure and the time to the first use of KM (mean)</w:t>
      </w:r>
    </w:p>
    <w:tbl>
      <w:tblPr>
        <w:tblW w:w="8789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2268"/>
        <w:gridCol w:w="992"/>
        <w:gridCol w:w="1843"/>
        <w:gridCol w:w="992"/>
      </w:tblGrid>
      <w:tr w:rsidR="00515ABB" w14:paraId="44E54027" w14:textId="77777777" w:rsidTr="00922040">
        <w:trPr>
          <w:trHeight w:val="127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2901BD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468C2" w14:textId="77777777" w:rsidR="00515ABB" w:rsidRPr="00952E57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color w:val="000000"/>
                <w:kern w:val="0"/>
                <w:szCs w:val="20"/>
              </w:rPr>
            </w:pPr>
            <w:r w:rsidRPr="00952E57">
              <w:rPr>
                <w:rFonts w:ascii="Malgun Gothic" w:eastAsia="Malgun Gothic" w:hAnsi="Malgun Gothic" w:cs="Gulim"/>
                <w:b/>
                <w:color w:val="000000"/>
                <w:kern w:val="0"/>
                <w:szCs w:val="20"/>
              </w:rPr>
              <w:t>KM expenditur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39DAF" w14:textId="77777777" w:rsidR="00515ABB" w:rsidRPr="00952E57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color w:val="000000"/>
                <w:kern w:val="0"/>
                <w:szCs w:val="20"/>
              </w:rPr>
            </w:pPr>
            <w:r w:rsidRPr="00952E57">
              <w:rPr>
                <w:rFonts w:ascii="Malgun Gothic" w:eastAsia="Malgun Gothic" w:hAnsi="Malgun Gothic" w:cs="Gulim"/>
                <w:b/>
                <w:color w:val="000000"/>
                <w:kern w:val="0"/>
                <w:szCs w:val="20"/>
              </w:rPr>
              <w:t>Time to the first use of KM</w:t>
            </w:r>
          </w:p>
        </w:tc>
      </w:tr>
      <w:tr w:rsidR="00515ABB" w14:paraId="1E04F847" w14:textId="77777777" w:rsidTr="00922040">
        <w:trPr>
          <w:trHeight w:val="127"/>
        </w:trPr>
        <w:tc>
          <w:tcPr>
            <w:tcW w:w="269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9DB027E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B6BF2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/>
                <w:b/>
                <w:color w:val="000000"/>
                <w:kern w:val="0"/>
                <w:sz w:val="22"/>
              </w:rPr>
              <w:t>M</w:t>
            </w:r>
            <w:r w:rsidRPr="006B2030">
              <w:rPr>
                <w:rFonts w:ascii="Malgun Gothic" w:eastAsia="Malgun Gothic" w:hAnsi="Malgun Gothic" w:cs="Gulim" w:hint="eastAsia"/>
                <w:b/>
                <w:color w:val="000000"/>
                <w:kern w:val="0"/>
                <w:sz w:val="22"/>
              </w:rPr>
              <w:t>ea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90A64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color w:val="000000"/>
                <w:kern w:val="0"/>
                <w:sz w:val="22"/>
              </w:rPr>
            </w:pPr>
            <w:r w:rsidRPr="00952E57">
              <w:rPr>
                <w:rFonts w:ascii="Malgun Gothic" w:eastAsia="Malgun Gothic" w:hAnsi="Malgun Gothic" w:cs="Gulim"/>
                <w:b/>
                <w:i/>
                <w:iCs/>
                <w:color w:val="000000"/>
                <w:kern w:val="0"/>
                <w:sz w:val="22"/>
              </w:rPr>
              <w:t>p</w:t>
            </w:r>
            <w:r w:rsidRPr="006B2030">
              <w:rPr>
                <w:rFonts w:ascii="Malgun Gothic" w:eastAsia="Malgun Gothic" w:hAnsi="Malgun Gothic" w:cs="Gulim"/>
                <w:b/>
                <w:color w:val="000000"/>
                <w:kern w:val="0"/>
                <w:sz w:val="22"/>
              </w:rPr>
              <w:t>-</w:t>
            </w:r>
            <w:r w:rsidRPr="006B2030">
              <w:rPr>
                <w:rFonts w:ascii="Malgun Gothic" w:eastAsia="Malgun Gothic" w:hAnsi="Malgun Gothic" w:cs="Gulim" w:hint="eastAsia"/>
                <w:b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07240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/>
                <w:b/>
                <w:color w:val="000000"/>
                <w:kern w:val="0"/>
                <w:sz w:val="22"/>
              </w:rPr>
              <w:t>M</w:t>
            </w:r>
            <w:r w:rsidRPr="006B2030">
              <w:rPr>
                <w:rFonts w:ascii="Malgun Gothic" w:eastAsia="Malgun Gothic" w:hAnsi="Malgun Gothic" w:cs="Gulim" w:hint="eastAsia"/>
                <w:b/>
                <w:color w:val="000000"/>
                <w:kern w:val="0"/>
                <w:sz w:val="22"/>
              </w:rPr>
              <w:t>ea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BC583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color w:val="000000"/>
                <w:kern w:val="0"/>
                <w:sz w:val="22"/>
              </w:rPr>
            </w:pPr>
            <w:r w:rsidRPr="00952E57">
              <w:rPr>
                <w:rFonts w:ascii="Malgun Gothic" w:eastAsia="Malgun Gothic" w:hAnsi="Malgun Gothic" w:cs="Gulim"/>
                <w:b/>
                <w:i/>
                <w:iCs/>
                <w:color w:val="000000"/>
                <w:kern w:val="0"/>
                <w:sz w:val="22"/>
              </w:rPr>
              <w:t>p</w:t>
            </w:r>
            <w:r w:rsidRPr="006B2030">
              <w:rPr>
                <w:rFonts w:ascii="Malgun Gothic" w:eastAsia="Malgun Gothic" w:hAnsi="Malgun Gothic" w:cs="Gulim"/>
                <w:b/>
                <w:color w:val="000000"/>
                <w:kern w:val="0"/>
                <w:sz w:val="22"/>
              </w:rPr>
              <w:t>-</w:t>
            </w:r>
            <w:r w:rsidRPr="006B2030">
              <w:rPr>
                <w:rFonts w:ascii="Malgun Gothic" w:eastAsia="Malgun Gothic" w:hAnsi="Malgun Gothic" w:cs="Gulim" w:hint="eastAsia"/>
                <w:b/>
                <w:color w:val="000000"/>
                <w:kern w:val="0"/>
                <w:sz w:val="22"/>
              </w:rPr>
              <w:t>value</w:t>
            </w:r>
          </w:p>
        </w:tc>
      </w:tr>
      <w:tr w:rsidR="00515ABB" w14:paraId="7CC2B56F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56C6C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Cs w:val="20"/>
              </w:rPr>
              <w:t>Total (N = 5711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D40A7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643E1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>492.11 ± 918.64</w:t>
            </w: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62334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1683E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22.05±490.2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8F102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5ABB" w14:paraId="6EB90819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7701D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EE11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DBA60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3B131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1871C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5ABB" w14:paraId="6D340419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997F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5850F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07.7 ± 825.69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EE8E2E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&lt;.0001</w:t>
            </w: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14CC1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45.55 ± 503.5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A8458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0.0036</w:t>
            </w:r>
          </w:p>
        </w:tc>
      </w:tr>
      <w:tr w:rsidR="00515ABB" w14:paraId="19D238A8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E3514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7462A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10.94 ± 916.41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8382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112A7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06.85 ± 480.8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57764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5ABB" w14:paraId="7F24BCA7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44C4A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Cs w:val="20"/>
              </w:rPr>
              <w:t>Age</w:t>
            </w:r>
            <w:r w:rsidRPr="006B2030"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Cs w:val="20"/>
              </w:rPr>
              <w:t xml:space="preserve"> (years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82C1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81814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9BAC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0D83F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5ABB" w14:paraId="6C533744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55B8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0-1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41D8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58.04 ± 381.01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31D8AE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2638D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46.2 ± 519.67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C1F7FB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&lt;.0001</w:t>
            </w:r>
          </w:p>
        </w:tc>
      </w:tr>
      <w:tr w:rsidR="00515ABB" w14:paraId="456255A5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18CC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20-2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035EE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14.21 ± 558.37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5CB1D3E9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B736D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11.61 ± 506.76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1127F803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</w:tr>
      <w:tr w:rsidR="00515ABB" w14:paraId="678D2420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C6A83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F200D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31.36 ± 744.06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474D3AE2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8D7B9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50.29 ± 538.3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31D8DC6E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</w:tr>
      <w:tr w:rsidR="00515ABB" w14:paraId="357FA7F9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FDA5C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8C320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54.81 ± 1200.22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75429C4E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35BF1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39.48 ± 504.53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3F9AECEA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</w:tr>
      <w:tr w:rsidR="00515ABB" w14:paraId="6DD4A57E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BC290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3F69D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44.07 ± 957.07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7E58B8E0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97365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49.75 ± 507.31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618CB3A5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</w:tr>
      <w:tr w:rsidR="00515ABB" w14:paraId="3478D362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DC9D6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60-6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E259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03.93 ± 831.71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5EBC2E5F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BDBA2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35.42 ± 485.84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1D35CFFD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</w:tr>
      <w:tr w:rsidR="00515ABB" w14:paraId="579CD817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23277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≥7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6CD3B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17.83 ± 789.6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C2DA5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FEB49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49.11 ± 453.45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208EA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</w:tr>
      <w:tr w:rsidR="00515ABB" w14:paraId="43E05A1F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D774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Cs w:val="20"/>
              </w:rPr>
              <w:t>Incom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429A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FD008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CA4B0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6CF6C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5ABB" w14:paraId="22E8541E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E22B8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Level 1 (low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69CF3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00.27 ± 924.02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AFE147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404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5A2C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13.77 ± 478.84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2A5413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0.3021</w:t>
            </w:r>
          </w:p>
        </w:tc>
      </w:tr>
      <w:tr w:rsidR="00515ABB" w14:paraId="59DD4041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FB613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Level 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8D311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72.96 ± 990.27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7135F6AF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58AAA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41.25 ± 500.32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0CE5759A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</w:tr>
      <w:tr w:rsidR="00515ABB" w14:paraId="73D373D8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6D701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Level 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30F96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77.09 ± 934.36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5199DF9B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42FBA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27.12 ± 492.66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6247B40E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</w:tr>
      <w:tr w:rsidR="00515ABB" w14:paraId="4C84B0E1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21DA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Level 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F6FC1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45.12 ± 715.07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F047F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5D9E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09.62 ± 489.38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05C60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</w:tr>
      <w:tr w:rsidR="00515ABB" w14:paraId="50C519F4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2980F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Cs w:val="20"/>
              </w:rPr>
              <w:t>Region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035A4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A548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6052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F073B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5ABB" w14:paraId="354D0457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9655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Seoul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11BE9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17.84 ± 1076.63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489C1B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00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5ED9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44.29 ± 495.09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D876A9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&lt;.0001</w:t>
            </w:r>
          </w:p>
        </w:tc>
      </w:tr>
      <w:tr w:rsidR="00515ABB" w14:paraId="6433B2C4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C5A5D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Capital area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39D0A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14.49 ± 725.35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747C811D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238BC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65.91 ± 505.25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23F7603C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</w:tr>
      <w:tr w:rsidR="00515ABB" w14:paraId="057E9D21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DE24B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Metropolitan city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F2FF6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52.22 ± 1041.95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5B9FCC9A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920CA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99.45 ± 482.7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6DEBADFC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</w:tr>
      <w:tr w:rsidR="00515ABB" w14:paraId="59FA81A8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EA2C6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77113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50.43 ± 810.7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9DC5E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7BC5F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96.15 ± 479.89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4129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</w:tr>
      <w:tr w:rsidR="00515ABB" w14:paraId="6DDE81F2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CF9F9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Cs w:val="20"/>
              </w:rPr>
              <w:t>CCI</w:t>
            </w:r>
            <w:r w:rsidRPr="006B2030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Cs w:val="20"/>
                <w:vertAlign w:val="superscript"/>
              </w:rPr>
              <w:t>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AD88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41FCA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432B7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A885F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5ABB" w14:paraId="2B1E3530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C0E2A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80E71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91.07 ± 922.98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BECCD5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4E1AB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99.86 ± 524.7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12323D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&lt;.0001</w:t>
            </w:r>
          </w:p>
        </w:tc>
      </w:tr>
      <w:tr w:rsidR="00515ABB" w14:paraId="488BEB4D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B42E9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2C1A2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08.57 ± 832.64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797B2749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F07A5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45.56 ± 502.71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63F4FC9C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</w:tr>
      <w:tr w:rsidR="00515ABB" w14:paraId="699F66E0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EC1C3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C390C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51.21 ± 807.81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095547B9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D26D3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26.91 ± 481.71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38B74358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</w:tr>
      <w:tr w:rsidR="00515ABB" w14:paraId="2C27790C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A8C66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8E38C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08.94 ± 810.59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73AE3810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9C594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69.98 ± 473.68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750DC40F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</w:tr>
      <w:tr w:rsidR="00515ABB" w14:paraId="38DCCFD6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961C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≥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A4DFF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76.65 ± 993.27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EE5B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D94F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75.04 ± 462.4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8F65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</w:tr>
      <w:tr w:rsidR="00515ABB" w14:paraId="2E636B45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E1CC9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Cs w:val="20"/>
              </w:rPr>
              <w:t xml:space="preserve">Use of KM </w:t>
            </w:r>
            <w:r w:rsidRPr="006B2030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Cs w:val="20"/>
              </w:rPr>
              <w:t xml:space="preserve">before surgery 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0EE8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FA37C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FB7A4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5087C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5ABB" w14:paraId="00806156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6F109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>N</w:t>
            </w: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on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9BE3D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79.43 ± 793.47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73E715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4B798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25.48 ± 504.77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B40713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&lt;.0001</w:t>
            </w:r>
          </w:p>
        </w:tc>
      </w:tr>
      <w:tr w:rsidR="00515ABB" w14:paraId="3E58C810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2D644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KM us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2C71F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40.44 ± 940.76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DBC16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5914D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42.39 ± 463.33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413CE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</w:tr>
      <w:tr w:rsidR="00515ABB" w14:paraId="512DE99C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FDBF6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Cs w:val="20"/>
              </w:rPr>
              <w:t>Types of surgery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5783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83333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119F9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E3541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5ABB" w14:paraId="56FF4F05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7EE32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Fusion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9DCEA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09.35 ± 1026.6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CD44E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43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958E6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41.53 ± 480.6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461F9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686</w:t>
            </w:r>
          </w:p>
        </w:tc>
      </w:tr>
      <w:tr w:rsidR="00515ABB" w14:paraId="22EAACA0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74A2F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lastRenderedPageBreak/>
              <w:t>Open discectomy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BEF9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56.35 ± 943.4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C1E64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154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6A431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45.39 ± 492.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5B8AD" w14:textId="77777777" w:rsidR="00515ABB" w:rsidRPr="00006126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006126">
              <w:rPr>
                <w:rFonts w:ascii="Arial" w:eastAsia="Malgun Gothic" w:hAnsi="Arial" w:cs="Arial"/>
                <w:kern w:val="0"/>
                <w:szCs w:val="20"/>
              </w:rPr>
              <w:t>&lt;.0001</w:t>
            </w:r>
          </w:p>
        </w:tc>
      </w:tr>
      <w:tr w:rsidR="00515ABB" w14:paraId="30BBF7F2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D3F8F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PELD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04B9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39.93 ± 508.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E1AC1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231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272C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28.97 ± 474.0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C7A49" w14:textId="77777777" w:rsidR="00515ABB" w:rsidRPr="00006126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006126">
              <w:rPr>
                <w:rFonts w:ascii="Arial" w:eastAsia="Malgun Gothic" w:hAnsi="Arial" w:cs="Arial"/>
                <w:kern w:val="0"/>
                <w:szCs w:val="20"/>
              </w:rPr>
              <w:t>0.909</w:t>
            </w:r>
          </w:p>
        </w:tc>
      </w:tr>
      <w:tr w:rsidR="00515ABB" w14:paraId="27A3C22A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3C5F2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Nucleolysi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DB640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73.86 ± 429.4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566DB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989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79C79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53.17 ± 371.9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AC1A5" w14:textId="77777777" w:rsidR="00515ABB" w:rsidRPr="00006126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006126">
              <w:rPr>
                <w:rFonts w:ascii="Arial" w:eastAsia="Malgun Gothic" w:hAnsi="Arial" w:cs="Arial"/>
                <w:kern w:val="0"/>
                <w:szCs w:val="20"/>
              </w:rPr>
              <w:t>0.6261</w:t>
            </w:r>
          </w:p>
        </w:tc>
      </w:tr>
      <w:tr w:rsidR="00515ABB" w14:paraId="4D27EF9C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C9C53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Pt_plasty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5F88B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20.12 ± 816.0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C9E8D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31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B4797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44.85 ± 468.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62074" w14:textId="77777777" w:rsidR="00515ABB" w:rsidRPr="00006126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006126">
              <w:rPr>
                <w:rFonts w:ascii="Arial" w:eastAsia="Malgun Gothic" w:hAnsi="Arial" w:cs="Arial"/>
                <w:kern w:val="0"/>
                <w:szCs w:val="20"/>
              </w:rPr>
              <w:t>&lt;.0001</w:t>
            </w:r>
          </w:p>
        </w:tc>
      </w:tr>
      <w:tr w:rsidR="00515ABB" w14:paraId="5C19FC2B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01BFA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Laminectomy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DF34D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98.84 ± 772.6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BB4A0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205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D4E4A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25.87 ± 496.0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169F0" w14:textId="77777777" w:rsidR="00515ABB" w:rsidRPr="00006126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006126">
              <w:rPr>
                <w:rFonts w:ascii="Arial" w:eastAsia="Malgun Gothic" w:hAnsi="Arial" w:cs="Arial"/>
                <w:kern w:val="0"/>
                <w:szCs w:val="20"/>
              </w:rPr>
              <w:t>0.7597</w:t>
            </w:r>
          </w:p>
        </w:tc>
      </w:tr>
      <w:tr w:rsidR="00515ABB" w14:paraId="17D69BCD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BF19C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C_plasty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0CE67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02.85 ± 914.2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B3271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02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AD78A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82.02 ± 510.8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B5B4" w14:textId="77777777" w:rsidR="00515ABB" w:rsidRPr="00006126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006126">
              <w:rPr>
                <w:rFonts w:ascii="Arial" w:eastAsia="Malgun Gothic" w:hAnsi="Arial" w:cs="Arial"/>
                <w:kern w:val="0"/>
                <w:szCs w:val="20"/>
              </w:rPr>
              <w:t>0.5782</w:t>
            </w:r>
          </w:p>
        </w:tc>
      </w:tr>
      <w:tr w:rsidR="00515ABB" w14:paraId="6E0E419B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C00C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Corpectomy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B4528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49.41 ± 950.3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8DD3C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3639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C0823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02.7 ± 501.5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0E92D" w14:textId="77777777" w:rsidR="00515ABB" w:rsidRPr="00006126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006126">
              <w:rPr>
                <w:rFonts w:ascii="Arial" w:eastAsia="Malgun Gothic" w:hAnsi="Arial" w:cs="Arial"/>
                <w:kern w:val="0"/>
                <w:szCs w:val="20"/>
              </w:rPr>
              <w:t>0.8596</w:t>
            </w:r>
          </w:p>
        </w:tc>
      </w:tr>
      <w:tr w:rsidR="00515ABB" w14:paraId="6B47226A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7C47B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Reduction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6F2F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46.75 ± 137.9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B4960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155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A9F8B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04.47 ± 314.7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79620" w14:textId="77777777" w:rsidR="00515ABB" w:rsidRPr="00006126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006126">
              <w:rPr>
                <w:rFonts w:ascii="Arial" w:eastAsia="Malgun Gothic" w:hAnsi="Arial" w:cs="Arial"/>
                <w:kern w:val="0"/>
                <w:szCs w:val="20"/>
              </w:rPr>
              <w:t>0.0852</w:t>
            </w:r>
          </w:p>
        </w:tc>
      </w:tr>
      <w:tr w:rsidR="00515ABB" w14:paraId="7846ACB3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01FB7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D75D6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24.03 ± 610.7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8216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775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15CAF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08.27 ± 423.9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D857B" w14:textId="77777777" w:rsidR="00515ABB" w:rsidRPr="00006126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006126">
              <w:rPr>
                <w:rFonts w:ascii="Arial" w:eastAsia="Malgun Gothic" w:hAnsi="Arial" w:cs="Arial"/>
                <w:kern w:val="0"/>
                <w:szCs w:val="20"/>
              </w:rPr>
              <w:t>0.2754</w:t>
            </w:r>
          </w:p>
        </w:tc>
      </w:tr>
      <w:tr w:rsidR="00515ABB" w14:paraId="74179C7A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C5A3E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Cs w:val="20"/>
              </w:rPr>
              <w:t>Complexity of surgery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EE93E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6DEDD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0C157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60696" w14:textId="77777777" w:rsidR="00515ABB" w:rsidRPr="00006126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006126">
              <w:rPr>
                <w:rFonts w:ascii="Malgun Gothic" w:eastAsia="Malgun Gothic" w:hAnsi="Malgun Gothic" w:cs="Gulim" w:hint="eastAsia"/>
                <w:kern w:val="0"/>
                <w:sz w:val="22"/>
              </w:rPr>
              <w:t xml:space="preserve">　</w:t>
            </w:r>
          </w:p>
        </w:tc>
      </w:tr>
      <w:tr w:rsidR="00515ABB" w14:paraId="60179FD2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AFB6A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Percutaneou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BFE88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01.87 ± 799.2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9065E5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13</w:t>
            </w: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1EEC3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46.77 ± 466.75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51903E" w14:textId="77777777" w:rsidR="00515ABB" w:rsidRPr="00006126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006126">
              <w:rPr>
                <w:rFonts w:ascii="Arial" w:eastAsia="Malgun Gothic" w:hAnsi="Arial" w:cs="Arial"/>
                <w:kern w:val="0"/>
                <w:szCs w:val="20"/>
              </w:rPr>
              <w:t>&lt;.0001</w:t>
            </w:r>
          </w:p>
        </w:tc>
      </w:tr>
      <w:tr w:rsidR="00515ABB" w14:paraId="506391E5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B1A87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Open (simple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55B5A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37.32 ± 833.21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355E48EA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FFBD7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42.72 ± 501.54</w:t>
            </w:r>
          </w:p>
        </w:tc>
        <w:tc>
          <w:tcPr>
            <w:tcW w:w="992" w:type="dxa"/>
            <w:vMerge/>
            <w:shd w:val="clear" w:color="auto" w:fill="auto"/>
            <w:noWrap/>
            <w:vAlign w:val="bottom"/>
            <w:hideMark/>
          </w:tcPr>
          <w:p w14:paraId="4F0D6835" w14:textId="77777777" w:rsidR="00515ABB" w:rsidRPr="00006126" w:rsidRDefault="00515ABB" w:rsidP="00922040">
            <w:pPr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</w:p>
        </w:tc>
      </w:tr>
      <w:tr w:rsidR="00515ABB" w14:paraId="473BE31E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D376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Open (w. instrument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D2477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09.35 ± 1026.63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CD7D3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09764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41.53 ± 480.67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93B8" w14:textId="77777777" w:rsidR="00515ABB" w:rsidRPr="00006126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</w:p>
        </w:tc>
      </w:tr>
      <w:tr w:rsidR="00515ABB" w14:paraId="7DACC70E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4D7AE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Cs w:val="20"/>
              </w:rPr>
              <w:t>Types of diseas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309A1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09AE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127C8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201C" w14:textId="77777777" w:rsidR="00515ABB" w:rsidRPr="00006126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006126">
              <w:rPr>
                <w:rFonts w:ascii="Arial" w:eastAsia="Malgun Gothic" w:hAnsi="Arial" w:cs="Arial"/>
                <w:kern w:val="0"/>
                <w:sz w:val="22"/>
              </w:rPr>
              <w:t xml:space="preserve">　</w:t>
            </w:r>
          </w:p>
        </w:tc>
      </w:tr>
      <w:tr w:rsidR="00515ABB" w14:paraId="15E513AB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D7213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Lumbar disc disorder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E24D5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25.88 ± 844.89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07E8BA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78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8103F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45.89 ± 497.91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141136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&lt;.0001</w:t>
            </w:r>
          </w:p>
        </w:tc>
      </w:tr>
      <w:tr w:rsidR="00515ABB" w14:paraId="4B11DB60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052CD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Fractur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477C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95.04 ± 787.03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7EF41EAF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A1A14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50.52 ± 467.26</w:t>
            </w:r>
          </w:p>
        </w:tc>
        <w:tc>
          <w:tcPr>
            <w:tcW w:w="992" w:type="dxa"/>
            <w:vMerge/>
            <w:shd w:val="clear" w:color="auto" w:fill="auto"/>
            <w:noWrap/>
            <w:vAlign w:val="bottom"/>
            <w:hideMark/>
          </w:tcPr>
          <w:p w14:paraId="13D770DF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</w:tr>
      <w:tr w:rsidR="00515ABB" w14:paraId="0D3ABCE5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9CCD7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Stenosi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41B37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10.36 ± 858.97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7B24CEEA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2E137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30.74 ± 489.95</w:t>
            </w:r>
          </w:p>
        </w:tc>
        <w:tc>
          <w:tcPr>
            <w:tcW w:w="992" w:type="dxa"/>
            <w:vMerge/>
            <w:shd w:val="clear" w:color="auto" w:fill="auto"/>
            <w:noWrap/>
            <w:vAlign w:val="bottom"/>
            <w:hideMark/>
          </w:tcPr>
          <w:p w14:paraId="2B26DEB6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</w:tr>
      <w:tr w:rsidR="00515ABB" w14:paraId="0D280460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D4954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Deforming dorsopathie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2CE77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56.38 ± 1266.46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18D798DA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FB325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45.13 ± 489.46</w:t>
            </w:r>
          </w:p>
        </w:tc>
        <w:tc>
          <w:tcPr>
            <w:tcW w:w="992" w:type="dxa"/>
            <w:vMerge/>
            <w:shd w:val="clear" w:color="auto" w:fill="auto"/>
            <w:noWrap/>
            <w:vAlign w:val="bottom"/>
            <w:hideMark/>
          </w:tcPr>
          <w:p w14:paraId="4F586503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</w:tr>
      <w:tr w:rsidR="00515ABB" w14:paraId="60AAC1C5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C9A03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>C</w:t>
            </w: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ervical disc disorder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D3556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25.48 ± 902.22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652412AF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B9BD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67.26 ± 513.81</w:t>
            </w:r>
          </w:p>
        </w:tc>
        <w:tc>
          <w:tcPr>
            <w:tcW w:w="992" w:type="dxa"/>
            <w:vMerge/>
            <w:shd w:val="clear" w:color="auto" w:fill="auto"/>
            <w:noWrap/>
            <w:vAlign w:val="bottom"/>
            <w:hideMark/>
          </w:tcPr>
          <w:p w14:paraId="41FB4C4B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</w:tr>
      <w:tr w:rsidR="00515ABB" w14:paraId="1C5183AC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88B52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Spondylosi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579B8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92.67 ± 798.33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3EFB52C6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341FB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07.17 ± 473.48</w:t>
            </w:r>
          </w:p>
        </w:tc>
        <w:tc>
          <w:tcPr>
            <w:tcW w:w="992" w:type="dxa"/>
            <w:vMerge/>
            <w:shd w:val="clear" w:color="auto" w:fill="auto"/>
            <w:noWrap/>
            <w:vAlign w:val="bottom"/>
            <w:hideMark/>
          </w:tcPr>
          <w:p w14:paraId="74272208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</w:tr>
      <w:tr w:rsidR="00515ABB" w14:paraId="062C3F6E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50D36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Inflammatory spondylopathie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C581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32.75 ± 340.47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06CDCD7E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11645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31.73 ± 406.35</w:t>
            </w:r>
          </w:p>
        </w:tc>
        <w:tc>
          <w:tcPr>
            <w:tcW w:w="992" w:type="dxa"/>
            <w:vMerge/>
            <w:shd w:val="clear" w:color="auto" w:fill="auto"/>
            <w:noWrap/>
            <w:vAlign w:val="bottom"/>
            <w:hideMark/>
          </w:tcPr>
          <w:p w14:paraId="61D01115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</w:tr>
      <w:tr w:rsidR="00515ABB" w14:paraId="081ED28C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A088B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Dorsalgia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6B56E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38.85 ± 920.08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011B1D3F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DBD07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58.24 ± 494.47</w:t>
            </w:r>
          </w:p>
        </w:tc>
        <w:tc>
          <w:tcPr>
            <w:tcW w:w="992" w:type="dxa"/>
            <w:vMerge/>
            <w:shd w:val="clear" w:color="auto" w:fill="auto"/>
            <w:noWrap/>
            <w:vAlign w:val="bottom"/>
            <w:hideMark/>
          </w:tcPr>
          <w:p w14:paraId="43895F6E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</w:tr>
      <w:tr w:rsidR="00515ABB" w14:paraId="3C05F5EA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FFCE8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Dorsopathy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62506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54.15 ± 1160.29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5A9741BA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161A5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73.2 ± 447.69</w:t>
            </w:r>
          </w:p>
        </w:tc>
        <w:tc>
          <w:tcPr>
            <w:tcW w:w="992" w:type="dxa"/>
            <w:vMerge/>
            <w:shd w:val="clear" w:color="auto" w:fill="auto"/>
            <w:noWrap/>
            <w:vAlign w:val="bottom"/>
            <w:hideMark/>
          </w:tcPr>
          <w:p w14:paraId="50CBF86B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</w:tr>
      <w:tr w:rsidR="00515ABB" w14:paraId="677A5A22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7F211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Other spondylopathie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E4AC4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81.81 ± 913.85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7442E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5FAC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54.7 ± 391.6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5FD7C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</w:tr>
      <w:tr w:rsidR="00515ABB" w14:paraId="278B920D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AD41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Cs w:val="20"/>
              </w:rPr>
              <w:t>Surgical site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5638DD3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112277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b/>
                <w:bCs/>
                <w:color w:val="112277"/>
                <w:kern w:val="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744B11D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112277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b/>
                <w:bCs/>
                <w:color w:val="112277"/>
                <w:kern w:val="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14BA117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112277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b/>
                <w:bCs/>
                <w:color w:val="112277"/>
                <w:kern w:val="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DD59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5ABB" w14:paraId="7DAAD0F8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EB3B9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C_spin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1801F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26.43 ± 891.67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CCFCC7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5589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A3E1F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66.85 ± 512.46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FE37AD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0008</w:t>
            </w:r>
          </w:p>
        </w:tc>
      </w:tr>
      <w:tr w:rsidR="00515ABB" w14:paraId="3119C0AE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FB43B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T_spin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1F1E8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06.91 ± 826.07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36BA2D25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2B272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48.58 ± 467.31</w:t>
            </w:r>
          </w:p>
        </w:tc>
        <w:tc>
          <w:tcPr>
            <w:tcW w:w="992" w:type="dxa"/>
            <w:vMerge/>
            <w:shd w:val="clear" w:color="auto" w:fill="auto"/>
            <w:noWrap/>
            <w:vAlign w:val="bottom"/>
            <w:hideMark/>
          </w:tcPr>
          <w:p w14:paraId="28647643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</w:tr>
      <w:tr w:rsidR="00515ABB" w14:paraId="51635BA6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1B2F8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L_spin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BB32E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70.65 ± 887.49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5D55B271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84E0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26.44 ± 489.83</w:t>
            </w:r>
          </w:p>
        </w:tc>
        <w:tc>
          <w:tcPr>
            <w:tcW w:w="992" w:type="dxa"/>
            <w:vMerge/>
            <w:shd w:val="clear" w:color="auto" w:fill="auto"/>
            <w:noWrap/>
            <w:vAlign w:val="bottom"/>
            <w:hideMark/>
          </w:tcPr>
          <w:p w14:paraId="3E154776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</w:tr>
      <w:tr w:rsidR="00515ABB" w14:paraId="05762580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CAB7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BF66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80.53 ± 945.22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B7BB4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58574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73.94 ± 480.79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7D8B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</w:tr>
      <w:tr w:rsidR="00515ABB" w14:paraId="2D510CD6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95779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Cs w:val="20"/>
              </w:rPr>
              <w:t>Type of institution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FED8ABB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112277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b/>
                <w:bCs/>
                <w:color w:val="112277"/>
                <w:kern w:val="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6F0169A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112277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b/>
                <w:bCs/>
                <w:color w:val="112277"/>
                <w:kern w:val="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39FF6A7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112277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b/>
                <w:bCs/>
                <w:color w:val="112277"/>
                <w:kern w:val="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1CF0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15ABB" w14:paraId="610ECE98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64BEE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Clinic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BA94E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50,394 ± 861,235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1ABF86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821</w:t>
            </w: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23545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72 ± 501.83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327DBF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0.3874</w:t>
            </w:r>
          </w:p>
        </w:tc>
      </w:tr>
      <w:tr w:rsidR="00515ABB" w14:paraId="06FB9772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87EA1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Hospital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E9F10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32,957 ± 1,039,321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29E8E19C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EB5F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26.37 ± 494.85</w:t>
            </w:r>
          </w:p>
        </w:tc>
        <w:tc>
          <w:tcPr>
            <w:tcW w:w="992" w:type="dxa"/>
            <w:vMerge/>
            <w:shd w:val="clear" w:color="auto" w:fill="auto"/>
            <w:noWrap/>
            <w:vAlign w:val="bottom"/>
            <w:hideMark/>
          </w:tcPr>
          <w:p w14:paraId="0B098337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</w:tr>
      <w:tr w:rsidR="00515ABB" w14:paraId="058DDAD8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DA84F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General hospital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ECBDF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04,584 ± 800,660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03BFF684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0EAE2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10.62 ± 489.12</w:t>
            </w:r>
          </w:p>
        </w:tc>
        <w:tc>
          <w:tcPr>
            <w:tcW w:w="992" w:type="dxa"/>
            <w:vMerge/>
            <w:shd w:val="clear" w:color="auto" w:fill="auto"/>
            <w:noWrap/>
            <w:vAlign w:val="bottom"/>
            <w:hideMark/>
          </w:tcPr>
          <w:p w14:paraId="7F1FE47F" w14:textId="77777777" w:rsidR="00515ABB" w:rsidRPr="006B2030" w:rsidRDefault="00515ABB" w:rsidP="00922040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</w:tr>
      <w:tr w:rsidR="00515ABB" w14:paraId="71AE7C8E" w14:textId="77777777" w:rsidTr="00922040">
        <w:trPr>
          <w:trHeight w:val="12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49F1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6B2030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>Tertiary hospital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E623D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30,708 ± 1,078,089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BA723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7AF8D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6B2030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33.37 ± 467.66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672C9" w14:textId="77777777" w:rsidR="00515ABB" w:rsidRPr="006B2030" w:rsidRDefault="00515ABB" w:rsidP="0092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</w:tr>
    </w:tbl>
    <w:p w14:paraId="4DED573C" w14:textId="77777777" w:rsidR="00515ABB" w:rsidRPr="006B2030" w:rsidRDefault="00515ABB" w:rsidP="00515ABB">
      <w:pPr>
        <w:tabs>
          <w:tab w:val="left" w:pos="7785"/>
        </w:tabs>
      </w:pPr>
      <w:r w:rsidRPr="006B2030">
        <w:rPr>
          <w:rFonts w:asciiTheme="majorHAnsi" w:eastAsiaTheme="majorHAnsi" w:hAnsiTheme="majorHAnsi"/>
        </w:rPr>
        <w:t>KM, Korean medicine; PELD, percutaneous endoscopic lumbar decompression; Pt_plasty, percutaneous plasty; C_plasty, cervical spine laminoplasty.</w:t>
      </w:r>
    </w:p>
    <w:p w14:paraId="50122740" w14:textId="2C3C5738" w:rsidR="001B06FF" w:rsidRDefault="00515ABB">
      <w:pPr>
        <w:widowControl/>
        <w:wordWrap/>
        <w:autoSpaceDE/>
        <w:autoSpaceDN/>
        <w:rPr>
          <w:bCs/>
        </w:rPr>
      </w:pPr>
      <w:r>
        <w:rPr>
          <w:rFonts w:hint="eastAsia"/>
          <w:b/>
          <w:bCs/>
        </w:rPr>
        <w:lastRenderedPageBreak/>
        <w:t>Supplementary table S</w:t>
      </w:r>
      <w:r>
        <w:rPr>
          <w:b/>
          <w:bCs/>
        </w:rPr>
        <w:t>5</w:t>
      </w:r>
      <w:r w:rsidR="001B06FF">
        <w:rPr>
          <w:rFonts w:hint="eastAsia"/>
          <w:b/>
          <w:bCs/>
        </w:rPr>
        <w:t xml:space="preserve">. </w:t>
      </w:r>
      <w:r w:rsidR="001B06FF" w:rsidRPr="00590FE9">
        <w:rPr>
          <w:bCs/>
        </w:rPr>
        <w:t>KM treatments after spin surgery</w:t>
      </w:r>
    </w:p>
    <w:tbl>
      <w:tblPr>
        <w:tblW w:w="6999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67"/>
        <w:gridCol w:w="2060"/>
        <w:gridCol w:w="2472"/>
      </w:tblGrid>
      <w:tr w:rsidR="001B06FF" w:rsidRPr="00AE1BE0" w14:paraId="67A6A798" w14:textId="77777777" w:rsidTr="001B06FF">
        <w:trPr>
          <w:trHeight w:val="302"/>
          <w:jc w:val="center"/>
        </w:trPr>
        <w:tc>
          <w:tcPr>
            <w:tcW w:w="2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9ACD7" w14:textId="77777777" w:rsidR="001B06FF" w:rsidRPr="00AE1BE0" w:rsidRDefault="001B06FF" w:rsidP="001B06FF">
            <w:pPr>
              <w:spacing w:after="0" w:line="240" w:lineRule="auto"/>
              <w:rPr>
                <w:rFonts w:ascii="HYSinMyeongJo-Medium" w:eastAsia="HYSinMyeongJo-Medium" w:hAnsiTheme="minorEastAsia" w:cs="Gulim"/>
                <w:color w:val="000000"/>
              </w:rPr>
            </w:pPr>
            <w:r w:rsidRPr="00AE1BE0">
              <w:rPr>
                <w:rFonts w:ascii="HYSinMyeongJo-Medium" w:eastAsia="HYSinMyeongJo-Medium" w:hAnsiTheme="minorEastAsia" w:cs="Gulim" w:hint="eastAsia"/>
                <w:color w:val="000000"/>
              </w:rPr>
              <w:t xml:space="preserve">　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81CE" w14:textId="7403B301" w:rsidR="001B06FF" w:rsidRPr="00AE1BE0" w:rsidRDefault="00922040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Gulim"/>
                <w:b/>
                <w:bCs/>
                <w:color w:val="000000"/>
              </w:rPr>
            </w:pPr>
            <w:r>
              <w:rPr>
                <w:rFonts w:ascii="HYSinMyeongJo-Medium" w:eastAsia="HYSinMyeongJo-Medium" w:hAnsiTheme="minorEastAsia" w:cs="Gulim" w:hint="eastAsia"/>
                <w:b/>
                <w:bCs/>
                <w:color w:val="000000"/>
              </w:rPr>
              <w:t>Claims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8A38A" w14:textId="3EA50791" w:rsidR="001B06FF" w:rsidRPr="00AE1BE0" w:rsidRDefault="00922040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Gulim"/>
                <w:b/>
                <w:bCs/>
                <w:color w:val="000000"/>
              </w:rPr>
            </w:pPr>
            <w:r>
              <w:rPr>
                <w:rFonts w:ascii="HYSinMyeongJo-Medium" w:eastAsia="HYSinMyeongJo-Medium" w:hAnsiTheme="minorEastAsia" w:cs="Gulim" w:hint="eastAsia"/>
                <w:b/>
                <w:bCs/>
                <w:color w:val="000000"/>
              </w:rPr>
              <w:t>Expenditure</w:t>
            </w:r>
          </w:p>
        </w:tc>
      </w:tr>
      <w:tr w:rsidR="001B06FF" w:rsidRPr="00AE1BE0" w14:paraId="75E8CBB9" w14:textId="77777777" w:rsidTr="001B06FF">
        <w:trPr>
          <w:trHeight w:val="302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8507A" w14:textId="77777777" w:rsidR="001B06FF" w:rsidRPr="00AE1BE0" w:rsidRDefault="001B06FF" w:rsidP="001B06FF">
            <w:pPr>
              <w:spacing w:after="0" w:line="240" w:lineRule="auto"/>
              <w:rPr>
                <w:rFonts w:ascii="HYSinMyeongJo-Medium" w:eastAsia="HYSinMyeongJo-Medium" w:hAnsiTheme="minorEastAsia" w:cs="Gulim"/>
                <w:color w:val="000000"/>
              </w:rPr>
            </w:pPr>
            <w:r w:rsidRPr="00AE1BE0">
              <w:rPr>
                <w:rFonts w:ascii="HYSinMyeongJo-Medium" w:eastAsia="HYSinMyeongJo-Medium" w:hAnsiTheme="minorEastAsia" w:cs="Gulim" w:hint="eastAsia"/>
                <w:color w:val="000000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4457E" w14:textId="77777777" w:rsidR="001B06FF" w:rsidRPr="00AE1BE0" w:rsidRDefault="001B06FF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Gulim"/>
                <w:b/>
                <w:bCs/>
                <w:color w:val="000000"/>
              </w:rPr>
            </w:pPr>
            <w:r w:rsidRPr="00AE1BE0">
              <w:rPr>
                <w:rFonts w:ascii="HYSinMyeongJo-Medium" w:eastAsia="HYSinMyeongJo-Medium" w:hAnsiTheme="minorEastAsia" w:cs="Gulim" w:hint="eastAsia"/>
                <w:b/>
                <w:bCs/>
                <w:color w:val="000000"/>
              </w:rPr>
              <w:t>N (%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BF47" w14:textId="0176437E" w:rsidR="001B06FF" w:rsidRPr="00AE1BE0" w:rsidRDefault="00152B11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Gulim"/>
                <w:b/>
                <w:bCs/>
                <w:color w:val="000000"/>
              </w:rPr>
            </w:pPr>
            <w:r>
              <w:rPr>
                <w:rFonts w:ascii="HYSinMyeongJo-Medium" w:eastAsia="HYSinMyeongJo-Medium" w:hAnsiTheme="minorEastAsia" w:cs="Gulim" w:hint="eastAsia"/>
                <w:b/>
                <w:bCs/>
                <w:color w:val="000000"/>
              </w:rPr>
              <w:t xml:space="preserve">US </w:t>
            </w:r>
            <w:r>
              <w:rPr>
                <w:rFonts w:ascii="HYSinMyeongJo-Medium" w:eastAsia="HYSinMyeongJo-Medium" w:hAnsiTheme="minorEastAsia" w:cs="Gulim"/>
                <w:b/>
                <w:bCs/>
                <w:color w:val="000000"/>
              </w:rPr>
              <w:t>dollars</w:t>
            </w:r>
            <w:r w:rsidR="001B06FF" w:rsidRPr="00AE1BE0">
              <w:rPr>
                <w:rFonts w:ascii="HYSinMyeongJo-Medium" w:eastAsia="HYSinMyeongJo-Medium" w:hAnsiTheme="minorEastAsia" w:cs="Gulim" w:hint="eastAsia"/>
                <w:b/>
                <w:bCs/>
                <w:color w:val="000000"/>
              </w:rPr>
              <w:t xml:space="preserve"> (%)　</w:t>
            </w:r>
          </w:p>
        </w:tc>
      </w:tr>
      <w:tr w:rsidR="001B06FF" w:rsidRPr="00AE1BE0" w14:paraId="601372D7" w14:textId="77777777" w:rsidTr="001B06FF">
        <w:trPr>
          <w:trHeight w:val="302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C7C9A" w14:textId="268122BB" w:rsidR="001B06FF" w:rsidRPr="00A248B3" w:rsidRDefault="00922040" w:rsidP="001B06FF">
            <w:pPr>
              <w:spacing w:after="0" w:line="240" w:lineRule="auto"/>
              <w:rPr>
                <w:rFonts w:ascii="HYSinMyeongJo-Medium" w:eastAsia="HYSinMyeongJo-Medium" w:hAnsiTheme="minorEastAsia" w:cs="Gulim"/>
                <w:b/>
                <w:color w:val="000000"/>
              </w:rPr>
            </w:pPr>
            <w:r>
              <w:rPr>
                <w:rFonts w:ascii="HYSinMyeongJo-Medium" w:eastAsia="HYSinMyeongJo-Medium" w:hAnsiTheme="minorEastAsia" w:cs="Gulim" w:hint="eastAsia"/>
                <w:b/>
                <w:color w:val="000000"/>
              </w:rPr>
              <w:t>Tota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1EA6" w14:textId="77777777" w:rsidR="001B06FF" w:rsidRPr="00AE1BE0" w:rsidRDefault="001B06FF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Gulim"/>
                <w:color w:val="000000"/>
              </w:rPr>
            </w:pPr>
            <w:r w:rsidRPr="00AE1BE0">
              <w:rPr>
                <w:rFonts w:ascii="HYSinMyeongJo-Medium" w:eastAsia="HYSinMyeongJo-Medium" w:hAnsiTheme="minorEastAsia" w:cs="Gulim" w:hint="eastAsia"/>
                <w:color w:val="000000"/>
              </w:rPr>
              <w:t>119,925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5A624" w14:textId="556D48A1" w:rsidR="001B06FF" w:rsidRPr="00AE1BE0" w:rsidRDefault="00152B11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Gulim"/>
                <w:color w:val="000000"/>
              </w:rPr>
            </w:pPr>
            <w:r w:rsidRPr="00152B11">
              <w:rPr>
                <w:rFonts w:ascii="HYSinMyeongJo-Medium" w:eastAsia="HYSinMyeongJo-Medium" w:hAnsiTheme="minorEastAsia" w:cs="Gulim"/>
                <w:color w:val="000000"/>
              </w:rPr>
              <w:t>2,505,645</w:t>
            </w:r>
          </w:p>
        </w:tc>
      </w:tr>
      <w:tr w:rsidR="001B06FF" w:rsidRPr="00AE1BE0" w14:paraId="06382326" w14:textId="77777777" w:rsidTr="001B06FF">
        <w:trPr>
          <w:trHeight w:val="302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9920C" w14:textId="1493AF5B" w:rsidR="001B06FF" w:rsidRPr="00AE1BE0" w:rsidRDefault="00922040" w:rsidP="001B06FF">
            <w:pPr>
              <w:spacing w:after="0" w:line="240" w:lineRule="auto"/>
              <w:rPr>
                <w:rFonts w:ascii="HYSinMyeongJo-Medium" w:eastAsia="HYSinMyeongJo-Medium" w:hAnsiTheme="minorEastAsia" w:cs="Gulim"/>
                <w:b/>
                <w:bCs/>
                <w:color w:val="000000"/>
              </w:rPr>
            </w:pPr>
            <w:r>
              <w:rPr>
                <w:rFonts w:ascii="HYSinMyeongJo-Medium" w:eastAsia="HYSinMyeongJo-Medium" w:hAnsiTheme="minorEastAsia" w:cs="Gulim" w:hint="eastAsia"/>
                <w:b/>
                <w:bCs/>
                <w:color w:val="000000"/>
              </w:rPr>
              <w:t>Acupunctur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4BE70" w14:textId="77777777" w:rsidR="001B06FF" w:rsidRPr="00AE1BE0" w:rsidRDefault="001B06FF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Gulim"/>
                <w:color w:val="000000"/>
              </w:rPr>
            </w:pPr>
            <w:r w:rsidRPr="00AE1BE0">
              <w:rPr>
                <w:rFonts w:ascii="HYSinMyeongJo-Medium" w:eastAsia="HYSinMyeongJo-Medium" w:hAnsiTheme="minorEastAsia" w:cs="Gulim" w:hint="eastAsia"/>
                <w:color w:val="000000"/>
              </w:rPr>
              <w:t xml:space="preserve">　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A8DA1" w14:textId="77777777" w:rsidR="001B06FF" w:rsidRPr="00AE1BE0" w:rsidRDefault="001B06FF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Gulim"/>
                <w:color w:val="000000"/>
              </w:rPr>
            </w:pPr>
            <w:r w:rsidRPr="00AE1BE0">
              <w:rPr>
                <w:rFonts w:ascii="HYSinMyeongJo-Medium" w:eastAsia="HYSinMyeongJo-Medium" w:hAnsiTheme="minorEastAsia" w:cs="Gulim" w:hint="eastAsia"/>
                <w:color w:val="000000"/>
              </w:rPr>
              <w:t xml:space="preserve">　</w:t>
            </w:r>
          </w:p>
        </w:tc>
      </w:tr>
      <w:tr w:rsidR="001B06FF" w:rsidRPr="00AE1BE0" w14:paraId="2DA74A93" w14:textId="77777777" w:rsidTr="001B06FF">
        <w:trPr>
          <w:trHeight w:val="302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90B1F" w14:textId="33B916F0" w:rsidR="001B06FF" w:rsidRPr="00AE1BE0" w:rsidRDefault="00922040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Gulim"/>
                <w:color w:val="000000"/>
              </w:rPr>
            </w:pPr>
            <w:r>
              <w:rPr>
                <w:rFonts w:ascii="HYSinMyeongJo-Medium" w:eastAsia="HYSinMyeongJo-Medium" w:hAnsiTheme="minorEastAsia" w:cs="Gulim" w:hint="eastAsia"/>
                <w:color w:val="000000"/>
              </w:rPr>
              <w:t>Basic acupunctur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C8572" w14:textId="77777777" w:rsidR="001B06FF" w:rsidRPr="00AE1BE0" w:rsidRDefault="001B06FF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Arial"/>
                <w:color w:val="000000"/>
              </w:rPr>
            </w:pPr>
            <w:r w:rsidRPr="00AE1BE0">
              <w:rPr>
                <w:rFonts w:ascii="HYSinMyeongJo-Medium" w:eastAsia="HYSinMyeongJo-Medium" w:hAnsiTheme="minorEastAsia" w:cs="Arial" w:hint="eastAsia"/>
                <w:color w:val="000000"/>
              </w:rPr>
              <w:t>112,744 (94.0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83071" w14:textId="61029AB8" w:rsidR="001B06FF" w:rsidRPr="00AE1BE0" w:rsidRDefault="00152B11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Gulim"/>
                <w:color w:val="000000"/>
              </w:rPr>
            </w:pPr>
            <w:r w:rsidRPr="00152B11">
              <w:rPr>
                <w:rFonts w:ascii="HYSinMyeongJo-Medium" w:eastAsia="HYSinMyeongJo-Medium" w:hAnsiTheme="minorEastAsia" w:cs="Gulim"/>
                <w:color w:val="000000"/>
              </w:rPr>
              <w:t>443,654</w:t>
            </w:r>
            <w:r w:rsidRPr="00152B11">
              <w:rPr>
                <w:rFonts w:ascii="HYSinMyeongJo-Medium" w:eastAsia="HYSinMyeongJo-Medium" w:hAnsiTheme="minorEastAsia" w:cs="Gulim" w:hint="eastAsia"/>
                <w:color w:val="000000"/>
              </w:rPr>
              <w:t xml:space="preserve"> </w:t>
            </w:r>
            <w:r w:rsidR="001B06FF" w:rsidRPr="00AE1BE0">
              <w:rPr>
                <w:rFonts w:ascii="HYSinMyeongJo-Medium" w:eastAsia="HYSinMyeongJo-Medium" w:hAnsiTheme="minorEastAsia" w:cs="Gulim" w:hint="eastAsia"/>
                <w:color w:val="000000"/>
              </w:rPr>
              <w:t>(17.7)</w:t>
            </w:r>
          </w:p>
        </w:tc>
      </w:tr>
      <w:tr w:rsidR="001B06FF" w:rsidRPr="00AE1BE0" w14:paraId="388407EC" w14:textId="77777777" w:rsidTr="001B06FF">
        <w:trPr>
          <w:trHeight w:val="302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B5FC" w14:textId="675D05D5" w:rsidR="001B06FF" w:rsidRPr="00AE1BE0" w:rsidRDefault="00922040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Gulim"/>
                <w:color w:val="000000"/>
              </w:rPr>
            </w:pPr>
            <w:r>
              <w:rPr>
                <w:rFonts w:ascii="HYSinMyeongJo-Medium" w:eastAsia="HYSinMyeongJo-Medium" w:hAnsiTheme="minorEastAsia" w:cs="Gulim" w:hint="eastAsia"/>
                <w:color w:val="000000"/>
              </w:rPr>
              <w:t>Special acupunctur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62A16" w14:textId="77777777" w:rsidR="001B06FF" w:rsidRPr="00AE1BE0" w:rsidRDefault="001B06FF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Gulim"/>
                <w:color w:val="000000"/>
              </w:rPr>
            </w:pPr>
            <w:r w:rsidRPr="00AE1BE0">
              <w:rPr>
                <w:rFonts w:ascii="HYSinMyeongJo-Medium" w:eastAsia="HYSinMyeongJo-Medium" w:hAnsiTheme="minorEastAsia" w:cs="Gulim" w:hint="eastAsia"/>
                <w:color w:val="000000"/>
              </w:rPr>
              <w:t xml:space="preserve">　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967E7" w14:textId="77777777" w:rsidR="001B06FF" w:rsidRPr="00AE1BE0" w:rsidRDefault="001B06FF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Gulim"/>
                <w:color w:val="000000"/>
              </w:rPr>
            </w:pPr>
            <w:r w:rsidRPr="00AE1BE0">
              <w:rPr>
                <w:rFonts w:ascii="HYSinMyeongJo-Medium" w:eastAsia="HYSinMyeongJo-Medium" w:hAnsiTheme="minorEastAsia" w:cs="Gulim" w:hint="eastAsia"/>
                <w:color w:val="000000"/>
              </w:rPr>
              <w:t xml:space="preserve">　</w:t>
            </w:r>
          </w:p>
        </w:tc>
      </w:tr>
      <w:tr w:rsidR="001B06FF" w:rsidRPr="00AE1BE0" w14:paraId="186A144F" w14:textId="77777777" w:rsidTr="001B06FF">
        <w:trPr>
          <w:trHeight w:val="302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BE14" w14:textId="32645095" w:rsidR="001B06FF" w:rsidRPr="00AE1BE0" w:rsidRDefault="00922040" w:rsidP="001B06FF">
            <w:pPr>
              <w:spacing w:after="0" w:line="240" w:lineRule="auto"/>
              <w:jc w:val="right"/>
              <w:rPr>
                <w:rFonts w:ascii="HYSinMyeongJo-Medium" w:eastAsia="HYSinMyeongJo-Medium" w:hAnsiTheme="minorEastAsia" w:cs="Gulim"/>
                <w:color w:val="000000"/>
              </w:rPr>
            </w:pPr>
            <w:r>
              <w:rPr>
                <w:rFonts w:ascii="HYSinMyeongJo-Medium" w:eastAsia="HYSinMyeongJo-Medium" w:hAnsiTheme="minorEastAsia" w:cs="Gulim" w:hint="eastAsia"/>
                <w:color w:val="000000"/>
              </w:rPr>
              <w:t>Penetration needl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F8DAD6" w14:textId="77777777" w:rsidR="001B06FF" w:rsidRPr="00AE1BE0" w:rsidRDefault="001B06FF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Arial"/>
                <w:color w:val="000000"/>
              </w:rPr>
            </w:pPr>
            <w:r w:rsidRPr="00AE1BE0">
              <w:rPr>
                <w:rFonts w:ascii="HYSinMyeongJo-Medium" w:eastAsia="HYSinMyeongJo-Medium" w:hAnsiTheme="minorEastAsia" w:cs="Arial" w:hint="eastAsia"/>
                <w:color w:val="000000"/>
              </w:rPr>
              <w:t>44,098 (36.8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007DA" w14:textId="73EBE9A9" w:rsidR="001B06FF" w:rsidRPr="00AE1BE0" w:rsidRDefault="00152B11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Gulim"/>
                <w:color w:val="000000"/>
              </w:rPr>
            </w:pPr>
            <w:r w:rsidRPr="00152B11">
              <w:rPr>
                <w:rFonts w:ascii="HYSinMyeongJo-Medium" w:eastAsia="HYSinMyeongJo-Medium" w:hAnsiTheme="minorEastAsia" w:cs="Gulim"/>
                <w:color w:val="000000"/>
              </w:rPr>
              <w:t>228,498</w:t>
            </w:r>
            <w:r w:rsidRPr="00152B11">
              <w:rPr>
                <w:rFonts w:ascii="HYSinMyeongJo-Medium" w:eastAsia="HYSinMyeongJo-Medium" w:hAnsiTheme="minorEastAsia" w:cs="Gulim" w:hint="eastAsia"/>
                <w:color w:val="000000"/>
              </w:rPr>
              <w:t xml:space="preserve"> </w:t>
            </w:r>
            <w:r w:rsidR="001B06FF" w:rsidRPr="00AE1BE0">
              <w:rPr>
                <w:rFonts w:ascii="HYSinMyeongJo-Medium" w:eastAsia="HYSinMyeongJo-Medium" w:hAnsiTheme="minorEastAsia" w:cs="Gulim" w:hint="eastAsia"/>
                <w:color w:val="000000"/>
              </w:rPr>
              <w:t>(9.1)</w:t>
            </w:r>
          </w:p>
        </w:tc>
      </w:tr>
      <w:tr w:rsidR="001B06FF" w:rsidRPr="00AE1BE0" w14:paraId="12CEF915" w14:textId="77777777" w:rsidTr="001B06FF">
        <w:trPr>
          <w:trHeight w:val="302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9D392" w14:textId="7CEAC240" w:rsidR="001B06FF" w:rsidRPr="00AE1BE0" w:rsidRDefault="00922040" w:rsidP="001B06FF">
            <w:pPr>
              <w:spacing w:after="0" w:line="240" w:lineRule="auto"/>
              <w:jc w:val="right"/>
              <w:rPr>
                <w:rFonts w:ascii="HYSinMyeongJo-Medium" w:eastAsia="HYSinMyeongJo-Medium" w:hAnsiTheme="minorEastAsia" w:cs="Gulim"/>
                <w:color w:val="000000"/>
              </w:rPr>
            </w:pPr>
            <w:r>
              <w:rPr>
                <w:rFonts w:ascii="HYSinMyeongJo-Medium" w:eastAsia="HYSinMyeongJo-Medium" w:hAnsiTheme="minorEastAsia" w:cs="Gulim" w:hint="eastAsia"/>
                <w:color w:val="000000"/>
              </w:rPr>
              <w:t>Intra-articular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565CB6" w14:textId="77777777" w:rsidR="001B06FF" w:rsidRPr="00AE1BE0" w:rsidRDefault="001B06FF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Arial"/>
                <w:color w:val="000000"/>
              </w:rPr>
            </w:pPr>
            <w:r w:rsidRPr="00AE1BE0">
              <w:rPr>
                <w:rFonts w:ascii="HYSinMyeongJo-Medium" w:eastAsia="HYSinMyeongJo-Medium" w:hAnsiTheme="minorEastAsia" w:cs="Arial" w:hint="eastAsia"/>
                <w:color w:val="000000"/>
              </w:rPr>
              <w:t>38,287 (31.9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F6F56" w14:textId="468A8B99" w:rsidR="001B06FF" w:rsidRPr="00AE1BE0" w:rsidRDefault="00152B11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Gulim"/>
                <w:color w:val="000000"/>
              </w:rPr>
            </w:pPr>
            <w:r w:rsidRPr="00152B11">
              <w:rPr>
                <w:rFonts w:ascii="HYSinMyeongJo-Medium" w:eastAsia="HYSinMyeongJo-Medium" w:hAnsiTheme="minorEastAsia" w:cs="Gulim"/>
                <w:color w:val="000000"/>
              </w:rPr>
              <w:t>101,552</w:t>
            </w:r>
            <w:r w:rsidRPr="00152B11">
              <w:rPr>
                <w:rFonts w:ascii="HYSinMyeongJo-Medium" w:eastAsia="HYSinMyeongJo-Medium" w:hAnsiTheme="minorEastAsia" w:cs="Gulim" w:hint="eastAsia"/>
                <w:color w:val="000000"/>
              </w:rPr>
              <w:t xml:space="preserve"> </w:t>
            </w:r>
            <w:r w:rsidR="001B06FF" w:rsidRPr="00AE1BE0">
              <w:rPr>
                <w:rFonts w:ascii="HYSinMyeongJo-Medium" w:eastAsia="HYSinMyeongJo-Medium" w:hAnsiTheme="minorEastAsia" w:cs="Gulim" w:hint="eastAsia"/>
                <w:color w:val="000000"/>
              </w:rPr>
              <w:t>(4.1)</w:t>
            </w:r>
          </w:p>
        </w:tc>
      </w:tr>
      <w:tr w:rsidR="001B06FF" w:rsidRPr="00AE1BE0" w14:paraId="13B206B5" w14:textId="77777777" w:rsidTr="001B06FF">
        <w:trPr>
          <w:trHeight w:val="302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65D62" w14:textId="6D4CC349" w:rsidR="001B06FF" w:rsidRPr="00AE1BE0" w:rsidRDefault="00922040" w:rsidP="001B06FF">
            <w:pPr>
              <w:spacing w:after="0" w:line="240" w:lineRule="auto"/>
              <w:jc w:val="right"/>
              <w:rPr>
                <w:rFonts w:ascii="HYSinMyeongJo-Medium" w:eastAsia="HYSinMyeongJo-Medium" w:hAnsiTheme="minorEastAsia" w:cs="Gulim"/>
                <w:color w:val="000000"/>
              </w:rPr>
            </w:pPr>
            <w:r>
              <w:rPr>
                <w:rFonts w:ascii="HYSinMyeongJo-Medium" w:eastAsia="HYSinMyeongJo-Medium" w:hAnsiTheme="minorEastAsia" w:cs="Gulim" w:hint="eastAsia"/>
                <w:color w:val="000000"/>
              </w:rPr>
              <w:t>Intervertebra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A93D20" w14:textId="77777777" w:rsidR="001B06FF" w:rsidRPr="00AE1BE0" w:rsidRDefault="001B06FF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Arial"/>
                <w:color w:val="000000"/>
              </w:rPr>
            </w:pPr>
            <w:r w:rsidRPr="00AE1BE0">
              <w:rPr>
                <w:rFonts w:ascii="HYSinMyeongJo-Medium" w:eastAsia="HYSinMyeongJo-Medium" w:hAnsiTheme="minorEastAsia" w:cs="Arial" w:hint="eastAsia"/>
                <w:color w:val="000000"/>
              </w:rPr>
              <w:t>22,956 (19.1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ABF84" w14:textId="74ABA613" w:rsidR="001B06FF" w:rsidRPr="00AE1BE0" w:rsidRDefault="00152B11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Gulim"/>
                <w:color w:val="000000"/>
              </w:rPr>
            </w:pPr>
            <w:r w:rsidRPr="00152B11">
              <w:rPr>
                <w:rFonts w:ascii="HYSinMyeongJo-Medium" w:eastAsia="HYSinMyeongJo-Medium" w:hAnsiTheme="minorEastAsia" w:cs="Gulim"/>
                <w:color w:val="000000"/>
              </w:rPr>
              <w:t>62,643</w:t>
            </w:r>
            <w:r w:rsidRPr="00152B11">
              <w:rPr>
                <w:rFonts w:ascii="HYSinMyeongJo-Medium" w:eastAsia="HYSinMyeongJo-Medium" w:hAnsiTheme="minorEastAsia" w:cs="Gulim" w:hint="eastAsia"/>
                <w:color w:val="000000"/>
              </w:rPr>
              <w:t xml:space="preserve"> </w:t>
            </w:r>
            <w:r w:rsidR="001B06FF" w:rsidRPr="00AE1BE0">
              <w:rPr>
                <w:rFonts w:ascii="HYSinMyeongJo-Medium" w:eastAsia="HYSinMyeongJo-Medium" w:hAnsiTheme="minorEastAsia" w:cs="Gulim" w:hint="eastAsia"/>
                <w:color w:val="000000"/>
              </w:rPr>
              <w:t>(2.5)</w:t>
            </w:r>
          </w:p>
        </w:tc>
      </w:tr>
      <w:tr w:rsidR="001B06FF" w:rsidRPr="00AE1BE0" w14:paraId="46238170" w14:textId="77777777" w:rsidTr="001B06FF">
        <w:trPr>
          <w:trHeight w:val="302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7FE29" w14:textId="793E46D1" w:rsidR="001B06FF" w:rsidRPr="00AE1BE0" w:rsidRDefault="00922040" w:rsidP="001B06FF">
            <w:pPr>
              <w:spacing w:after="0" w:line="240" w:lineRule="auto"/>
              <w:jc w:val="right"/>
              <w:rPr>
                <w:rFonts w:ascii="HYSinMyeongJo-Medium" w:eastAsia="HYSinMyeongJo-Medium" w:hAnsiTheme="minorEastAsia" w:cs="Gulim"/>
                <w:color w:val="000000"/>
              </w:rPr>
            </w:pPr>
            <w:r>
              <w:rPr>
                <w:rFonts w:ascii="HYSinMyeongJo-Medium" w:eastAsia="HYSinMyeongJo-Medium" w:hAnsiTheme="minorEastAsia" w:cs="Gulim" w:hint="eastAsia"/>
                <w:color w:val="000000"/>
              </w:rPr>
              <w:t>Intra-abdomina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9E2B68" w14:textId="77777777" w:rsidR="001B06FF" w:rsidRPr="00AE1BE0" w:rsidRDefault="001B06FF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Arial"/>
                <w:color w:val="000000"/>
              </w:rPr>
            </w:pPr>
            <w:r w:rsidRPr="00AE1BE0">
              <w:rPr>
                <w:rFonts w:ascii="HYSinMyeongJo-Medium" w:eastAsia="HYSinMyeongJo-Medium" w:hAnsiTheme="minorEastAsia" w:cs="Arial" w:hint="eastAsia"/>
                <w:color w:val="000000"/>
              </w:rPr>
              <w:t>1,056 (0.9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41DAF" w14:textId="2FB3F743" w:rsidR="001B06FF" w:rsidRPr="00AE1BE0" w:rsidRDefault="00152B11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Gulim"/>
                <w:color w:val="000000"/>
              </w:rPr>
            </w:pPr>
            <w:r w:rsidRPr="00152B11">
              <w:rPr>
                <w:rFonts w:ascii="HYSinMyeongJo-Medium" w:eastAsia="HYSinMyeongJo-Medium" w:hAnsiTheme="minorEastAsia" w:cs="Gulim"/>
                <w:color w:val="000000"/>
              </w:rPr>
              <w:t>2,851</w:t>
            </w:r>
            <w:r w:rsidRPr="00152B11">
              <w:rPr>
                <w:rFonts w:ascii="HYSinMyeongJo-Medium" w:eastAsia="HYSinMyeongJo-Medium" w:hAnsiTheme="minorEastAsia" w:cs="Gulim" w:hint="eastAsia"/>
                <w:color w:val="000000"/>
              </w:rPr>
              <w:t xml:space="preserve"> </w:t>
            </w:r>
            <w:r w:rsidR="001B06FF" w:rsidRPr="00AE1BE0">
              <w:rPr>
                <w:rFonts w:ascii="HYSinMyeongJo-Medium" w:eastAsia="HYSinMyeongJo-Medium" w:hAnsiTheme="minorEastAsia" w:cs="Gulim" w:hint="eastAsia"/>
                <w:color w:val="000000"/>
              </w:rPr>
              <w:t>(0.1)</w:t>
            </w:r>
          </w:p>
        </w:tc>
      </w:tr>
      <w:tr w:rsidR="001B06FF" w:rsidRPr="00AE1BE0" w14:paraId="1766CA67" w14:textId="77777777" w:rsidTr="001B06FF">
        <w:trPr>
          <w:trHeight w:val="302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8EBC" w14:textId="41AFE522" w:rsidR="001B06FF" w:rsidRPr="00AE1BE0" w:rsidRDefault="002C48CA" w:rsidP="001B06FF">
            <w:pPr>
              <w:spacing w:after="0" w:line="240" w:lineRule="auto"/>
              <w:jc w:val="right"/>
              <w:rPr>
                <w:rFonts w:ascii="HYSinMyeongJo-Medium" w:eastAsia="HYSinMyeongJo-Medium" w:hAnsiTheme="minorEastAsia" w:cs="Gulim"/>
                <w:color w:val="000000"/>
              </w:rPr>
            </w:pPr>
            <w:r>
              <w:rPr>
                <w:rFonts w:ascii="HYSinMyeongJo-Medium" w:eastAsia="HYSinMyeongJo-Medium" w:hAnsiTheme="minorEastAsia" w:cs="Gulim" w:hint="eastAsia"/>
                <w:color w:val="000000"/>
              </w:rPr>
              <w:t>Electro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55B576" w14:textId="77777777" w:rsidR="001B06FF" w:rsidRPr="00AE1BE0" w:rsidRDefault="001B06FF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Arial"/>
                <w:color w:val="000000"/>
              </w:rPr>
            </w:pPr>
            <w:r w:rsidRPr="00AE1BE0">
              <w:rPr>
                <w:rFonts w:ascii="HYSinMyeongJo-Medium" w:eastAsia="HYSinMyeongJo-Medium" w:hAnsiTheme="minorEastAsia" w:cs="Arial" w:hint="eastAsia"/>
                <w:color w:val="000000"/>
              </w:rPr>
              <w:t>135 (0.1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F50AD" w14:textId="6B9C9FE6" w:rsidR="001B06FF" w:rsidRPr="00AE1BE0" w:rsidRDefault="00152B11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Gulim"/>
                <w:color w:val="000000"/>
              </w:rPr>
            </w:pPr>
            <w:r w:rsidRPr="00152B11">
              <w:rPr>
                <w:rFonts w:ascii="HYSinMyeongJo-Medium" w:eastAsia="HYSinMyeongJo-Medium" w:hAnsiTheme="minorEastAsia" w:cs="Gulim"/>
                <w:color w:val="000000"/>
              </w:rPr>
              <w:t>1,248</w:t>
            </w:r>
            <w:r w:rsidRPr="00152B11">
              <w:rPr>
                <w:rFonts w:ascii="HYSinMyeongJo-Medium" w:eastAsia="HYSinMyeongJo-Medium" w:hAnsiTheme="minorEastAsia" w:cs="Gulim" w:hint="eastAsia"/>
                <w:color w:val="000000"/>
              </w:rPr>
              <w:t xml:space="preserve"> </w:t>
            </w:r>
            <w:r w:rsidR="001B06FF" w:rsidRPr="00AE1BE0">
              <w:rPr>
                <w:rFonts w:ascii="HYSinMyeongJo-Medium" w:eastAsia="HYSinMyeongJo-Medium" w:hAnsiTheme="minorEastAsia" w:cs="Gulim" w:hint="eastAsia"/>
                <w:color w:val="000000"/>
              </w:rPr>
              <w:t>(0.0)</w:t>
            </w:r>
          </w:p>
        </w:tc>
      </w:tr>
      <w:tr w:rsidR="001B06FF" w:rsidRPr="00AE1BE0" w14:paraId="0AA06BE0" w14:textId="77777777" w:rsidTr="001B06FF">
        <w:trPr>
          <w:trHeight w:val="302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84D1" w14:textId="3EE7D7C6" w:rsidR="001B06FF" w:rsidRPr="00AE1BE0" w:rsidRDefault="002C48CA" w:rsidP="001B06FF">
            <w:pPr>
              <w:spacing w:after="0" w:line="240" w:lineRule="auto"/>
              <w:jc w:val="right"/>
              <w:rPr>
                <w:rFonts w:ascii="HYSinMyeongJo-Medium" w:eastAsia="HYSinMyeongJo-Medium" w:hAnsiTheme="minorEastAsia" w:cs="Gulim"/>
                <w:color w:val="000000"/>
              </w:rPr>
            </w:pPr>
            <w:r>
              <w:rPr>
                <w:rFonts w:ascii="HYSinMyeongJo-Medium" w:eastAsia="HYSinMyeongJo-Medium" w:hAnsiTheme="minorEastAsia" w:cs="Gulim" w:hint="eastAsia"/>
                <w:color w:val="000000"/>
              </w:rPr>
              <w:t>Laser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4736FF" w14:textId="77777777" w:rsidR="001B06FF" w:rsidRPr="00AE1BE0" w:rsidRDefault="001B06FF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Arial"/>
                <w:color w:val="000000"/>
              </w:rPr>
            </w:pPr>
            <w:r w:rsidRPr="00AE1BE0">
              <w:rPr>
                <w:rFonts w:ascii="HYSinMyeongJo-Medium" w:eastAsia="HYSinMyeongJo-Medium" w:hAnsiTheme="minorEastAsia" w:cs="Arial" w:hint="eastAsia"/>
                <w:color w:val="000000"/>
              </w:rPr>
              <w:t>112 (0.1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58BC9" w14:textId="31096BAA" w:rsidR="001B06FF" w:rsidRPr="00AE1BE0" w:rsidRDefault="00152B11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Gulim"/>
                <w:color w:val="000000"/>
              </w:rPr>
            </w:pPr>
            <w:r w:rsidRPr="00152B11">
              <w:rPr>
                <w:rFonts w:ascii="HYSinMyeongJo-Medium" w:eastAsia="HYSinMyeongJo-Medium" w:hAnsiTheme="minorEastAsia" w:cs="Gulim"/>
                <w:color w:val="000000"/>
              </w:rPr>
              <w:t>297</w:t>
            </w:r>
            <w:r w:rsidRPr="00152B11">
              <w:rPr>
                <w:rFonts w:ascii="HYSinMyeongJo-Medium" w:eastAsia="HYSinMyeongJo-Medium" w:hAnsiTheme="minorEastAsia" w:cs="Gulim" w:hint="eastAsia"/>
                <w:color w:val="000000"/>
              </w:rPr>
              <w:t xml:space="preserve"> </w:t>
            </w:r>
            <w:r w:rsidR="001B06FF" w:rsidRPr="00AE1BE0">
              <w:rPr>
                <w:rFonts w:ascii="HYSinMyeongJo-Medium" w:eastAsia="HYSinMyeongJo-Medium" w:hAnsiTheme="minorEastAsia" w:cs="Gulim" w:hint="eastAsia"/>
                <w:color w:val="000000"/>
              </w:rPr>
              <w:t>(0.0)</w:t>
            </w:r>
          </w:p>
        </w:tc>
      </w:tr>
      <w:tr w:rsidR="001B06FF" w:rsidRPr="00AE1BE0" w14:paraId="42891245" w14:textId="77777777" w:rsidTr="001B06FF">
        <w:trPr>
          <w:trHeight w:val="302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1949" w14:textId="51BF1A2D" w:rsidR="001B06FF" w:rsidRPr="00AE1BE0" w:rsidRDefault="002C48CA" w:rsidP="001B06FF">
            <w:pPr>
              <w:spacing w:after="0" w:line="240" w:lineRule="auto"/>
              <w:jc w:val="right"/>
              <w:rPr>
                <w:rFonts w:ascii="HYSinMyeongJo-Medium" w:eastAsia="HYSinMyeongJo-Medium" w:hAnsiTheme="minorEastAsia" w:cs="Gulim"/>
                <w:color w:val="000000"/>
              </w:rPr>
            </w:pPr>
            <w:r>
              <w:rPr>
                <w:rFonts w:ascii="HYSinMyeongJo-Medium" w:eastAsia="HYSinMyeongJo-Medium" w:hAnsiTheme="minorEastAsia" w:cs="Gulim" w:hint="eastAsia"/>
                <w:color w:val="000000"/>
              </w:rPr>
              <w:t>Intra-nasa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71E619" w14:textId="77777777" w:rsidR="001B06FF" w:rsidRPr="00AE1BE0" w:rsidRDefault="001B06FF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Arial"/>
                <w:color w:val="000000"/>
              </w:rPr>
            </w:pPr>
            <w:r w:rsidRPr="00AE1BE0">
              <w:rPr>
                <w:rFonts w:ascii="HYSinMyeongJo-Medium" w:eastAsia="HYSinMyeongJo-Medium" w:hAnsiTheme="minorEastAsia" w:cs="Arial" w:hint="eastAsia"/>
                <w:color w:val="000000"/>
              </w:rPr>
              <w:t>77 (0.1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55274" w14:textId="28EB71F7" w:rsidR="001B06FF" w:rsidRPr="00AE1BE0" w:rsidRDefault="00152B11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Gulim"/>
                <w:color w:val="000000"/>
              </w:rPr>
            </w:pPr>
            <w:r w:rsidRPr="00152B11">
              <w:rPr>
                <w:rFonts w:ascii="HYSinMyeongJo-Medium" w:eastAsia="HYSinMyeongJo-Medium" w:hAnsiTheme="minorEastAsia" w:cs="Gulim"/>
                <w:color w:val="000000"/>
              </w:rPr>
              <w:t>146</w:t>
            </w:r>
            <w:r w:rsidRPr="00152B11">
              <w:rPr>
                <w:rFonts w:ascii="HYSinMyeongJo-Medium" w:eastAsia="HYSinMyeongJo-Medium" w:hAnsiTheme="minorEastAsia" w:cs="Gulim" w:hint="eastAsia"/>
                <w:color w:val="000000"/>
              </w:rPr>
              <w:t xml:space="preserve"> </w:t>
            </w:r>
            <w:r w:rsidR="001B06FF" w:rsidRPr="00AE1BE0">
              <w:rPr>
                <w:rFonts w:ascii="HYSinMyeongJo-Medium" w:eastAsia="HYSinMyeongJo-Medium" w:hAnsiTheme="minorEastAsia" w:cs="Gulim" w:hint="eastAsia"/>
                <w:color w:val="000000"/>
              </w:rPr>
              <w:t>(0.0)</w:t>
            </w:r>
          </w:p>
        </w:tc>
      </w:tr>
      <w:tr w:rsidR="001B06FF" w:rsidRPr="00AE1BE0" w14:paraId="1AD07656" w14:textId="77777777" w:rsidTr="001B06FF">
        <w:trPr>
          <w:trHeight w:val="302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EAAB9" w14:textId="049549E6" w:rsidR="001B06FF" w:rsidRPr="00AE1BE0" w:rsidRDefault="002C48CA" w:rsidP="001B06FF">
            <w:pPr>
              <w:spacing w:after="0" w:line="240" w:lineRule="auto"/>
              <w:jc w:val="right"/>
              <w:rPr>
                <w:rFonts w:ascii="HYSinMyeongJo-Medium" w:eastAsia="HYSinMyeongJo-Medium" w:hAnsiTheme="minorEastAsia" w:cs="Gulim"/>
                <w:color w:val="000000"/>
              </w:rPr>
            </w:pPr>
            <w:r>
              <w:rPr>
                <w:rFonts w:ascii="HYSinMyeongJo-Medium" w:eastAsia="HYSinMyeongJo-Medium" w:hAnsiTheme="minorEastAsia" w:cs="Gulim" w:hint="eastAsia"/>
                <w:color w:val="000000"/>
              </w:rPr>
              <w:t>Intra-orbita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3843E3" w14:textId="77777777" w:rsidR="001B06FF" w:rsidRPr="00AE1BE0" w:rsidRDefault="001B06FF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Arial"/>
                <w:color w:val="000000"/>
              </w:rPr>
            </w:pPr>
            <w:r w:rsidRPr="00AE1BE0">
              <w:rPr>
                <w:rFonts w:ascii="HYSinMyeongJo-Medium" w:eastAsia="HYSinMyeongJo-Medium" w:hAnsiTheme="minorEastAsia" w:cs="Arial" w:hint="eastAsia"/>
                <w:color w:val="000000"/>
              </w:rPr>
              <w:t>39 (0.0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13CA5" w14:textId="4795A5BC" w:rsidR="001B06FF" w:rsidRPr="00AE1BE0" w:rsidRDefault="00152B11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Gulim"/>
                <w:color w:val="000000"/>
              </w:rPr>
            </w:pPr>
            <w:r w:rsidRPr="00152B11">
              <w:rPr>
                <w:rFonts w:ascii="HYSinMyeongJo-Medium" w:eastAsia="HYSinMyeongJo-Medium" w:hAnsiTheme="minorEastAsia" w:cs="Gulim"/>
                <w:color w:val="000000"/>
              </w:rPr>
              <w:t>66</w:t>
            </w:r>
            <w:r w:rsidRPr="00152B11">
              <w:rPr>
                <w:rFonts w:ascii="HYSinMyeongJo-Medium" w:eastAsia="HYSinMyeongJo-Medium" w:hAnsiTheme="minorEastAsia" w:cs="Gulim" w:hint="eastAsia"/>
                <w:color w:val="000000"/>
              </w:rPr>
              <w:t xml:space="preserve"> </w:t>
            </w:r>
            <w:r w:rsidR="001B06FF" w:rsidRPr="00AE1BE0">
              <w:rPr>
                <w:rFonts w:ascii="HYSinMyeongJo-Medium" w:eastAsia="HYSinMyeongJo-Medium" w:hAnsiTheme="minorEastAsia" w:cs="Gulim" w:hint="eastAsia"/>
                <w:color w:val="000000"/>
              </w:rPr>
              <w:t>(0.0)</w:t>
            </w:r>
          </w:p>
        </w:tc>
      </w:tr>
      <w:tr w:rsidR="001B06FF" w:rsidRPr="00AE1BE0" w14:paraId="4319330C" w14:textId="77777777" w:rsidTr="001B06FF">
        <w:trPr>
          <w:trHeight w:val="302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88667" w14:textId="42775709" w:rsidR="001B06FF" w:rsidRPr="00AE1BE0" w:rsidRDefault="002C48CA" w:rsidP="001B06FF">
            <w:pPr>
              <w:spacing w:after="0" w:line="240" w:lineRule="auto"/>
              <w:jc w:val="right"/>
              <w:rPr>
                <w:rFonts w:ascii="HYSinMyeongJo-Medium" w:eastAsia="HYSinMyeongJo-Medium" w:hAnsiTheme="minorEastAsia" w:cs="Gulim"/>
                <w:color w:val="000000"/>
              </w:rPr>
            </w:pPr>
            <w:r>
              <w:rPr>
                <w:rFonts w:ascii="HYSinMyeongJo-Medium" w:eastAsia="HYSinMyeongJo-Medium" w:hAnsiTheme="minorEastAsia" w:cs="Gulim" w:hint="eastAsia"/>
                <w:color w:val="000000"/>
              </w:rPr>
              <w:t>Other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28E9FF" w14:textId="77777777" w:rsidR="001B06FF" w:rsidRPr="00AE1BE0" w:rsidRDefault="001B06FF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Arial"/>
                <w:color w:val="000000"/>
              </w:rPr>
            </w:pPr>
            <w:r w:rsidRPr="00AE1BE0">
              <w:rPr>
                <w:rFonts w:ascii="HYSinMyeongJo-Medium" w:eastAsia="HYSinMyeongJo-Medium" w:hAnsiTheme="minorEastAsia" w:cs="Arial" w:hint="eastAsia"/>
                <w:color w:val="000000"/>
              </w:rPr>
              <w:t>168 (0.1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5A78A" w14:textId="4D843C34" w:rsidR="001B06FF" w:rsidRPr="00AE1BE0" w:rsidRDefault="00152B11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Gulim"/>
                <w:color w:val="000000"/>
              </w:rPr>
            </w:pPr>
            <w:r w:rsidRPr="00152B11">
              <w:rPr>
                <w:rFonts w:ascii="HYSinMyeongJo-Medium" w:eastAsia="HYSinMyeongJo-Medium" w:hAnsiTheme="minorEastAsia" w:cs="Gulim"/>
                <w:color w:val="000000"/>
              </w:rPr>
              <w:t>660</w:t>
            </w:r>
            <w:r w:rsidRPr="00152B11">
              <w:rPr>
                <w:rFonts w:ascii="HYSinMyeongJo-Medium" w:eastAsia="HYSinMyeongJo-Medium" w:hAnsiTheme="minorEastAsia" w:cs="Gulim" w:hint="eastAsia"/>
                <w:color w:val="000000"/>
              </w:rPr>
              <w:t xml:space="preserve"> </w:t>
            </w:r>
            <w:r w:rsidR="001B06FF" w:rsidRPr="00AE1BE0">
              <w:rPr>
                <w:rFonts w:ascii="HYSinMyeongJo-Medium" w:eastAsia="HYSinMyeongJo-Medium" w:hAnsiTheme="minorEastAsia" w:cs="Gulim" w:hint="eastAsia"/>
                <w:color w:val="000000"/>
              </w:rPr>
              <w:t>(0.0)</w:t>
            </w:r>
          </w:p>
        </w:tc>
      </w:tr>
      <w:tr w:rsidR="001B06FF" w:rsidRPr="00AE1BE0" w14:paraId="45A9F26D" w14:textId="77777777" w:rsidTr="001B06FF">
        <w:trPr>
          <w:trHeight w:val="302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82C00" w14:textId="74439FCC" w:rsidR="001B06FF" w:rsidRPr="00AE1BE0" w:rsidRDefault="00922040" w:rsidP="001B06FF">
            <w:pPr>
              <w:spacing w:after="0" w:line="240" w:lineRule="auto"/>
              <w:rPr>
                <w:rFonts w:ascii="HYSinMyeongJo-Medium" w:eastAsia="HYSinMyeongJo-Medium" w:hAnsiTheme="minorEastAsia" w:cs="Gulim"/>
                <w:b/>
                <w:bCs/>
                <w:color w:val="000000"/>
              </w:rPr>
            </w:pPr>
            <w:r>
              <w:rPr>
                <w:rFonts w:ascii="HYSinMyeongJo-Medium" w:eastAsia="HYSinMyeongJo-Medium" w:hAnsiTheme="minorEastAsia" w:cs="Gulim" w:hint="eastAsia"/>
                <w:b/>
                <w:bCs/>
                <w:color w:val="000000"/>
              </w:rPr>
              <w:t>Electroacupunctur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4CD144" w14:textId="77777777" w:rsidR="001B06FF" w:rsidRPr="00AE1BE0" w:rsidRDefault="001B06FF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Arial"/>
                <w:color w:val="000000"/>
              </w:rPr>
            </w:pPr>
            <w:r w:rsidRPr="00AE1BE0">
              <w:rPr>
                <w:rFonts w:ascii="HYSinMyeongJo-Medium" w:eastAsia="HYSinMyeongJo-Medium" w:hAnsiTheme="minorEastAsia" w:cs="Arial" w:hint="eastAsia"/>
                <w:color w:val="000000"/>
              </w:rPr>
              <w:t>26,809 (22.4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12AC" w14:textId="53582F67" w:rsidR="001B06FF" w:rsidRPr="00AE1BE0" w:rsidRDefault="00152B11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Gulim"/>
                <w:color w:val="000000"/>
              </w:rPr>
            </w:pPr>
            <w:r w:rsidRPr="00152B11">
              <w:rPr>
                <w:rFonts w:ascii="HYSinMyeongJo-Medium" w:eastAsia="HYSinMyeongJo-Medium" w:hAnsiTheme="minorEastAsia" w:cs="Gulim"/>
                <w:color w:val="000000"/>
              </w:rPr>
              <w:t>112,923</w:t>
            </w:r>
            <w:r w:rsidRPr="00152B11">
              <w:rPr>
                <w:rFonts w:ascii="HYSinMyeongJo-Medium" w:eastAsia="HYSinMyeongJo-Medium" w:hAnsiTheme="minorEastAsia" w:cs="Gulim" w:hint="eastAsia"/>
                <w:color w:val="000000"/>
              </w:rPr>
              <w:t xml:space="preserve"> </w:t>
            </w:r>
            <w:r w:rsidR="001B06FF" w:rsidRPr="00AE1BE0">
              <w:rPr>
                <w:rFonts w:ascii="HYSinMyeongJo-Medium" w:eastAsia="HYSinMyeongJo-Medium" w:hAnsiTheme="minorEastAsia" w:cs="Gulim" w:hint="eastAsia"/>
                <w:color w:val="000000"/>
              </w:rPr>
              <w:t>(4.5)</w:t>
            </w:r>
          </w:p>
        </w:tc>
      </w:tr>
      <w:tr w:rsidR="001B06FF" w:rsidRPr="00AE1BE0" w14:paraId="6274A830" w14:textId="77777777" w:rsidTr="001B06FF">
        <w:trPr>
          <w:trHeight w:val="302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6244E" w14:textId="7355E539" w:rsidR="001B06FF" w:rsidRPr="00AE1BE0" w:rsidRDefault="00922040" w:rsidP="001B06FF">
            <w:pPr>
              <w:spacing w:after="0" w:line="240" w:lineRule="auto"/>
              <w:rPr>
                <w:rFonts w:ascii="HYSinMyeongJo-Medium" w:eastAsia="HYSinMyeongJo-Medium" w:hAnsiTheme="minorEastAsia" w:cs="Gulim"/>
                <w:b/>
                <w:bCs/>
                <w:color w:val="000000"/>
              </w:rPr>
            </w:pPr>
            <w:r>
              <w:rPr>
                <w:rFonts w:ascii="HYSinMyeongJo-Medium" w:eastAsia="HYSinMyeongJo-Medium" w:hAnsiTheme="minorEastAsia" w:cs="Gulim" w:hint="eastAsia"/>
                <w:b/>
                <w:bCs/>
                <w:color w:val="000000"/>
              </w:rPr>
              <w:t>Chuna manual therapy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B7C9C" w14:textId="77777777" w:rsidR="001B06FF" w:rsidRPr="00AE1BE0" w:rsidRDefault="001B06FF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Arial"/>
                <w:color w:val="000000"/>
              </w:rPr>
            </w:pPr>
            <w:r w:rsidRPr="00AE1BE0">
              <w:rPr>
                <w:rFonts w:ascii="HYSinMyeongJo-Medium" w:eastAsia="HYSinMyeongJo-Medium" w:hAnsiTheme="minorEastAsia" w:cs="Arial" w:hint="eastAsia"/>
                <w:color w:val="000000"/>
              </w:rPr>
              <w:t xml:space="preserve">　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2FF5" w14:textId="77777777" w:rsidR="001B06FF" w:rsidRPr="00AE1BE0" w:rsidRDefault="001B06FF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Gulim"/>
                <w:color w:val="000000"/>
              </w:rPr>
            </w:pPr>
            <w:r w:rsidRPr="00AE1BE0">
              <w:rPr>
                <w:rFonts w:ascii="HYSinMyeongJo-Medium" w:eastAsia="HYSinMyeongJo-Medium" w:hAnsiTheme="minorEastAsia" w:cs="Gulim" w:hint="eastAsia"/>
                <w:color w:val="000000"/>
              </w:rPr>
              <w:t xml:space="preserve">　</w:t>
            </w:r>
          </w:p>
        </w:tc>
      </w:tr>
      <w:tr w:rsidR="001B06FF" w:rsidRPr="00AE1BE0" w14:paraId="16EAC572" w14:textId="77777777" w:rsidTr="001B06FF">
        <w:trPr>
          <w:trHeight w:val="302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51FA4" w14:textId="56F91EA5" w:rsidR="001B06FF" w:rsidRPr="00AE1BE0" w:rsidRDefault="00922040" w:rsidP="001B06FF">
            <w:pPr>
              <w:spacing w:after="0" w:line="240" w:lineRule="auto"/>
              <w:jc w:val="right"/>
              <w:rPr>
                <w:rFonts w:ascii="HYSinMyeongJo-Medium" w:eastAsia="HYSinMyeongJo-Medium" w:hAnsiTheme="minorEastAsia" w:cs="Gulim"/>
                <w:color w:val="000000"/>
              </w:rPr>
            </w:pPr>
            <w:r>
              <w:rPr>
                <w:rFonts w:ascii="HYSinMyeongJo-Medium" w:eastAsia="HYSinMyeongJo-Medium" w:hAnsiTheme="minorEastAsia" w:cs="Gulim" w:hint="eastAsia"/>
                <w:color w:val="000000"/>
              </w:rPr>
              <w:t xml:space="preserve">Complex 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7BA721" w14:textId="77777777" w:rsidR="001B06FF" w:rsidRPr="00AE1BE0" w:rsidRDefault="001B06FF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Arial"/>
                <w:color w:val="000000"/>
              </w:rPr>
            </w:pPr>
            <w:r w:rsidRPr="00AE1BE0">
              <w:rPr>
                <w:rFonts w:ascii="HYSinMyeongJo-Medium" w:eastAsia="HYSinMyeongJo-Medium" w:hAnsiTheme="minorEastAsia" w:cs="Arial" w:hint="eastAsia"/>
                <w:color w:val="000000"/>
              </w:rPr>
              <w:t>22 (0.0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75A94" w14:textId="34219DF1" w:rsidR="001B06FF" w:rsidRPr="00AE1BE0" w:rsidRDefault="00152B11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Gulim"/>
                <w:color w:val="000000"/>
              </w:rPr>
            </w:pPr>
            <w:r w:rsidRPr="00152B11">
              <w:rPr>
                <w:rFonts w:ascii="HYSinMyeongJo-Medium" w:eastAsia="HYSinMyeongJo-Medium" w:hAnsiTheme="minorEastAsia" w:cs="Gulim"/>
                <w:color w:val="000000"/>
              </w:rPr>
              <w:t>618</w:t>
            </w:r>
            <w:r w:rsidRPr="00152B11">
              <w:rPr>
                <w:rFonts w:ascii="HYSinMyeongJo-Medium" w:eastAsia="HYSinMyeongJo-Medium" w:hAnsiTheme="minorEastAsia" w:cs="Gulim" w:hint="eastAsia"/>
                <w:color w:val="000000"/>
              </w:rPr>
              <w:t xml:space="preserve"> </w:t>
            </w:r>
            <w:r w:rsidR="001B06FF" w:rsidRPr="00AE1BE0">
              <w:rPr>
                <w:rFonts w:ascii="HYSinMyeongJo-Medium" w:eastAsia="HYSinMyeongJo-Medium" w:hAnsiTheme="minorEastAsia" w:cs="Gulim" w:hint="eastAsia"/>
                <w:color w:val="000000"/>
              </w:rPr>
              <w:t>(0.0)</w:t>
            </w:r>
          </w:p>
        </w:tc>
      </w:tr>
      <w:tr w:rsidR="001B06FF" w:rsidRPr="00AE1BE0" w14:paraId="66C81F8A" w14:textId="77777777" w:rsidTr="001B06FF">
        <w:trPr>
          <w:trHeight w:val="302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56C8C" w14:textId="45C8BB7B" w:rsidR="001B06FF" w:rsidRPr="00AE1BE0" w:rsidRDefault="00922040" w:rsidP="001B06FF">
            <w:pPr>
              <w:spacing w:after="0" w:line="240" w:lineRule="auto"/>
              <w:jc w:val="right"/>
              <w:rPr>
                <w:rFonts w:ascii="HYSinMyeongJo-Medium" w:eastAsia="HYSinMyeongJo-Medium" w:hAnsiTheme="minorEastAsia" w:cs="Gulim"/>
                <w:color w:val="000000"/>
              </w:rPr>
            </w:pPr>
            <w:r>
              <w:rPr>
                <w:rFonts w:ascii="HYSinMyeongJo-Medium" w:eastAsia="HYSinMyeongJo-Medium" w:hAnsiTheme="minorEastAsia" w:cs="Gulim" w:hint="eastAsia"/>
                <w:color w:val="000000"/>
              </w:rPr>
              <w:t>Simpl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42114D" w14:textId="77777777" w:rsidR="001B06FF" w:rsidRPr="00AE1BE0" w:rsidRDefault="001B06FF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Arial"/>
                <w:color w:val="000000"/>
              </w:rPr>
            </w:pPr>
            <w:r w:rsidRPr="00AE1BE0">
              <w:rPr>
                <w:rFonts w:ascii="HYSinMyeongJo-Medium" w:eastAsia="HYSinMyeongJo-Medium" w:hAnsiTheme="minorEastAsia" w:cs="Arial" w:hint="eastAsia"/>
                <w:color w:val="000000"/>
              </w:rPr>
              <w:t>33 (0.0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E73A9" w14:textId="6677D3DD" w:rsidR="001B06FF" w:rsidRPr="00AE1BE0" w:rsidRDefault="00152B11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Gulim"/>
                <w:color w:val="000000"/>
              </w:rPr>
            </w:pPr>
            <w:r w:rsidRPr="00152B11">
              <w:rPr>
                <w:rFonts w:ascii="HYSinMyeongJo-Medium" w:eastAsia="HYSinMyeongJo-Medium" w:hAnsiTheme="minorEastAsia" w:cs="Gulim"/>
                <w:color w:val="000000"/>
              </w:rPr>
              <w:t>549</w:t>
            </w:r>
            <w:r w:rsidRPr="00152B11">
              <w:rPr>
                <w:rFonts w:ascii="HYSinMyeongJo-Medium" w:eastAsia="HYSinMyeongJo-Medium" w:hAnsiTheme="minorEastAsia" w:cs="Gulim" w:hint="eastAsia"/>
                <w:color w:val="000000"/>
              </w:rPr>
              <w:t xml:space="preserve"> </w:t>
            </w:r>
            <w:r w:rsidR="001B06FF" w:rsidRPr="00AE1BE0">
              <w:rPr>
                <w:rFonts w:ascii="HYSinMyeongJo-Medium" w:eastAsia="HYSinMyeongJo-Medium" w:hAnsiTheme="minorEastAsia" w:cs="Gulim" w:hint="eastAsia"/>
                <w:color w:val="000000"/>
              </w:rPr>
              <w:t>(0.0)</w:t>
            </w:r>
          </w:p>
        </w:tc>
      </w:tr>
      <w:tr w:rsidR="001B06FF" w:rsidRPr="00AE1BE0" w14:paraId="3CC96B2A" w14:textId="77777777" w:rsidTr="001B06FF">
        <w:trPr>
          <w:trHeight w:val="302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EE8CC" w14:textId="1A0ED5EB" w:rsidR="001B06FF" w:rsidRPr="00AE1BE0" w:rsidRDefault="00922040" w:rsidP="001B06FF">
            <w:pPr>
              <w:spacing w:after="0" w:line="240" w:lineRule="auto"/>
              <w:rPr>
                <w:rFonts w:ascii="HYSinMyeongJo-Medium" w:eastAsia="HYSinMyeongJo-Medium" w:hAnsiTheme="minorEastAsia" w:cs="Gulim"/>
                <w:b/>
                <w:bCs/>
                <w:color w:val="000000"/>
              </w:rPr>
            </w:pPr>
            <w:r>
              <w:rPr>
                <w:rFonts w:ascii="HYSinMyeongJo-Medium" w:eastAsia="HYSinMyeongJo-Medium" w:hAnsiTheme="minorEastAsia" w:cs="Gulim" w:hint="eastAsia"/>
                <w:b/>
                <w:bCs/>
                <w:color w:val="000000"/>
              </w:rPr>
              <w:t>Moxibus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590A9" w14:textId="77777777" w:rsidR="001B06FF" w:rsidRPr="00AE1BE0" w:rsidRDefault="001B06FF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Arial"/>
                <w:color w:val="000000"/>
              </w:rPr>
            </w:pPr>
            <w:r w:rsidRPr="00AE1BE0">
              <w:rPr>
                <w:rFonts w:ascii="HYSinMyeongJo-Medium" w:eastAsia="HYSinMyeongJo-Medium" w:hAnsiTheme="minorEastAsia" w:cs="Arial" w:hint="eastAsia"/>
                <w:color w:val="000000"/>
              </w:rPr>
              <w:t>28,273 (23.6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B5FDD" w14:textId="26789BAB" w:rsidR="001B06FF" w:rsidRPr="00AE1BE0" w:rsidRDefault="00152B11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Gulim"/>
                <w:color w:val="000000"/>
              </w:rPr>
            </w:pPr>
            <w:r w:rsidRPr="00152B11">
              <w:rPr>
                <w:rFonts w:ascii="HYSinMyeongJo-Medium" w:eastAsia="HYSinMyeongJo-Medium" w:hAnsiTheme="minorEastAsia" w:cs="Gulim"/>
                <w:color w:val="000000"/>
              </w:rPr>
              <w:t>93,960</w:t>
            </w:r>
            <w:r w:rsidRPr="00152B11">
              <w:rPr>
                <w:rFonts w:ascii="HYSinMyeongJo-Medium" w:eastAsia="HYSinMyeongJo-Medium" w:hAnsiTheme="minorEastAsia" w:cs="Gulim" w:hint="eastAsia"/>
                <w:color w:val="000000"/>
              </w:rPr>
              <w:t xml:space="preserve"> </w:t>
            </w:r>
            <w:r w:rsidR="001B06FF" w:rsidRPr="00AE1BE0">
              <w:rPr>
                <w:rFonts w:ascii="HYSinMyeongJo-Medium" w:eastAsia="HYSinMyeongJo-Medium" w:hAnsiTheme="minorEastAsia" w:cs="Gulim" w:hint="eastAsia"/>
                <w:color w:val="000000"/>
              </w:rPr>
              <w:t>(3.7)</w:t>
            </w:r>
          </w:p>
        </w:tc>
      </w:tr>
      <w:tr w:rsidR="001B06FF" w:rsidRPr="00AE1BE0" w14:paraId="4188823A" w14:textId="77777777" w:rsidTr="001B06FF">
        <w:trPr>
          <w:trHeight w:val="302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107D9" w14:textId="6C9C30FA" w:rsidR="001B06FF" w:rsidRPr="00AE1BE0" w:rsidRDefault="00922040" w:rsidP="001B06FF">
            <w:pPr>
              <w:spacing w:after="0" w:line="240" w:lineRule="auto"/>
              <w:rPr>
                <w:rFonts w:ascii="HYSinMyeongJo-Medium" w:eastAsia="HYSinMyeongJo-Medium" w:hAnsiTheme="minorEastAsia" w:cs="Gulim"/>
                <w:b/>
                <w:bCs/>
                <w:color w:val="000000"/>
              </w:rPr>
            </w:pPr>
            <w:r>
              <w:rPr>
                <w:rFonts w:ascii="HYSinMyeongJo-Medium" w:eastAsia="HYSinMyeongJo-Medium" w:hAnsiTheme="minorEastAsia" w:cs="Gulim" w:hint="eastAsia"/>
                <w:b/>
                <w:bCs/>
                <w:color w:val="000000"/>
              </w:rPr>
              <w:t>Cupp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6BE4B" w14:textId="77777777" w:rsidR="001B06FF" w:rsidRPr="00AE1BE0" w:rsidRDefault="001B06FF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Gulim"/>
                <w:color w:val="000000"/>
              </w:rPr>
            </w:pPr>
            <w:r w:rsidRPr="00AE1BE0">
              <w:rPr>
                <w:rFonts w:ascii="HYSinMyeongJo-Medium" w:eastAsia="HYSinMyeongJo-Medium" w:hAnsiTheme="minorEastAsia" w:cs="Gulim" w:hint="eastAsia"/>
                <w:color w:val="000000"/>
              </w:rPr>
              <w:t xml:space="preserve">　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EE80A" w14:textId="77777777" w:rsidR="001B06FF" w:rsidRPr="00AE1BE0" w:rsidRDefault="001B06FF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Gulim"/>
                <w:color w:val="000000"/>
              </w:rPr>
            </w:pPr>
            <w:r w:rsidRPr="00AE1BE0">
              <w:rPr>
                <w:rFonts w:ascii="HYSinMyeongJo-Medium" w:eastAsia="HYSinMyeongJo-Medium" w:hAnsiTheme="minorEastAsia" w:cs="Gulim" w:hint="eastAsia"/>
                <w:color w:val="000000"/>
              </w:rPr>
              <w:t xml:space="preserve">　</w:t>
            </w:r>
          </w:p>
        </w:tc>
      </w:tr>
      <w:tr w:rsidR="001B06FF" w:rsidRPr="00AE1BE0" w14:paraId="1179009D" w14:textId="77777777" w:rsidTr="001B06FF">
        <w:trPr>
          <w:trHeight w:val="302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8C68F" w14:textId="5BAF35EF" w:rsidR="001B06FF" w:rsidRPr="00AE1BE0" w:rsidRDefault="00922040" w:rsidP="001B06FF">
            <w:pPr>
              <w:spacing w:after="0" w:line="240" w:lineRule="auto"/>
              <w:jc w:val="right"/>
              <w:rPr>
                <w:rFonts w:ascii="HYSinMyeongJo-Medium" w:eastAsia="HYSinMyeongJo-Medium" w:hAnsiTheme="minorEastAsia" w:cs="Gulim"/>
                <w:color w:val="000000"/>
              </w:rPr>
            </w:pPr>
            <w:r>
              <w:rPr>
                <w:rFonts w:ascii="HYSinMyeongJo-Medium" w:eastAsia="HYSinMyeongJo-Medium" w:hAnsiTheme="minorEastAsia" w:cs="Gulim" w:hint="eastAsia"/>
                <w:color w:val="000000"/>
              </w:rPr>
              <w:t>Wet cupp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E62D78" w14:textId="77777777" w:rsidR="001B06FF" w:rsidRPr="00AE1BE0" w:rsidRDefault="001B06FF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Arial"/>
                <w:color w:val="000000"/>
              </w:rPr>
            </w:pPr>
            <w:r w:rsidRPr="00AE1BE0">
              <w:rPr>
                <w:rFonts w:ascii="HYSinMyeongJo-Medium" w:eastAsia="HYSinMyeongJo-Medium" w:hAnsiTheme="minorEastAsia" w:cs="Arial" w:hint="eastAsia"/>
                <w:color w:val="000000"/>
              </w:rPr>
              <w:t>17,923 (14.9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B4669" w14:textId="71075A15" w:rsidR="001B06FF" w:rsidRPr="00AE1BE0" w:rsidRDefault="00152B11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Gulim"/>
                <w:color w:val="000000"/>
              </w:rPr>
            </w:pPr>
            <w:r w:rsidRPr="00152B11">
              <w:rPr>
                <w:rFonts w:ascii="HYSinMyeongJo-Medium" w:eastAsia="HYSinMyeongJo-Medium" w:hAnsiTheme="minorEastAsia" w:cs="Gulim"/>
                <w:color w:val="000000"/>
              </w:rPr>
              <w:t>139,425</w:t>
            </w:r>
            <w:r w:rsidRPr="00152B11">
              <w:rPr>
                <w:rFonts w:ascii="HYSinMyeongJo-Medium" w:eastAsia="HYSinMyeongJo-Medium" w:hAnsiTheme="minorEastAsia" w:cs="Gulim" w:hint="eastAsia"/>
                <w:color w:val="000000"/>
              </w:rPr>
              <w:t xml:space="preserve"> </w:t>
            </w:r>
            <w:r w:rsidR="001B06FF" w:rsidRPr="00AE1BE0">
              <w:rPr>
                <w:rFonts w:ascii="HYSinMyeongJo-Medium" w:eastAsia="HYSinMyeongJo-Medium" w:hAnsiTheme="minorEastAsia" w:cs="Gulim" w:hint="eastAsia"/>
                <w:color w:val="000000"/>
              </w:rPr>
              <w:t>(5.6)</w:t>
            </w:r>
          </w:p>
        </w:tc>
      </w:tr>
      <w:tr w:rsidR="001B06FF" w:rsidRPr="00AE1BE0" w14:paraId="07F517D5" w14:textId="77777777" w:rsidTr="001B06FF">
        <w:trPr>
          <w:trHeight w:val="302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95209" w14:textId="192BAEA1" w:rsidR="001B06FF" w:rsidRPr="00AE1BE0" w:rsidRDefault="00922040" w:rsidP="001B06FF">
            <w:pPr>
              <w:spacing w:after="0" w:line="240" w:lineRule="auto"/>
              <w:jc w:val="right"/>
              <w:rPr>
                <w:rFonts w:ascii="HYSinMyeongJo-Medium" w:eastAsia="HYSinMyeongJo-Medium" w:hAnsiTheme="minorEastAsia" w:cs="Gulim"/>
                <w:color w:val="000000"/>
              </w:rPr>
            </w:pPr>
            <w:r>
              <w:rPr>
                <w:rFonts w:ascii="HYSinMyeongJo-Medium" w:eastAsia="HYSinMyeongJo-Medium" w:hAnsiTheme="minorEastAsia" w:cs="Gulim" w:hint="eastAsia"/>
                <w:color w:val="000000"/>
              </w:rPr>
              <w:t>Dry cupp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D1CA7" w14:textId="77777777" w:rsidR="001B06FF" w:rsidRPr="00AE1BE0" w:rsidRDefault="001B06FF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Arial"/>
                <w:color w:val="000000"/>
              </w:rPr>
            </w:pPr>
            <w:r w:rsidRPr="00AE1BE0">
              <w:rPr>
                <w:rFonts w:ascii="HYSinMyeongJo-Medium" w:eastAsia="HYSinMyeongJo-Medium" w:hAnsiTheme="minorEastAsia" w:cs="Arial" w:hint="eastAsia"/>
                <w:color w:val="000000"/>
              </w:rPr>
              <w:t>34,446 (28.7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11666" w14:textId="6F550B59" w:rsidR="001B06FF" w:rsidRPr="00AE1BE0" w:rsidRDefault="00152B11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Gulim"/>
                <w:color w:val="000000"/>
              </w:rPr>
            </w:pPr>
            <w:r w:rsidRPr="00152B11">
              <w:rPr>
                <w:rFonts w:ascii="HYSinMyeongJo-Medium" w:eastAsia="HYSinMyeongJo-Medium" w:hAnsiTheme="minorEastAsia" w:cs="Gulim"/>
                <w:color w:val="000000"/>
              </w:rPr>
              <w:t>106,183</w:t>
            </w:r>
            <w:r w:rsidRPr="00152B11">
              <w:rPr>
                <w:rFonts w:ascii="HYSinMyeongJo-Medium" w:eastAsia="HYSinMyeongJo-Medium" w:hAnsiTheme="minorEastAsia" w:cs="Gulim" w:hint="eastAsia"/>
                <w:color w:val="000000"/>
              </w:rPr>
              <w:t xml:space="preserve"> </w:t>
            </w:r>
            <w:r w:rsidR="001B06FF" w:rsidRPr="00AE1BE0">
              <w:rPr>
                <w:rFonts w:ascii="HYSinMyeongJo-Medium" w:eastAsia="HYSinMyeongJo-Medium" w:hAnsiTheme="minorEastAsia" w:cs="Gulim" w:hint="eastAsia"/>
                <w:color w:val="000000"/>
              </w:rPr>
              <w:t>(4.2)</w:t>
            </w:r>
          </w:p>
        </w:tc>
      </w:tr>
      <w:tr w:rsidR="001B06FF" w:rsidRPr="00AE1BE0" w14:paraId="24CA8115" w14:textId="77777777" w:rsidTr="001B06FF">
        <w:trPr>
          <w:trHeight w:val="302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FF283" w14:textId="430AE163" w:rsidR="001B06FF" w:rsidRPr="00AE1BE0" w:rsidRDefault="00922040" w:rsidP="001B06FF">
            <w:pPr>
              <w:spacing w:after="0" w:line="240" w:lineRule="auto"/>
              <w:rPr>
                <w:rFonts w:ascii="HYSinMyeongJo-Medium" w:eastAsia="HYSinMyeongJo-Medium" w:hAnsiTheme="minorEastAsia" w:cs="Gulim"/>
                <w:b/>
                <w:bCs/>
                <w:color w:val="000000"/>
              </w:rPr>
            </w:pPr>
            <w:r>
              <w:rPr>
                <w:rFonts w:ascii="HYSinMyeongJo-Medium" w:eastAsia="HYSinMyeongJo-Medium" w:hAnsiTheme="minorEastAsia" w:cs="Gulim" w:hint="eastAsia"/>
                <w:b/>
                <w:bCs/>
                <w:color w:val="000000"/>
              </w:rPr>
              <w:t>Warm meridia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764E7" w14:textId="77777777" w:rsidR="001B06FF" w:rsidRPr="00AE1BE0" w:rsidRDefault="001B06FF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Arial"/>
                <w:color w:val="000000"/>
              </w:rPr>
            </w:pPr>
            <w:r w:rsidRPr="00AE1BE0">
              <w:rPr>
                <w:rFonts w:ascii="HYSinMyeongJo-Medium" w:eastAsia="HYSinMyeongJo-Medium" w:hAnsiTheme="minorEastAsia" w:cs="Arial" w:hint="eastAsia"/>
                <w:color w:val="000000"/>
              </w:rPr>
              <w:t>50,149 (41.8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6DF8A" w14:textId="6FF2A5F3" w:rsidR="001B06FF" w:rsidRPr="00AE1BE0" w:rsidRDefault="00152B11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Gulim"/>
                <w:color w:val="000000"/>
              </w:rPr>
            </w:pPr>
            <w:r w:rsidRPr="00152B11">
              <w:rPr>
                <w:rFonts w:ascii="HYSinMyeongJo-Medium" w:eastAsia="HYSinMyeongJo-Medium" w:hAnsiTheme="minorEastAsia" w:cs="Gulim"/>
                <w:color w:val="000000"/>
              </w:rPr>
              <w:t>39,964</w:t>
            </w:r>
            <w:r w:rsidRPr="00152B11">
              <w:rPr>
                <w:rFonts w:ascii="HYSinMyeongJo-Medium" w:eastAsia="HYSinMyeongJo-Medium" w:hAnsiTheme="minorEastAsia" w:cs="Gulim" w:hint="eastAsia"/>
                <w:color w:val="000000"/>
              </w:rPr>
              <w:t xml:space="preserve"> </w:t>
            </w:r>
            <w:r w:rsidR="001B06FF" w:rsidRPr="00AE1BE0">
              <w:rPr>
                <w:rFonts w:ascii="HYSinMyeongJo-Medium" w:eastAsia="HYSinMyeongJo-Medium" w:hAnsiTheme="minorEastAsia" w:cs="Gulim" w:hint="eastAsia"/>
                <w:color w:val="000000"/>
              </w:rPr>
              <w:t>(1.6)</w:t>
            </w:r>
          </w:p>
        </w:tc>
      </w:tr>
      <w:tr w:rsidR="001B06FF" w:rsidRPr="00AE1BE0" w14:paraId="704AE646" w14:textId="77777777" w:rsidTr="001B06FF">
        <w:trPr>
          <w:trHeight w:val="302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6D534" w14:textId="19A57A7A" w:rsidR="001B06FF" w:rsidRPr="00AE1BE0" w:rsidRDefault="00922040" w:rsidP="001B06FF">
            <w:pPr>
              <w:spacing w:after="0" w:line="240" w:lineRule="auto"/>
              <w:rPr>
                <w:rFonts w:ascii="HYSinMyeongJo-Medium" w:eastAsia="HYSinMyeongJo-Medium" w:hAnsiTheme="minorEastAsia" w:cs="Gulim"/>
                <w:b/>
                <w:bCs/>
                <w:color w:val="000000"/>
              </w:rPr>
            </w:pPr>
            <w:r>
              <w:rPr>
                <w:rFonts w:ascii="HYSinMyeongJo-Medium" w:eastAsia="HYSinMyeongJo-Medium" w:hAnsiTheme="minorEastAsia" w:cs="Gulim" w:hint="eastAsia"/>
                <w:b/>
                <w:bCs/>
                <w:color w:val="000000"/>
              </w:rPr>
              <w:t>Test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DE5CF" w14:textId="77777777" w:rsidR="001B06FF" w:rsidRPr="00AE1BE0" w:rsidRDefault="001B06FF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Gulim"/>
                <w:color w:val="000000"/>
              </w:rPr>
            </w:pPr>
            <w:r w:rsidRPr="00AE1BE0">
              <w:rPr>
                <w:rFonts w:ascii="HYSinMyeongJo-Medium" w:eastAsia="HYSinMyeongJo-Medium" w:hAnsiTheme="minorEastAsia" w:cs="Gulim" w:hint="eastAsia"/>
                <w:color w:val="000000"/>
              </w:rPr>
              <w:t xml:space="preserve">　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1FB3" w14:textId="77777777" w:rsidR="001B06FF" w:rsidRPr="00AE1BE0" w:rsidRDefault="001B06FF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Gulim"/>
                <w:color w:val="000000"/>
              </w:rPr>
            </w:pPr>
            <w:r w:rsidRPr="00AE1BE0">
              <w:rPr>
                <w:rFonts w:ascii="HYSinMyeongJo-Medium" w:eastAsia="HYSinMyeongJo-Medium" w:hAnsiTheme="minorEastAsia" w:cs="Gulim" w:hint="eastAsia"/>
                <w:color w:val="000000"/>
              </w:rPr>
              <w:t xml:space="preserve">　</w:t>
            </w:r>
          </w:p>
        </w:tc>
      </w:tr>
      <w:tr w:rsidR="001B06FF" w:rsidRPr="00AE1BE0" w14:paraId="3AE599A4" w14:textId="77777777" w:rsidTr="001B06FF">
        <w:trPr>
          <w:trHeight w:val="302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F9E1" w14:textId="6988B89B" w:rsidR="001B06FF" w:rsidRPr="007145B8" w:rsidRDefault="00922040" w:rsidP="001B06FF">
            <w:pPr>
              <w:spacing w:after="0" w:line="240" w:lineRule="auto"/>
              <w:jc w:val="right"/>
              <w:rPr>
                <w:rFonts w:ascii="HYSinMyeongJo-Medium" w:eastAsia="HYSinMyeongJo-Medium" w:hAnsiTheme="minorEastAsia" w:cs="Gulim"/>
                <w:bCs/>
                <w:color w:val="000000"/>
              </w:rPr>
            </w:pPr>
            <w:r>
              <w:rPr>
                <w:rFonts w:ascii="HYSinMyeongJo-Medium" w:eastAsia="HYSinMyeongJo-Medium" w:hAnsiTheme="minorEastAsia" w:cs="Gulim" w:hint="eastAsia"/>
                <w:bCs/>
                <w:color w:val="000000"/>
              </w:rPr>
              <w:t>Meridian function tes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2ED652" w14:textId="77777777" w:rsidR="001B06FF" w:rsidRPr="00AE1BE0" w:rsidRDefault="001B06FF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Arial"/>
                <w:color w:val="000000"/>
              </w:rPr>
            </w:pPr>
            <w:r w:rsidRPr="00AE1BE0">
              <w:rPr>
                <w:rFonts w:ascii="HYSinMyeongJo-Medium" w:eastAsia="HYSinMyeongJo-Medium" w:hAnsiTheme="minorEastAsia" w:cs="Arial" w:hint="eastAsia"/>
                <w:color w:val="000000"/>
              </w:rPr>
              <w:t>244 (0.2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00BA" w14:textId="37C54282" w:rsidR="001B06FF" w:rsidRPr="00AE1BE0" w:rsidRDefault="00152B11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Gulim"/>
                <w:color w:val="000000"/>
              </w:rPr>
            </w:pPr>
            <w:r>
              <w:rPr>
                <w:rFonts w:ascii="HYSinMyeongJo-Medium" w:eastAsia="HYSinMyeongJo-Medium" w:hAnsiTheme="minorEastAsia" w:cs="Gulim"/>
                <w:color w:val="000000"/>
              </w:rPr>
              <w:t>820</w:t>
            </w:r>
            <w:r w:rsidR="001B06FF" w:rsidRPr="00AE1BE0">
              <w:rPr>
                <w:rFonts w:ascii="HYSinMyeongJo-Medium" w:eastAsia="HYSinMyeongJo-Medium" w:hAnsiTheme="minorEastAsia" w:cs="Gulim" w:hint="eastAsia"/>
                <w:color w:val="000000"/>
              </w:rPr>
              <w:t xml:space="preserve"> (0.0)</w:t>
            </w:r>
          </w:p>
        </w:tc>
      </w:tr>
      <w:tr w:rsidR="001B06FF" w:rsidRPr="00AE1BE0" w14:paraId="62B537F7" w14:textId="77777777" w:rsidTr="001B06FF">
        <w:trPr>
          <w:trHeight w:val="302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3F9A7" w14:textId="6BAE81EA" w:rsidR="001B06FF" w:rsidRPr="00AE1BE0" w:rsidRDefault="00922040" w:rsidP="001B06FF">
            <w:pPr>
              <w:spacing w:after="0" w:line="240" w:lineRule="auto"/>
              <w:jc w:val="right"/>
              <w:rPr>
                <w:rFonts w:ascii="HYSinMyeongJo-Medium" w:eastAsia="HYSinMyeongJo-Medium" w:hAnsiTheme="minorEastAsia" w:cs="Gulim"/>
                <w:color w:val="000000"/>
              </w:rPr>
            </w:pPr>
            <w:r>
              <w:rPr>
                <w:rFonts w:ascii="HYSinMyeongJo-Medium" w:eastAsia="HYSinMyeongJo-Medium" w:hAnsiTheme="minorEastAsia" w:cs="Gulim" w:hint="eastAsia"/>
                <w:color w:val="000000"/>
              </w:rPr>
              <w:t>Electro-pulse graph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CD43AC" w14:textId="77777777" w:rsidR="001B06FF" w:rsidRPr="00AE1BE0" w:rsidRDefault="001B06FF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Arial"/>
                <w:color w:val="000000"/>
              </w:rPr>
            </w:pPr>
            <w:r w:rsidRPr="00AE1BE0">
              <w:rPr>
                <w:rFonts w:ascii="HYSinMyeongJo-Medium" w:eastAsia="HYSinMyeongJo-Medium" w:hAnsiTheme="minorEastAsia" w:cs="Arial" w:hint="eastAsia"/>
                <w:color w:val="000000"/>
              </w:rPr>
              <w:t>29 (0.0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A0CAE" w14:textId="6C298F4B" w:rsidR="001B06FF" w:rsidRPr="00AE1BE0" w:rsidRDefault="00152B11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Gulim"/>
                <w:color w:val="000000"/>
              </w:rPr>
            </w:pPr>
            <w:r>
              <w:rPr>
                <w:rFonts w:ascii="HYSinMyeongJo-Medium" w:eastAsia="HYSinMyeongJo-Medium" w:hAnsiTheme="minorEastAsia" w:cs="Gulim" w:hint="eastAsia"/>
                <w:color w:val="000000"/>
              </w:rPr>
              <w:t>71</w:t>
            </w:r>
            <w:r w:rsidR="001B06FF" w:rsidRPr="00AE1BE0">
              <w:rPr>
                <w:rFonts w:ascii="HYSinMyeongJo-Medium" w:eastAsia="HYSinMyeongJo-Medium" w:hAnsiTheme="minorEastAsia" w:cs="Gulim" w:hint="eastAsia"/>
                <w:color w:val="000000"/>
              </w:rPr>
              <w:t xml:space="preserve"> (0.0)</w:t>
            </w:r>
          </w:p>
        </w:tc>
      </w:tr>
      <w:tr w:rsidR="001B06FF" w:rsidRPr="00AE1BE0" w14:paraId="1F995D2F" w14:textId="77777777" w:rsidTr="001B06FF">
        <w:trPr>
          <w:trHeight w:val="302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0E6E1" w14:textId="41002D41" w:rsidR="001B06FF" w:rsidRPr="00AE1BE0" w:rsidRDefault="002C48CA" w:rsidP="001B06FF">
            <w:pPr>
              <w:spacing w:after="0" w:line="240" w:lineRule="auto"/>
              <w:jc w:val="right"/>
              <w:rPr>
                <w:rFonts w:ascii="HYSinMyeongJo-Medium" w:eastAsia="HYSinMyeongJo-Medium" w:hAnsiTheme="minorEastAsia" w:cs="Gulim"/>
                <w:color w:val="000000"/>
              </w:rPr>
            </w:pPr>
            <w:r>
              <w:rPr>
                <w:rFonts w:ascii="HYSinMyeongJo-Medium" w:eastAsia="HYSinMyeongJo-Medium" w:hAnsiTheme="minorEastAsia" w:cs="Gulim" w:hint="eastAsia"/>
                <w:color w:val="000000"/>
              </w:rPr>
              <w:t>Yangdorak tes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163203" w14:textId="77777777" w:rsidR="001B06FF" w:rsidRPr="00AE1BE0" w:rsidRDefault="001B06FF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Arial"/>
                <w:color w:val="000000"/>
              </w:rPr>
            </w:pPr>
            <w:r w:rsidRPr="00AE1BE0">
              <w:rPr>
                <w:rFonts w:ascii="HYSinMyeongJo-Medium" w:eastAsia="HYSinMyeongJo-Medium" w:hAnsiTheme="minorEastAsia" w:cs="Arial" w:hint="eastAsia"/>
                <w:color w:val="000000"/>
              </w:rPr>
              <w:t>16 (0.0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962A0" w14:textId="5673D170" w:rsidR="001B06FF" w:rsidRPr="00AE1BE0" w:rsidRDefault="00152B11" w:rsidP="001B06FF">
            <w:pPr>
              <w:spacing w:after="0" w:line="240" w:lineRule="auto"/>
              <w:jc w:val="center"/>
              <w:rPr>
                <w:rFonts w:ascii="HYSinMyeongJo-Medium" w:eastAsia="HYSinMyeongJo-Medium" w:hAnsiTheme="minorEastAsia" w:cs="Gulim"/>
                <w:color w:val="000000"/>
              </w:rPr>
            </w:pPr>
            <w:r>
              <w:rPr>
                <w:rFonts w:ascii="HYSinMyeongJo-Medium" w:eastAsia="HYSinMyeongJo-Medium" w:hAnsiTheme="minorEastAsia" w:cs="Gulim" w:hint="eastAsia"/>
                <w:color w:val="000000"/>
              </w:rPr>
              <w:t>42</w:t>
            </w:r>
            <w:r w:rsidR="001B06FF" w:rsidRPr="00AE1BE0">
              <w:rPr>
                <w:rFonts w:ascii="HYSinMyeongJo-Medium" w:eastAsia="HYSinMyeongJo-Medium" w:hAnsiTheme="minorEastAsia" w:cs="Gulim" w:hint="eastAsia"/>
                <w:color w:val="000000"/>
              </w:rPr>
              <w:t xml:space="preserve"> (0.0)</w:t>
            </w:r>
          </w:p>
        </w:tc>
      </w:tr>
    </w:tbl>
    <w:p w14:paraId="0454F3B1" w14:textId="77777777" w:rsidR="001B06FF" w:rsidRDefault="001B06FF">
      <w:pPr>
        <w:widowControl/>
        <w:wordWrap/>
        <w:autoSpaceDE/>
        <w:autoSpaceDN/>
        <w:rPr>
          <w:b/>
          <w:bCs/>
        </w:rPr>
      </w:pPr>
    </w:p>
    <w:p w14:paraId="2819E438" w14:textId="05B115C2" w:rsidR="001B06FF" w:rsidRDefault="001B06FF">
      <w:pPr>
        <w:widowControl/>
        <w:wordWrap/>
        <w:autoSpaceDE/>
        <w:autoSpaceDN/>
        <w:rPr>
          <w:b/>
          <w:bCs/>
        </w:rPr>
      </w:pPr>
    </w:p>
    <w:p w14:paraId="5AC921BE" w14:textId="066EA704" w:rsidR="00A45804" w:rsidRPr="006B2030" w:rsidRDefault="00952E57" w:rsidP="00590FE9">
      <w:pPr>
        <w:tabs>
          <w:tab w:val="left" w:pos="7785"/>
        </w:tabs>
      </w:pPr>
      <w:r>
        <w:rPr>
          <w:b/>
          <w:bCs/>
        </w:rPr>
        <w:t>Supplementary</w:t>
      </w:r>
      <w:r w:rsidR="00515ABB">
        <w:rPr>
          <w:b/>
          <w:bCs/>
        </w:rPr>
        <w:t xml:space="preserve"> </w:t>
      </w:r>
      <w:r w:rsidRPr="00952E57">
        <w:rPr>
          <w:b/>
          <w:bCs/>
        </w:rPr>
        <w:t>Table S</w:t>
      </w:r>
      <w:r w:rsidR="00515ABB">
        <w:rPr>
          <w:b/>
          <w:bCs/>
        </w:rPr>
        <w:t>6</w:t>
      </w:r>
      <w:r w:rsidRPr="00952E57">
        <w:rPr>
          <w:b/>
          <w:bCs/>
        </w:rPr>
        <w:t>.</w:t>
      </w:r>
      <w:r w:rsidRPr="006B2030">
        <w:t xml:space="preserve"> </w:t>
      </w:r>
      <w:r w:rsidR="00E34DD3" w:rsidRPr="006B2030">
        <w:t xml:space="preserve">Factors affecting the use of KM </w:t>
      </w:r>
      <w:r w:rsidRPr="006B2030">
        <w:t xml:space="preserve">at </w:t>
      </w:r>
      <w:r w:rsidR="00584C06" w:rsidRPr="006B2030">
        <w:t xml:space="preserve">3 years </w:t>
      </w:r>
      <w:r w:rsidR="00E34DD3" w:rsidRPr="006B2030">
        <w:t>after spinal surgery</w:t>
      </w:r>
    </w:p>
    <w:tbl>
      <w:tblPr>
        <w:tblW w:w="86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9"/>
        <w:gridCol w:w="1874"/>
        <w:gridCol w:w="1234"/>
        <w:gridCol w:w="731"/>
        <w:gridCol w:w="2861"/>
      </w:tblGrid>
      <w:tr w:rsidR="00F65373" w14:paraId="63BB4018" w14:textId="77777777" w:rsidTr="009D402F">
        <w:trPr>
          <w:trHeight w:val="348"/>
        </w:trPr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5DDF" w14:textId="77777777" w:rsidR="00C41CED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E2AC7" w14:textId="77777777" w:rsidR="00C41CED" w:rsidRPr="00952E57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</w:pPr>
            <w:r w:rsidRPr="00952E57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Probability (logit)</w:t>
            </w:r>
          </w:p>
        </w:tc>
        <w:tc>
          <w:tcPr>
            <w:tcW w:w="19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BC405" w14:textId="4F44A018" w:rsidR="00C41CED" w:rsidRPr="00952E57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</w:pPr>
            <w:r w:rsidRPr="00952E57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Conditional</w:t>
            </w:r>
            <w:r w:rsidR="009D402F" w:rsidRPr="00952E57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952E57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(GLM)</w:t>
            </w: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BE8B5" w14:textId="6A484B44" w:rsidR="00C41CED" w:rsidRPr="00952E57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</w:pPr>
            <w:r w:rsidRPr="00952E57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M</w:t>
            </w:r>
            <w:r w:rsidR="007C2B85" w:rsidRPr="00952E57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arginal effects</w:t>
            </w:r>
          </w:p>
        </w:tc>
      </w:tr>
      <w:tr w:rsidR="00F65373" w14:paraId="24C10401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6B87B" w14:textId="77777777" w:rsidR="00C41CED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FFF68" w14:textId="7210504B" w:rsidR="00C41CED" w:rsidRPr="00952E57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</w:pPr>
            <w:r w:rsidRPr="00952E57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OR (95%</w:t>
            </w:r>
            <w:r w:rsidR="00584C06" w:rsidRPr="00952E57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952E57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CI)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5FF85" w14:textId="28B3060A" w:rsidR="00C41CED" w:rsidRPr="00952E57" w:rsidRDefault="001C1934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</w:pPr>
            <w:r w:rsidRPr="00952E57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 xml:space="preserve">Coeff </w:t>
            </w:r>
            <w:r w:rsidR="00952E57" w:rsidRPr="00952E57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(SE)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8306A" w14:textId="76FB6560" w:rsidR="00C41CED" w:rsidRPr="00952E57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</w:pPr>
            <w:r w:rsidRPr="00952E57">
              <w:rPr>
                <w:rFonts w:asciiTheme="minorEastAsia" w:hAnsiTheme="minorEastAsia" w:cs="Gulim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  <w:r w:rsidR="001C1934" w:rsidRPr="00952E57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-</w:t>
            </w:r>
            <w:r w:rsidRPr="00952E57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28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1499" w14:textId="256D1979" w:rsidR="00C41CED" w:rsidRPr="00952E57" w:rsidRDefault="001C1934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</w:pPr>
            <w:r w:rsidRPr="00952E57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 xml:space="preserve">Margin </w:t>
            </w:r>
            <w:r w:rsidR="00952E57" w:rsidRPr="00952E57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(95% CI)</w:t>
            </w:r>
          </w:p>
        </w:tc>
      </w:tr>
      <w:tr w:rsidR="00F65373" w14:paraId="020A9682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36CB6" w14:textId="65770BB3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lastRenderedPageBreak/>
              <w:t>Sex (ref</w:t>
            </w:r>
            <w:r w:rsidR="00441C2C"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 xml:space="preserve"> = </w:t>
            </w: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male)</w:t>
            </w:r>
          </w:p>
        </w:tc>
        <w:tc>
          <w:tcPr>
            <w:tcW w:w="18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E4D7F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FD0A4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CC58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2F840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F65373" w14:paraId="4454A226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9D57" w14:textId="727C5095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M</w:t>
            </w:r>
            <w:r w:rsidR="007C2B85"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al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6D0194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FF0000"/>
                <w:kern w:val="0"/>
                <w:szCs w:val="20"/>
              </w:rPr>
            </w:pPr>
            <w:r w:rsidRPr="006B2030">
              <w:rPr>
                <w:rFonts w:asciiTheme="minorEastAsia" w:hAnsiTheme="minorEastAsia" w:cs="Arial"/>
                <w:color w:val="FF0000"/>
                <w:kern w:val="0"/>
                <w:szCs w:val="20"/>
              </w:rPr>
              <w:t xml:space="preserve">　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2559E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B79D8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color w:val="9C0006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9C0006"/>
                <w:kern w:val="0"/>
                <w:szCs w:val="20"/>
              </w:rPr>
              <w:t xml:space="preserve">　</w:t>
            </w: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E3F70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26.89 (115.22 to 138.57)</w:t>
            </w:r>
          </w:p>
        </w:tc>
      </w:tr>
      <w:tr w:rsidR="00F65373" w14:paraId="23F7E4A4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D6C4F" w14:textId="262C5F03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F</w:t>
            </w:r>
            <w:r w:rsidR="007C2B85"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emal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1111B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36 (1.25 to 1.48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9FCC6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09 (0.06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2E1BD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091</w:t>
            </w: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AF724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62.85 (151.28 to 174.43)</w:t>
            </w:r>
          </w:p>
        </w:tc>
      </w:tr>
      <w:tr w:rsidR="00F65373" w14:paraId="3D778488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B22C5" w14:textId="2308BC94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Age (ref</w:t>
            </w:r>
            <w:r w:rsidR="00441C2C"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 xml:space="preserve"> =</w:t>
            </w: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 xml:space="preserve"> &lt;30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1CC70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CBBAF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8D7A2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51806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</w:tr>
      <w:tr w:rsidR="00F65373" w14:paraId="6FF0B057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4340B" w14:textId="2137387C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&lt;30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D4D48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AA158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C6CCF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711C0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25.41 (107.40 to 143.42)</w:t>
            </w:r>
          </w:p>
        </w:tc>
      </w:tr>
      <w:tr w:rsidR="00F65373" w14:paraId="2762E056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9DF48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30-50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7B9BA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23 (1.09 to 1.39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CF60C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03 (0.09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836A1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691</w:t>
            </w: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4732B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45.36 (126.65 to 164.08)</w:t>
            </w:r>
          </w:p>
        </w:tc>
      </w:tr>
      <w:tr w:rsidR="00F65373" w14:paraId="7D938E82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50110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50-70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670AB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54 (1.35 to 1.75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D3042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-0.05 (0.09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1092C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580</w:t>
            </w: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DBD6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49.89 (133.07 to 166.70)</w:t>
            </w:r>
          </w:p>
        </w:tc>
      </w:tr>
      <w:tr w:rsidR="00F65373" w14:paraId="11CE99D5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F1567" w14:textId="5E7EA1CB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>≥</w:t>
            </w: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4D3C7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63 (1.42 to 1.86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D5E71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01 (0.09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1D7E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953</w:t>
            </w: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16222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62.26 (145.94 to 178.59)</w:t>
            </w:r>
          </w:p>
        </w:tc>
      </w:tr>
      <w:tr w:rsidR="00F65373" w14:paraId="1D1C2525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02DF0" w14:textId="3B11E42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Region (ref</w:t>
            </w:r>
            <w:r w:rsidR="00441C2C"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 xml:space="preserve"> = </w:t>
            </w: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Seoul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F1473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4576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596DC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4B57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</w:tr>
      <w:tr w:rsidR="00F65373" w14:paraId="6BB40AF0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BC6E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Seoul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EA672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43F21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950D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0F92E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65.17 (140.67 to 189.66)</w:t>
            </w:r>
          </w:p>
        </w:tc>
      </w:tr>
      <w:tr w:rsidR="00F65373" w14:paraId="2BED1D94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7FFC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Capital area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EEED8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01 (0.89 to 1.15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9787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-0.28 (0.09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B05AF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001</w:t>
            </w: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5FD23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25.24 (111.46 to 139.01)</w:t>
            </w:r>
          </w:p>
        </w:tc>
      </w:tr>
      <w:tr w:rsidR="00F65373" w14:paraId="4E5248E1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85E4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Metropolitan city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14E79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31 (1.14 to 1.50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C5F36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-0.05 (0.09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D59A2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604</w:t>
            </w: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46C79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80.08 (157.48 to 202.67)</w:t>
            </w:r>
          </w:p>
        </w:tc>
      </w:tr>
      <w:tr w:rsidR="00F65373" w14:paraId="130DA14B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2C15F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126FC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26 (1.12 to 1.42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18AB6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-0.27 (0.08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1095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001</w:t>
            </w: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FDAE6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41.80 (129.70 to 153.91)</w:t>
            </w:r>
          </w:p>
        </w:tc>
      </w:tr>
      <w:tr w:rsidR="00F65373" w14:paraId="2883F08D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177EA" w14:textId="386A8C3A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CCI (ref</w:t>
            </w:r>
            <w:r w:rsidR="00441C2C"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 xml:space="preserve"> = </w:t>
            </w: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0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2124B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8942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83CB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BBEB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</w:tr>
      <w:tr w:rsidR="00F65373" w14:paraId="09000D3E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02451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2220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FF247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60AB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2F8E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15.20 (98.37 to 132.03)</w:t>
            </w:r>
          </w:p>
        </w:tc>
      </w:tr>
      <w:tr w:rsidR="00F65373" w14:paraId="601F9E68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8AEE8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DAA5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26 (1.12 to 1.43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8FAF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04 (0.09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F8B5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641</w:t>
            </w: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7F0DA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35.87 (120.11 to 151.64)</w:t>
            </w:r>
          </w:p>
        </w:tc>
      </w:tr>
      <w:tr w:rsidR="00F65373" w14:paraId="25EA6564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E163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5221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31 (1.15 to 1.48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E9A8C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05 (0.09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BCF8B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552</w:t>
            </w: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5C384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40.03 (123.26 to 156.79)</w:t>
            </w:r>
          </w:p>
        </w:tc>
      </w:tr>
      <w:tr w:rsidR="00F65373" w14:paraId="01CAAF3A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626B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C5DBA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57 (1.36 to 1.82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48945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14 (0.10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2CC04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150</w:t>
            </w: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9BF40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66.94 (144.14 to 189.74)</w:t>
            </w:r>
          </w:p>
        </w:tc>
      </w:tr>
      <w:tr w:rsidR="00F65373" w14:paraId="118A50C0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107A8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>≥</w:t>
            </w: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 xml:space="preserve"> 4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F8BBB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47 (1.29 to 1.67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4B4A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24 (0.09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5453A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006</w:t>
            </w: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D98C4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79.19 (159.14 to 199.24)</w:t>
            </w:r>
          </w:p>
        </w:tc>
      </w:tr>
      <w:tr w:rsidR="00F65373" w14:paraId="636C5C0D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89C69" w14:textId="0CB9935F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Use of KM before surgery (ref</w:t>
            </w:r>
            <w:r w:rsidR="00441C2C"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 xml:space="preserve"> = </w:t>
            </w: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none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526A3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8016C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B84A5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83E3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</w:tr>
      <w:tr w:rsidR="00F65373" w14:paraId="13EEFFD1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44E97" w14:textId="03A5B661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N</w:t>
            </w:r>
            <w:r w:rsidR="007C2B85"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on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7D7F6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4E1CC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6F206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C2BF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91.21 (83.14 to 99.29)</w:t>
            </w:r>
          </w:p>
        </w:tc>
      </w:tr>
      <w:tr w:rsidR="00F65373" w14:paraId="1E8802DC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8B404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KM us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D50B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2.93 (2.70 to 3.17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EDCC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29 (0.05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28D0A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000</w:t>
            </w: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9A1FB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218.86 (203.26 to 234.46)</w:t>
            </w:r>
          </w:p>
        </w:tc>
      </w:tr>
      <w:tr w:rsidR="00F65373" w14:paraId="5E895B6A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823E" w14:textId="229C57F6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Type of surgery (ref</w:t>
            </w:r>
            <w:r w:rsidR="00441C2C"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 xml:space="preserve"> = </w:t>
            </w:r>
            <w:r w:rsidR="00AC6B55"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decom</w:t>
            </w: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79F0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1B7DE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784A8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90609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</w:tr>
      <w:tr w:rsidR="00F65373" w14:paraId="3F873864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4CAAC" w14:textId="62E72E1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Decom (n</w:t>
            </w:r>
            <w:r w:rsidR="00441C2C"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 xml:space="preserve"> = </w:t>
            </w: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4724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0082B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31BC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EA83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78F09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32.91 (115.40 to 150.42)</w:t>
            </w:r>
          </w:p>
        </w:tc>
      </w:tr>
      <w:tr w:rsidR="00F65373" w14:paraId="1B4FA6AC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B324A" w14:textId="59E00B42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Fusion (n</w:t>
            </w:r>
            <w:r w:rsidR="00441C2C"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 xml:space="preserve"> = </w:t>
            </w: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3025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122F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94 (0.79 to 1.10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74BA0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05 (0.11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F598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640</w:t>
            </w: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69218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35.03 (114.63 to 155.43)</w:t>
            </w:r>
          </w:p>
        </w:tc>
      </w:tr>
      <w:tr w:rsidR="00F65373" w14:paraId="120992EE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9C303" w14:textId="04EB3CE8" w:rsidR="00E34DD3" w:rsidRPr="006B2030" w:rsidRDefault="00865AFE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>Pt_plasty</w:t>
            </w: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 xml:space="preserve"> </w:t>
            </w:r>
            <w:r w:rsidR="00952E57"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(n</w:t>
            </w:r>
            <w:r w:rsidR="00441C2C"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 xml:space="preserve"> = </w:t>
            </w:r>
            <w:r w:rsidR="00952E57"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2340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B4293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89 (0.67 to 1.18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5DE3E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53 (0.19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A606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005</w:t>
            </w: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D022E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212.40 (144.12 to 280.69)</w:t>
            </w:r>
          </w:p>
        </w:tc>
      </w:tr>
      <w:tr w:rsidR="00F65373" w14:paraId="22E1D74B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65D73" w14:textId="4F8C3F1D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Others (n</w:t>
            </w:r>
            <w:r w:rsidR="00441C2C"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 xml:space="preserve"> = </w:t>
            </w: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1278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C5F7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04 (0.88 to 1.22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66F9F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10 (0.10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4E6E6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348</w:t>
            </w: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F1FA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48.88 (122.64 to 175.12)</w:t>
            </w:r>
          </w:p>
        </w:tc>
      </w:tr>
      <w:tr w:rsidR="00F65373" w14:paraId="0EE9F05E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190F" w14:textId="7F1E7141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Types of disease (ref</w:t>
            </w:r>
            <w:r w:rsidR="00441C2C"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 xml:space="preserve"> = </w:t>
            </w:r>
            <w:r w:rsidR="00AC6B55"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 xml:space="preserve">lumbar </w:t>
            </w: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disc disorders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732DD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6F6AA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1C24F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80F91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</w:tr>
      <w:tr w:rsidR="00F65373" w14:paraId="4E511469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EC96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Lumbar disc disorders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F174C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DB286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69873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3181E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70.19 (141.30 to 199.07)</w:t>
            </w:r>
          </w:p>
        </w:tc>
      </w:tr>
      <w:tr w:rsidR="00F65373" w14:paraId="7ACA4C07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8CDFF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lastRenderedPageBreak/>
              <w:t>Fractur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37EE8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87 (0.67 to 1.14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9139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-0.42 (0.18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3D28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022</w:t>
            </w: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EE57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04.33 (77.84 to 130.82)</w:t>
            </w:r>
          </w:p>
        </w:tc>
      </w:tr>
      <w:tr w:rsidR="00F65373" w14:paraId="3627B3E2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3B33C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Stenosis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FE706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02 (0.89 to 1.18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ED668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-0.01 (0.09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05C3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912</w:t>
            </w: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DC33C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70.48 (142.81 to 198.16)</w:t>
            </w:r>
          </w:p>
        </w:tc>
      </w:tr>
      <w:tr w:rsidR="00F65373" w14:paraId="79F310F9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CABD6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Deforming dorsopathies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F633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87 (0.72 to 1.06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9EAFA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08 (0.13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5A9B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533</w:t>
            </w: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8A15D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72.05 (130.98 to 213.12)</w:t>
            </w:r>
          </w:p>
        </w:tc>
      </w:tr>
      <w:tr w:rsidR="00F65373" w14:paraId="419B7E38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F1664" w14:textId="6A26C1CA" w:rsidR="00E34DD3" w:rsidRPr="006B2030" w:rsidRDefault="00AC6B55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Cervical</w:t>
            </w:r>
            <w:r w:rsidR="007C2B85"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 xml:space="preserve"> disc disorders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AF6F0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15 (0.94 to 1.40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00B5C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-0.19 (0.13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AEC7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162</w:t>
            </w: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C06B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50.74 (112.18 to 189.30)</w:t>
            </w:r>
          </w:p>
        </w:tc>
      </w:tr>
      <w:tr w:rsidR="00F65373" w14:paraId="67308714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610C7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E5205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00 (0.77 to 1.29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D7EB5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-0.22 (0.16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2A704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192</w:t>
            </w: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E264F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37.06 (94.83 to 179.29)</w:t>
            </w:r>
          </w:p>
        </w:tc>
      </w:tr>
      <w:tr w:rsidR="00F65373" w14:paraId="73B5583C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AF723" w14:textId="6BE5608F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 xml:space="preserve">Costs </w:t>
            </w:r>
            <w:r w:rsidR="009D402F"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of</w:t>
            </w: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 xml:space="preserve"> surgery (ref</w:t>
            </w:r>
            <w:r w:rsidR="00441C2C"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 xml:space="preserve"> = </w:t>
            </w: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Q1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7D0A1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BA54D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15BA1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51577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</w:tr>
      <w:tr w:rsidR="00F65373" w14:paraId="296A0215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E61E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6CB2B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CE1EC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40882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71ABF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50.65 (127.59 to 173.70)</w:t>
            </w:r>
          </w:p>
        </w:tc>
      </w:tr>
      <w:tr w:rsidR="00F65373" w14:paraId="57251005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E9A4C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23811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98 (0.86 to 1.11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DB193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-0.11 (0.09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24697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200</w:t>
            </w: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082A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33.35 (116.56 to 150.14)</w:t>
            </w:r>
          </w:p>
        </w:tc>
      </w:tr>
      <w:tr w:rsidR="00F65373" w14:paraId="4341A574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464B6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86C3D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05 (0.91 to 1.21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D3CFE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-0.01 (0.10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9DE80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879</w:t>
            </w: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9A2A7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52.13 (134.86 to 169.39)</w:t>
            </w:r>
          </w:p>
        </w:tc>
      </w:tr>
      <w:tr w:rsidR="00F65373" w14:paraId="088AF39E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5233D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5BBAB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04 (0.88 to 1.24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D672A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00 (0.12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B7A24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981</w:t>
            </w: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9A6A6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54.19 (131.71 to 176.66)</w:t>
            </w:r>
          </w:p>
        </w:tc>
      </w:tr>
      <w:tr w:rsidR="00F65373" w14:paraId="4F950D52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A88C" w14:textId="59B649A8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Length of stay (ref</w:t>
            </w:r>
            <w:r w:rsidR="00441C2C"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 xml:space="preserve"> = </w:t>
            </w: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0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ECE1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274C5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654F4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CEA2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</w:tr>
      <w:tr w:rsidR="00F65373" w14:paraId="275C9ADD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CDA62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2A20A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3B91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CECAA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FF811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33.39 (114.70 to 152.08)</w:t>
            </w:r>
          </w:p>
        </w:tc>
      </w:tr>
      <w:tr w:rsidR="00F65373" w14:paraId="5ACDFBFE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DF56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DB1EB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00 (0.88 to 1.14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F6FBE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01 (0.08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B11B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922</w:t>
            </w: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D0D8F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34.73 (118.39 to 151.07)</w:t>
            </w:r>
          </w:p>
        </w:tc>
      </w:tr>
      <w:tr w:rsidR="00F65373" w14:paraId="0657323E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91F55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3D479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03 (0.90 to 1.18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B0291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10 (0.09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E61FE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278</w:t>
            </w: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24DFF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49.75 (133.22 to 166.29)</w:t>
            </w:r>
          </w:p>
        </w:tc>
      </w:tr>
      <w:tr w:rsidR="00F65373" w14:paraId="7AE6AC16" w14:textId="77777777" w:rsidTr="009D402F">
        <w:trPr>
          <w:trHeight w:val="34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F18B6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3F40E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05 (0.90 to 1.22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932D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21 (0.10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1A3C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033</w:t>
            </w: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576C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68.74 (148.16 to 189.31)</w:t>
            </w:r>
          </w:p>
        </w:tc>
      </w:tr>
    </w:tbl>
    <w:p w14:paraId="185B3BA1" w14:textId="413487AD" w:rsidR="00292CEB" w:rsidRPr="006B2030" w:rsidRDefault="00952E57" w:rsidP="00292CEB">
      <w:pPr>
        <w:rPr>
          <w:rFonts w:asciiTheme="majorHAnsi" w:eastAsiaTheme="majorHAnsi" w:hAnsiTheme="majorHAnsi"/>
        </w:rPr>
      </w:pPr>
      <w:r w:rsidRPr="006B2030">
        <w:rPr>
          <w:rFonts w:asciiTheme="majorHAnsi" w:eastAsiaTheme="majorHAnsi" w:hAnsiTheme="majorHAnsi"/>
        </w:rPr>
        <w:t xml:space="preserve">KM, Korean medicine; GLM, generalized linear model; Decom, decompression surgery; </w:t>
      </w:r>
      <w:r w:rsidR="00F817F7" w:rsidRPr="006B2030">
        <w:rPr>
          <w:rFonts w:asciiTheme="majorHAnsi" w:eastAsiaTheme="majorHAnsi" w:hAnsiTheme="majorHAnsi" w:hint="eastAsia"/>
        </w:rPr>
        <w:t>Pt_plasty</w:t>
      </w:r>
      <w:r w:rsidRPr="006B2030">
        <w:rPr>
          <w:rFonts w:asciiTheme="majorHAnsi" w:eastAsiaTheme="majorHAnsi" w:hAnsiTheme="majorHAnsi"/>
        </w:rPr>
        <w:t>, percutaneous plasty; OR, odds ratio; SE, standard error; CI, confidence interval; CCI, Charlson Comorbidity Index</w:t>
      </w:r>
      <w:r w:rsidR="00EA2CAB" w:rsidRPr="006B2030">
        <w:rPr>
          <w:rFonts w:asciiTheme="majorHAnsi" w:eastAsiaTheme="majorHAnsi" w:hAnsiTheme="majorHAnsi"/>
        </w:rPr>
        <w:t>.</w:t>
      </w:r>
    </w:p>
    <w:p w14:paraId="7E64D0E2" w14:textId="77777777" w:rsidR="00A45804" w:rsidRPr="006B2030" w:rsidRDefault="00A45804" w:rsidP="00A45804"/>
    <w:p w14:paraId="7CAE68E8" w14:textId="77777777" w:rsidR="00A45804" w:rsidRPr="006B2030" w:rsidRDefault="00952E57">
      <w:pPr>
        <w:widowControl/>
        <w:wordWrap/>
        <w:autoSpaceDE/>
        <w:autoSpaceDN/>
      </w:pPr>
      <w:r w:rsidRPr="006B2030">
        <w:br w:type="page"/>
      </w:r>
    </w:p>
    <w:p w14:paraId="49FB8165" w14:textId="5E0A0B8F" w:rsidR="00A45804" w:rsidRPr="006B2030" w:rsidRDefault="00952E57" w:rsidP="00A45804">
      <w:r>
        <w:rPr>
          <w:b/>
          <w:bCs/>
        </w:rPr>
        <w:lastRenderedPageBreak/>
        <w:t xml:space="preserve">Supplementary </w:t>
      </w:r>
      <w:r w:rsidR="00EA2CAB" w:rsidRPr="00952E57">
        <w:rPr>
          <w:b/>
          <w:bCs/>
        </w:rPr>
        <w:t>Table S</w:t>
      </w:r>
      <w:r w:rsidR="00515ABB">
        <w:rPr>
          <w:b/>
          <w:bCs/>
        </w:rPr>
        <w:t>7</w:t>
      </w:r>
      <w:r w:rsidR="00EA2CAB" w:rsidRPr="00952E57">
        <w:rPr>
          <w:b/>
          <w:bCs/>
        </w:rPr>
        <w:t>.</w:t>
      </w:r>
      <w:r w:rsidR="00EA2CAB" w:rsidRPr="006B2030">
        <w:t xml:space="preserve"> </w:t>
      </w:r>
      <w:r w:rsidR="00E34DD3" w:rsidRPr="006B2030">
        <w:t xml:space="preserve">Factors affecting the use of KM </w:t>
      </w:r>
      <w:r w:rsidR="00EA2CAB" w:rsidRPr="006B2030">
        <w:t xml:space="preserve">at </w:t>
      </w:r>
      <w:r w:rsidR="00EA2CAB" w:rsidRPr="006B2030">
        <w:rPr>
          <w:rFonts w:ascii="Malgun Gothic" w:eastAsia="Malgun Gothic" w:hAnsi="Malgun Gothic" w:cs="Times New Roman"/>
        </w:rPr>
        <w:t>1 year after spinal surgery</w:t>
      </w:r>
    </w:p>
    <w:tbl>
      <w:tblPr>
        <w:tblW w:w="84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9"/>
        <w:gridCol w:w="1874"/>
        <w:gridCol w:w="1234"/>
        <w:gridCol w:w="731"/>
        <w:gridCol w:w="2693"/>
      </w:tblGrid>
      <w:tr w:rsidR="00F65373" w14:paraId="3A323D05" w14:textId="77777777" w:rsidTr="009D402F">
        <w:trPr>
          <w:trHeight w:val="388"/>
        </w:trPr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D5EF" w14:textId="77777777" w:rsidR="00C41CED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F0E4A" w14:textId="77777777" w:rsidR="00C41CED" w:rsidRPr="00952E57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</w:pPr>
            <w:r w:rsidRPr="00952E57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Probability (logit)</w:t>
            </w:r>
          </w:p>
        </w:tc>
        <w:tc>
          <w:tcPr>
            <w:tcW w:w="19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E5E7" w14:textId="668C086F" w:rsidR="00C41CED" w:rsidRPr="00952E57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</w:pPr>
            <w:r w:rsidRPr="00952E57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Conditional</w:t>
            </w:r>
            <w:r w:rsidR="009D402F" w:rsidRPr="00952E57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952E57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(GLM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7B186" w14:textId="24B48DB6" w:rsidR="00C41CED" w:rsidRPr="00952E57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</w:pPr>
            <w:r w:rsidRPr="00952E57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M</w:t>
            </w:r>
            <w:r w:rsidR="007C2B85" w:rsidRPr="00952E57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arginal effects</w:t>
            </w:r>
          </w:p>
        </w:tc>
      </w:tr>
      <w:tr w:rsidR="00F65373" w14:paraId="30CEEB53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BAC67" w14:textId="77777777" w:rsidR="00C41CED" w:rsidRPr="006B2030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1BF1D" w14:textId="7E177773" w:rsidR="00C41CED" w:rsidRPr="00952E57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</w:pPr>
            <w:r w:rsidRPr="00952E57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OR (95%</w:t>
            </w:r>
            <w:r w:rsidR="009D402F" w:rsidRPr="00952E57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952E57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CI)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D9141" w14:textId="2BEC93B2" w:rsidR="00C41CED" w:rsidRPr="00952E57" w:rsidRDefault="00EA2CAB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</w:pPr>
            <w:r w:rsidRPr="00952E57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 xml:space="preserve">Coeff </w:t>
            </w:r>
            <w:r w:rsidR="00952E57" w:rsidRPr="00952E57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(SE)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A3CAA" w14:textId="2DEAD860" w:rsidR="00C41CED" w:rsidRPr="00952E57" w:rsidRDefault="00952E57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</w:pPr>
            <w:r w:rsidRPr="00952E57">
              <w:rPr>
                <w:rFonts w:asciiTheme="minorEastAsia" w:hAnsiTheme="minorEastAsia" w:cs="Gulim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  <w:r w:rsidR="00EA2CAB" w:rsidRPr="00952E57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-</w:t>
            </w:r>
            <w:r w:rsidRPr="00952E57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5F544" w14:textId="257BA402" w:rsidR="00C41CED" w:rsidRPr="00952E57" w:rsidRDefault="00EA2CAB" w:rsidP="006A2A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</w:pPr>
            <w:r w:rsidRPr="00952E57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 xml:space="preserve">Margin </w:t>
            </w:r>
            <w:r w:rsidR="00952E57" w:rsidRPr="00952E57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(95% CI)</w:t>
            </w:r>
          </w:p>
        </w:tc>
      </w:tr>
      <w:tr w:rsidR="00F65373" w14:paraId="22AA9CB0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69CC9" w14:textId="134F9EFF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Sex (ref</w:t>
            </w:r>
            <w:r w:rsidR="00441C2C"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 xml:space="preserve"> = </w:t>
            </w: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male)</w:t>
            </w:r>
          </w:p>
        </w:tc>
        <w:tc>
          <w:tcPr>
            <w:tcW w:w="18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97608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1CE6D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8E3F2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D852C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F65373" w14:paraId="7028703B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9CC28" w14:textId="3DAD4FA1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M</w:t>
            </w:r>
            <w:r w:rsidR="007C2B85"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al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29C131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Arial"/>
                <w:color w:val="FF0000"/>
                <w:kern w:val="0"/>
                <w:szCs w:val="20"/>
              </w:rPr>
            </w:pPr>
            <w:r w:rsidRPr="006B2030">
              <w:rPr>
                <w:rFonts w:asciiTheme="minorEastAsia" w:hAnsiTheme="minorEastAsia" w:cs="Arial"/>
                <w:color w:val="FF0000"/>
                <w:kern w:val="0"/>
                <w:szCs w:val="20"/>
              </w:rPr>
              <w:t xml:space="preserve">　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56A83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40B25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Theme="minorEastAsia" w:hAnsiTheme="minorEastAsia" w:cs="Gulim"/>
                <w:color w:val="9C0006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9C0006"/>
                <w:kern w:val="0"/>
                <w:szCs w:val="20"/>
              </w:rPr>
              <w:t xml:space="preserve">　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C3EF7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52.42 (46.37 to 58.46)</w:t>
            </w:r>
          </w:p>
        </w:tc>
      </w:tr>
      <w:tr w:rsidR="00F65373" w14:paraId="178B4104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6823D" w14:textId="3CD4A0C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F</w:t>
            </w:r>
            <w:r w:rsidR="007C2B85"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emal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5346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22 (1.11 to 1.35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A7A98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-0.05 (0.07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E1514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42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B5D68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57.12 (52.14 to 62.10)</w:t>
            </w:r>
          </w:p>
        </w:tc>
      </w:tr>
      <w:tr w:rsidR="00F65373" w14:paraId="0E1BD113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9EEF3" w14:textId="70934DF0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Age (ref</w:t>
            </w:r>
            <w:r w:rsidR="00441C2C"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 xml:space="preserve"> =</w:t>
            </w: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 xml:space="preserve"> &lt;30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0B878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1A56B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BAD6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369B9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</w:tr>
      <w:tr w:rsidR="00F65373" w14:paraId="1DC6B7EA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08AE9" w14:textId="5E21DDF5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&lt;30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DF1A6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C4173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7B1F2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24A3B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48.94 (40.22 to 57.65)</w:t>
            </w:r>
          </w:p>
        </w:tc>
      </w:tr>
      <w:tr w:rsidR="00F65373" w14:paraId="5879F604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A56DC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30-50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215F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26 (1.09 to 1.45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3FF46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00 (0.10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4D807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97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055D7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57.84 (48.66 to 67.02)</w:t>
            </w:r>
          </w:p>
        </w:tc>
      </w:tr>
      <w:tr w:rsidR="00F65373" w14:paraId="197671FA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FDA48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50-70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5EC65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35 (1.16 to 1.57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AE2A3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-0.16 (0.10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5827A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127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2E26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51.73 (44.44 to 59.01)</w:t>
            </w:r>
          </w:p>
        </w:tc>
      </w:tr>
      <w:tr w:rsidR="00F65373" w14:paraId="764F4563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F3532" w14:textId="544CDDE3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>≥</w:t>
            </w: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8B3E7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50 (1.29 to 1.75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7EC1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-0.09 (0.10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DAA26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40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54D33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59.65 (52.42 to 66.89)</w:t>
            </w:r>
          </w:p>
        </w:tc>
      </w:tr>
      <w:tr w:rsidR="00F65373" w14:paraId="6A87F46C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5D914" w14:textId="23E93E29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Region (ref</w:t>
            </w:r>
            <w:r w:rsidR="00441C2C"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 xml:space="preserve"> = </w:t>
            </w: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Seoul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5C6AE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3E90F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0DB5C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C3C74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</w:tr>
      <w:tr w:rsidR="00F65373" w14:paraId="46D6D772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8BB9B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Seoul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22A7C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4B695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D3C50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F75CC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60.61 (49.42 to 71.81)</w:t>
            </w:r>
          </w:p>
        </w:tc>
      </w:tr>
      <w:tr w:rsidR="00F65373" w14:paraId="79512FA5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3FD11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Capital area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0480D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00 (0.86 to 1.15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8CA28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-0.25 (0.10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132E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017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CC3D2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47.32 (40.78 to 53.87)</w:t>
            </w:r>
          </w:p>
        </w:tc>
      </w:tr>
      <w:tr w:rsidR="00F65373" w14:paraId="7AFE0146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BD69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Metropolitan city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83159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29 (1.10 to 1.51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F2C2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-0.08 (0.11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2C4A2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45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E519F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66.60 (56.55 to 76.64)</w:t>
            </w:r>
          </w:p>
        </w:tc>
      </w:tr>
      <w:tr w:rsidR="00F65373" w14:paraId="30295D48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C353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952BE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23 (1.07 to 1.41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82C27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-0.27 (0.10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28194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00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C116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52.96 (47.41 to 58.52)</w:t>
            </w:r>
          </w:p>
        </w:tc>
      </w:tr>
      <w:tr w:rsidR="00F65373" w14:paraId="126D95A6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C6966" w14:textId="46026590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CCI (ref</w:t>
            </w:r>
            <w:r w:rsidR="00441C2C"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 xml:space="preserve"> = </w:t>
            </w: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0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44A84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8957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08AD8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822C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</w:tr>
      <w:tr w:rsidR="00F65373" w14:paraId="2CC51222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B59C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DCCE9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AB2B5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675BC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F9F0A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43.22 (35.38 to 51.06)</w:t>
            </w:r>
          </w:p>
        </w:tc>
      </w:tr>
      <w:tr w:rsidR="00F65373" w14:paraId="0FE28AC0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717A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27F8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22 (1.06 to 1.41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D15FC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02 (0.10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12391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86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1BF0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50.75 (43.38 to 58.12)</w:t>
            </w:r>
          </w:p>
        </w:tc>
      </w:tr>
      <w:tr w:rsidR="00F65373" w14:paraId="6FAD7655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1A2F3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4E46C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27 (1.10 to 1.48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BDA27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04 (0.11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E416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68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6D245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53.64 (45.66 to 61.62)</w:t>
            </w:r>
          </w:p>
        </w:tc>
      </w:tr>
      <w:tr w:rsidR="00F65373" w14:paraId="7823E70C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18FD7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19C7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58 (1.35 to 1.87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1A5B5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-0.02 (0.11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F65C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88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DE696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58.51 (48.93 to 68.10)</w:t>
            </w:r>
          </w:p>
        </w:tc>
      </w:tr>
      <w:tr w:rsidR="00F65373" w14:paraId="321E53A6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C068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t>≥</w:t>
            </w: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 xml:space="preserve"> 4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11CC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47 (1.26 to 1.71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ABE9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18 (0.10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BB33B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089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B102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67.42 (58.33 to 76.50)</w:t>
            </w:r>
          </w:p>
        </w:tc>
      </w:tr>
      <w:tr w:rsidR="00F65373" w14:paraId="147F5F9C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CA71" w14:textId="2BA57DF8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Use of KM before surgery (ref</w:t>
            </w:r>
            <w:r w:rsidR="00441C2C"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 xml:space="preserve"> = </w:t>
            </w: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none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2214D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4F0E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99BE3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E181A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</w:tr>
      <w:tr w:rsidR="00F65373" w14:paraId="77CD1DC4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3A60E" w14:textId="06DE5EED" w:rsidR="00E34DD3" w:rsidRPr="006B2030" w:rsidRDefault="006B2030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64BD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39806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C1790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0D30B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34.02 (30.01 to 38.02)</w:t>
            </w:r>
          </w:p>
        </w:tc>
      </w:tr>
      <w:tr w:rsidR="00F65373" w14:paraId="1D6C97B2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BE111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KM us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5FC33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3.28 (2.99 to 3.59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9251D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02 (0.06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1BBA7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804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8C1B8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82.03 (75.14 to 88.91)</w:t>
            </w:r>
          </w:p>
        </w:tc>
      </w:tr>
      <w:tr w:rsidR="00F65373" w14:paraId="302A8D08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5836" w14:textId="54C62DF9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Type of surgery (ref</w:t>
            </w:r>
            <w:r w:rsidR="00441C2C"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 xml:space="preserve"> = </w:t>
            </w:r>
            <w:r w:rsidR="006B2030"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decom</w:t>
            </w: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F392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50DB8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C11FB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A7E42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</w:tr>
      <w:tr w:rsidR="00F65373" w14:paraId="03E7748C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14AB0" w14:textId="51DE7E5A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Decom (n</w:t>
            </w:r>
            <w:r w:rsidR="00441C2C"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 xml:space="preserve"> = </w:t>
            </w: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4724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B3985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9FA0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A7DCA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87EDC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44.62 (37.37 to 51.87)</w:t>
            </w:r>
          </w:p>
        </w:tc>
      </w:tr>
      <w:tr w:rsidR="00F65373" w14:paraId="598255A0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EE24B" w14:textId="5FA214D1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Fusion (n</w:t>
            </w:r>
            <w:r w:rsidR="00441C2C"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 xml:space="preserve"> = </w:t>
            </w: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3025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C435D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96 (0.79 to 1.15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14B1D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13 (0.12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B429E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289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7923F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49.29 (39.92 to 58.65)</w:t>
            </w:r>
          </w:p>
        </w:tc>
      </w:tr>
      <w:tr w:rsidR="00F65373" w14:paraId="534BC077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B3B0" w14:textId="34107EB4" w:rsidR="00E34DD3" w:rsidRPr="006B2030" w:rsidRDefault="00F817F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 w:hint="eastAsia"/>
                <w:color w:val="000000"/>
                <w:kern w:val="0"/>
                <w:szCs w:val="20"/>
              </w:rPr>
              <w:lastRenderedPageBreak/>
              <w:t>Pt_plasty</w:t>
            </w: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 xml:space="preserve"> </w:t>
            </w:r>
            <w:r w:rsidR="00952E57"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(n</w:t>
            </w:r>
            <w:r w:rsidR="00441C2C"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 xml:space="preserve"> = </w:t>
            </w:r>
            <w:r w:rsidR="00952E57"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2340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95B99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27 (0.91 to 1.76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BF5BE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56 (0.23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F48D9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017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A89F9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91.39 (53.85 to 128.94)</w:t>
            </w:r>
          </w:p>
        </w:tc>
      </w:tr>
      <w:tr w:rsidR="00F65373" w14:paraId="657E0621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791D" w14:textId="77D98D63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Others (n</w:t>
            </w:r>
            <w:r w:rsidR="00441C2C"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 xml:space="preserve"> = </w:t>
            </w: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1278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A05E2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24 (1.04 to 1.49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0795C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20 (0.12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C7220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09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2F5D6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63.22 (49.81 to 76.62)</w:t>
            </w:r>
          </w:p>
        </w:tc>
      </w:tr>
      <w:tr w:rsidR="00F65373" w14:paraId="7D652776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E15B4" w14:textId="005E107A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Types of disease (ref</w:t>
            </w:r>
            <w:r w:rsidR="00441C2C"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 xml:space="preserve"> = </w:t>
            </w:r>
            <w:r w:rsidR="00F817F7"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 xml:space="preserve">lumbar </w:t>
            </w: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disc disorders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35B94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D17A8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1482B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A860A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</w:tr>
      <w:tr w:rsidR="00F65373" w14:paraId="20DD6C63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E769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Lumbar disc disorders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55F44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8F6B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EBBF0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CA547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64.95 (50.57 to 79.34)</w:t>
            </w:r>
          </w:p>
        </w:tc>
      </w:tr>
      <w:tr w:rsidR="00F65373" w14:paraId="7111F16E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3D267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Fractur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B9B59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86 (0.63 to 1.18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38EAE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-0.39 (0.23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591E3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08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81CA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39.64 (27.00 to 52.29)</w:t>
            </w:r>
          </w:p>
        </w:tc>
      </w:tr>
      <w:tr w:rsidR="00F65373" w14:paraId="1AB59250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7FB00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Stenosis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51A86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97 (0.83 to 1.15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75342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-0.01 (0.11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1D6E1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93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D4FA6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63.22 (50.03 to 76.40)</w:t>
            </w:r>
          </w:p>
        </w:tc>
      </w:tr>
      <w:tr w:rsidR="00F65373" w14:paraId="210C5074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AB60B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Deforming dorsopathies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69991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86 (0.68 to 1.07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E13CA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06 (0.16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9E420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72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1A539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61.72 (42.50 to 80.94)</w:t>
            </w:r>
          </w:p>
        </w:tc>
      </w:tr>
      <w:tr w:rsidR="00F65373" w14:paraId="3F0E689E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73653" w14:textId="6B5FEF34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C</w:t>
            </w:r>
            <w:r w:rsidR="00584C06"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ervical</w:t>
            </w: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 xml:space="preserve"> disc disorders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BF33B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08 (0.86 to 1.36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F99F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-0.28 (0.16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B24C6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09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E9BDD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51.93 (34.73 to 69.12)</w:t>
            </w:r>
          </w:p>
        </w:tc>
      </w:tr>
      <w:tr w:rsidR="00F65373" w14:paraId="4ADD7F6A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04E7D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FEA21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96 (0.72 to 1.28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5A9DD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-0.08 (0.20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24DC3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68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20D0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58.34 (36.08 to 80.60)</w:t>
            </w:r>
          </w:p>
        </w:tc>
      </w:tr>
      <w:tr w:rsidR="00F65373" w14:paraId="524650FE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DD3A9" w14:textId="33AAD1CB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 xml:space="preserve">Costs </w:t>
            </w:r>
            <w:r w:rsidR="009D402F"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of</w:t>
            </w: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 xml:space="preserve"> surgery (ref</w:t>
            </w:r>
            <w:r w:rsidR="00441C2C"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 xml:space="preserve"> = </w:t>
            </w: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Q1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DBF2E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C17D0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A40B5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137CC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</w:tr>
      <w:tr w:rsidR="00F65373" w14:paraId="29D798B9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E0FD7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96B4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4AEF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3A0F8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32463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53.27 (43.33 to 63.20)</w:t>
            </w:r>
          </w:p>
        </w:tc>
      </w:tr>
      <w:tr w:rsidR="00F65373" w14:paraId="7F66EE8C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AB1DF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887C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01 (0.87 to 1.17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EDA08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-0.08 (0.10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F4EB4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44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3B83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49.56 (41.92 to 57.21)</w:t>
            </w:r>
          </w:p>
        </w:tc>
      </w:tr>
      <w:tr w:rsidR="00F65373" w14:paraId="26956CDB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A6885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8934E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14 (0.97 to 1.34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DAC5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04 (0.11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0A3B0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74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474E6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60.42 (52.22 to 68.62)</w:t>
            </w:r>
          </w:p>
        </w:tc>
      </w:tr>
      <w:tr w:rsidR="00F65373" w14:paraId="6695D148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DC41B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922A3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00 (0.82 to 1.23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2B775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05 (0.13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4E13E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70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1C3EB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56.24 (46.24 to 66.24)</w:t>
            </w:r>
          </w:p>
        </w:tc>
      </w:tr>
      <w:tr w:rsidR="00F65373" w14:paraId="0A65C634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A98DD" w14:textId="3B3F1870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Length of stay (ref</w:t>
            </w:r>
            <w:r w:rsidR="00441C2C"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 xml:space="preserve"> = </w:t>
            </w:r>
            <w:r w:rsidRPr="006B2030">
              <w:rPr>
                <w:rFonts w:asciiTheme="minorEastAsia" w:hAnsiTheme="minorEastAsia" w:cs="Gulim"/>
                <w:b/>
                <w:bCs/>
                <w:color w:val="000000"/>
                <w:kern w:val="0"/>
                <w:szCs w:val="20"/>
              </w:rPr>
              <w:t>0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72ABC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F169B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32DDE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39DB3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</w:p>
        </w:tc>
      </w:tr>
      <w:tr w:rsidR="00F65373" w14:paraId="4FEE0F81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17B33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04A38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BEF09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DD196" w14:textId="77777777" w:rsidR="00E34DD3" w:rsidRPr="006B2030" w:rsidRDefault="00E34DD3" w:rsidP="00E34DD3">
            <w:pPr>
              <w:wordWrap/>
              <w:spacing w:after="0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E2C80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48.37 (39.99 to 56.76)</w:t>
            </w:r>
          </w:p>
        </w:tc>
      </w:tr>
      <w:tr w:rsidR="00F65373" w14:paraId="0AC0E5ED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59C01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ED1E3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01 (0.88 to 1.17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6F7A9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 w:cs="Gulim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-0.01 (0.10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7F485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948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C8256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48.49 (41.17 to 55.81)</w:t>
            </w:r>
          </w:p>
        </w:tc>
      </w:tr>
      <w:tr w:rsidR="00F65373" w14:paraId="01CB15AC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16FEB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F5466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12 (0.96 to 1.31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5B893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04 (0.11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6D259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69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04606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54.52 (47.29 to 61.75)</w:t>
            </w:r>
          </w:p>
        </w:tc>
      </w:tr>
      <w:tr w:rsidR="00F65373" w14:paraId="7FD2D0B8" w14:textId="77777777" w:rsidTr="009D402F">
        <w:trPr>
          <w:trHeight w:val="3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2883" w14:textId="77777777" w:rsidR="00E34DD3" w:rsidRPr="006B2030" w:rsidRDefault="00952E57" w:rsidP="00E34D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Theme="minorEastAsia" w:hAnsiTheme="minorEastAsia" w:cs="Gulim"/>
                <w:color w:val="000000"/>
                <w:kern w:val="0"/>
                <w:szCs w:val="20"/>
              </w:rPr>
            </w:pPr>
            <w:r w:rsidRPr="006B2030">
              <w:rPr>
                <w:rFonts w:asciiTheme="minorEastAsia" w:hAnsiTheme="minorEastAsia" w:cs="Gulim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0DA7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1.05 (0.88 to 1.24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E7E02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29 (0.12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4F15C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0.01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C4012" w14:textId="77777777" w:rsidR="00E34DD3" w:rsidRPr="006B2030" w:rsidRDefault="00952E57" w:rsidP="00E34DD3">
            <w:pPr>
              <w:wordWrap/>
              <w:spacing w:after="0"/>
              <w:rPr>
                <w:rFonts w:asciiTheme="minorEastAsia" w:hAnsiTheme="minorEastAsia"/>
                <w:color w:val="000000"/>
                <w:szCs w:val="20"/>
              </w:rPr>
            </w:pPr>
            <w:r w:rsidRPr="006B2030">
              <w:rPr>
                <w:rFonts w:asciiTheme="minorEastAsia" w:hAnsiTheme="minorEastAsia" w:hint="eastAsia"/>
                <w:color w:val="000000"/>
                <w:szCs w:val="20"/>
              </w:rPr>
              <w:t>66.70 (56.61 to 76.78)</w:t>
            </w:r>
          </w:p>
        </w:tc>
      </w:tr>
    </w:tbl>
    <w:p w14:paraId="03185010" w14:textId="7E9951AE" w:rsidR="00292CEB" w:rsidRPr="006B2030" w:rsidRDefault="00952E57" w:rsidP="00292CEB">
      <w:pPr>
        <w:rPr>
          <w:rFonts w:asciiTheme="majorHAnsi" w:eastAsiaTheme="majorHAnsi" w:hAnsiTheme="majorHAnsi"/>
        </w:rPr>
      </w:pPr>
      <w:r w:rsidRPr="006B2030">
        <w:rPr>
          <w:rFonts w:asciiTheme="majorHAnsi" w:eastAsiaTheme="majorHAnsi" w:hAnsiTheme="majorHAnsi"/>
        </w:rPr>
        <w:t xml:space="preserve">KM, Korean medicine; GLM, generalized linear model; Decom, decompression surgery; </w:t>
      </w:r>
      <w:r w:rsidR="00F817F7" w:rsidRPr="006B2030">
        <w:rPr>
          <w:rFonts w:asciiTheme="majorHAnsi" w:eastAsiaTheme="majorHAnsi" w:hAnsiTheme="majorHAnsi" w:hint="eastAsia"/>
        </w:rPr>
        <w:t>Pt_plasty</w:t>
      </w:r>
      <w:r w:rsidRPr="006B2030">
        <w:rPr>
          <w:rFonts w:asciiTheme="majorHAnsi" w:eastAsiaTheme="majorHAnsi" w:hAnsiTheme="majorHAnsi"/>
        </w:rPr>
        <w:t>, percutaneous plasty; OR, odds ratio; SE, standard error; CI, confidence interval; CCI, Charlson Comorbidity Index</w:t>
      </w:r>
      <w:r w:rsidR="00EA2CAB" w:rsidRPr="006B2030">
        <w:rPr>
          <w:rFonts w:asciiTheme="majorHAnsi" w:eastAsiaTheme="majorHAnsi" w:hAnsiTheme="majorHAnsi"/>
        </w:rPr>
        <w:t>.</w:t>
      </w:r>
    </w:p>
    <w:p w14:paraId="559E2F69" w14:textId="77777777" w:rsidR="00A45804" w:rsidRPr="006B2030" w:rsidRDefault="00A45804" w:rsidP="00A45804"/>
    <w:p w14:paraId="308D9FB2" w14:textId="68FACEF7" w:rsidR="00263E0F" w:rsidRPr="006B2030" w:rsidRDefault="00B622AC">
      <w:r>
        <w:t>0</w:t>
      </w:r>
      <w:bookmarkStart w:id="5" w:name="_GoBack"/>
      <w:bookmarkEnd w:id="5"/>
    </w:p>
    <w:sectPr w:rsidR="00263E0F" w:rsidRPr="006B203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7D171A5" w16cex:dateUtc="2023-03-31T09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id:commentId w16cid:paraId="4B3E7041" w16cid:durableId="27D171A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234698" w14:textId="77777777" w:rsidR="00922040" w:rsidRDefault="00922040">
      <w:pPr>
        <w:spacing w:after="0" w:line="240" w:lineRule="auto"/>
      </w:pPr>
      <w:r>
        <w:separator/>
      </w:r>
    </w:p>
  </w:endnote>
  <w:endnote w:type="continuationSeparator" w:id="0">
    <w:p w14:paraId="6FB41639" w14:textId="77777777" w:rsidR="00922040" w:rsidRDefault="009220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Malgun Gothic Semilight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HYSinMyeongJo-Medium">
    <w:altName w:val="Malgun Gothic Semilight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D230D0" w14:textId="77777777" w:rsidR="00922040" w:rsidRDefault="00922040">
      <w:pPr>
        <w:spacing w:after="0" w:line="240" w:lineRule="auto"/>
      </w:pPr>
      <w:r>
        <w:separator/>
      </w:r>
    </w:p>
  </w:footnote>
  <w:footnote w:type="continuationSeparator" w:id="0">
    <w:p w14:paraId="1C8D2470" w14:textId="77777777" w:rsidR="00922040" w:rsidRDefault="009220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7B23E6"/>
    <w:multiLevelType w:val="hybridMultilevel"/>
    <w:tmpl w:val="A128159A"/>
    <w:lvl w:ilvl="0" w:tplc="99CA458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8FFE9848" w:tentative="1">
      <w:start w:val="1"/>
      <w:numFmt w:val="upperLetter"/>
      <w:lvlText w:val="%2."/>
      <w:lvlJc w:val="left"/>
      <w:pPr>
        <w:ind w:left="1200" w:hanging="400"/>
      </w:pPr>
    </w:lvl>
    <w:lvl w:ilvl="2" w:tplc="70C497D0" w:tentative="1">
      <w:start w:val="1"/>
      <w:numFmt w:val="lowerRoman"/>
      <w:lvlText w:val="%3."/>
      <w:lvlJc w:val="right"/>
      <w:pPr>
        <w:ind w:left="1600" w:hanging="400"/>
      </w:pPr>
    </w:lvl>
    <w:lvl w:ilvl="3" w:tplc="806050D4" w:tentative="1">
      <w:start w:val="1"/>
      <w:numFmt w:val="decimal"/>
      <w:lvlText w:val="%4."/>
      <w:lvlJc w:val="left"/>
      <w:pPr>
        <w:ind w:left="2000" w:hanging="400"/>
      </w:pPr>
    </w:lvl>
    <w:lvl w:ilvl="4" w:tplc="63B814A6" w:tentative="1">
      <w:start w:val="1"/>
      <w:numFmt w:val="upperLetter"/>
      <w:lvlText w:val="%5."/>
      <w:lvlJc w:val="left"/>
      <w:pPr>
        <w:ind w:left="2400" w:hanging="400"/>
      </w:pPr>
    </w:lvl>
    <w:lvl w:ilvl="5" w:tplc="A2DC5DB0" w:tentative="1">
      <w:start w:val="1"/>
      <w:numFmt w:val="lowerRoman"/>
      <w:lvlText w:val="%6."/>
      <w:lvlJc w:val="right"/>
      <w:pPr>
        <w:ind w:left="2800" w:hanging="400"/>
      </w:pPr>
    </w:lvl>
    <w:lvl w:ilvl="6" w:tplc="C32AA0FE" w:tentative="1">
      <w:start w:val="1"/>
      <w:numFmt w:val="decimal"/>
      <w:lvlText w:val="%7."/>
      <w:lvlJc w:val="left"/>
      <w:pPr>
        <w:ind w:left="3200" w:hanging="400"/>
      </w:pPr>
    </w:lvl>
    <w:lvl w:ilvl="7" w:tplc="A956E9F8" w:tentative="1">
      <w:start w:val="1"/>
      <w:numFmt w:val="upperLetter"/>
      <w:lvlText w:val="%8."/>
      <w:lvlJc w:val="left"/>
      <w:pPr>
        <w:ind w:left="3600" w:hanging="400"/>
      </w:pPr>
    </w:lvl>
    <w:lvl w:ilvl="8" w:tplc="868646CE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xMrU0szQ0MzMxNTZR0lEKTi0uzszPAykwrAUASbeuRCwAAAA="/>
  </w:docVars>
  <w:rsids>
    <w:rsidRoot w:val="00B576D8"/>
    <w:rsid w:val="00006126"/>
    <w:rsid w:val="0002696F"/>
    <w:rsid w:val="0004036E"/>
    <w:rsid w:val="000618B4"/>
    <w:rsid w:val="000A58D7"/>
    <w:rsid w:val="000D0E38"/>
    <w:rsid w:val="001047BA"/>
    <w:rsid w:val="00130AAC"/>
    <w:rsid w:val="00134EF4"/>
    <w:rsid w:val="00152B11"/>
    <w:rsid w:val="001B06FF"/>
    <w:rsid w:val="001B4A81"/>
    <w:rsid w:val="001C1934"/>
    <w:rsid w:val="00263E0F"/>
    <w:rsid w:val="00274087"/>
    <w:rsid w:val="00292CEB"/>
    <w:rsid w:val="002B0899"/>
    <w:rsid w:val="002C48CA"/>
    <w:rsid w:val="003132A8"/>
    <w:rsid w:val="003408E9"/>
    <w:rsid w:val="00377926"/>
    <w:rsid w:val="003C170E"/>
    <w:rsid w:val="003E6345"/>
    <w:rsid w:val="00421920"/>
    <w:rsid w:val="00424C1C"/>
    <w:rsid w:val="00441C2C"/>
    <w:rsid w:val="004A0560"/>
    <w:rsid w:val="004D3665"/>
    <w:rsid w:val="00515ABB"/>
    <w:rsid w:val="00521907"/>
    <w:rsid w:val="005840DB"/>
    <w:rsid w:val="00584C06"/>
    <w:rsid w:val="00590FE9"/>
    <w:rsid w:val="005D7E1F"/>
    <w:rsid w:val="005F1D9F"/>
    <w:rsid w:val="00601615"/>
    <w:rsid w:val="0061525C"/>
    <w:rsid w:val="006643E1"/>
    <w:rsid w:val="006A2ABB"/>
    <w:rsid w:val="006B2030"/>
    <w:rsid w:val="006D4D77"/>
    <w:rsid w:val="006D523F"/>
    <w:rsid w:val="006F0CBD"/>
    <w:rsid w:val="00736364"/>
    <w:rsid w:val="007879D2"/>
    <w:rsid w:val="00796AFE"/>
    <w:rsid w:val="007C2B85"/>
    <w:rsid w:val="007F33EC"/>
    <w:rsid w:val="007F69C7"/>
    <w:rsid w:val="0081463D"/>
    <w:rsid w:val="00814F59"/>
    <w:rsid w:val="00865AFE"/>
    <w:rsid w:val="008A00C4"/>
    <w:rsid w:val="00900AA9"/>
    <w:rsid w:val="00903A90"/>
    <w:rsid w:val="00922040"/>
    <w:rsid w:val="00952E57"/>
    <w:rsid w:val="00980EF5"/>
    <w:rsid w:val="00996454"/>
    <w:rsid w:val="009D402F"/>
    <w:rsid w:val="00A00775"/>
    <w:rsid w:val="00A00CA0"/>
    <w:rsid w:val="00A16623"/>
    <w:rsid w:val="00A45804"/>
    <w:rsid w:val="00AC6B55"/>
    <w:rsid w:val="00AC79A9"/>
    <w:rsid w:val="00AE4270"/>
    <w:rsid w:val="00B576D8"/>
    <w:rsid w:val="00B622AC"/>
    <w:rsid w:val="00BB2885"/>
    <w:rsid w:val="00BD39D2"/>
    <w:rsid w:val="00BE67B5"/>
    <w:rsid w:val="00C41CED"/>
    <w:rsid w:val="00C65379"/>
    <w:rsid w:val="00C759F1"/>
    <w:rsid w:val="00D37BED"/>
    <w:rsid w:val="00DB1D0E"/>
    <w:rsid w:val="00DB3D40"/>
    <w:rsid w:val="00DB7663"/>
    <w:rsid w:val="00E26354"/>
    <w:rsid w:val="00E34DD3"/>
    <w:rsid w:val="00EA2CAB"/>
    <w:rsid w:val="00EF31E2"/>
    <w:rsid w:val="00F65373"/>
    <w:rsid w:val="00F817F7"/>
    <w:rsid w:val="00F906E7"/>
    <w:rsid w:val="00F93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20B8FC4B"/>
  <w15:chartTrackingRefBased/>
  <w15:docId w15:val="{5A548DDA-799A-4BEF-BB02-99F8AC1E8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6D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76D8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A1662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16623"/>
  </w:style>
  <w:style w:type="paragraph" w:styleId="Footer">
    <w:name w:val="footer"/>
    <w:basedOn w:val="Normal"/>
    <w:link w:val="FooterChar"/>
    <w:uiPriority w:val="99"/>
    <w:unhideWhenUsed/>
    <w:rsid w:val="00A1662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16623"/>
  </w:style>
  <w:style w:type="paragraph" w:styleId="BalloonText">
    <w:name w:val="Balloon Text"/>
    <w:basedOn w:val="Normal"/>
    <w:link w:val="BalloonTextChar"/>
    <w:uiPriority w:val="99"/>
    <w:semiHidden/>
    <w:unhideWhenUsed/>
    <w:rsid w:val="004A056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560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1463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03A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A9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A90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A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A90"/>
    <w:rPr>
      <w:b/>
      <w:bCs/>
      <w:szCs w:val="20"/>
    </w:rPr>
  </w:style>
  <w:style w:type="paragraph" w:styleId="Revision">
    <w:name w:val="Revision"/>
    <w:hidden/>
    <w:uiPriority w:val="99"/>
    <w:semiHidden/>
    <w:rsid w:val="004D3665"/>
    <w:pPr>
      <w:spacing w:after="0" w:line="240" w:lineRule="auto"/>
      <w:jc w:val="left"/>
    </w:pPr>
  </w:style>
  <w:style w:type="paragraph" w:styleId="NormalWeb">
    <w:name w:val="Normal (Web)"/>
    <w:basedOn w:val="Normal"/>
    <w:uiPriority w:val="99"/>
    <w:semiHidden/>
    <w:unhideWhenUsed/>
    <w:rsid w:val="00DB3D4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zh-TW"/>
    </w:rPr>
  </w:style>
  <w:style w:type="paragraph" w:customStyle="1" w:styleId="MS">
    <w:name w:val="MS바탕글"/>
    <w:basedOn w:val="Normal"/>
    <w:rsid w:val="001B4A81"/>
    <w:pPr>
      <w:shd w:val="clear" w:color="auto" w:fill="FFFFFF"/>
      <w:spacing w:after="0" w:line="240" w:lineRule="auto"/>
      <w:textAlignment w:val="baseline"/>
    </w:pPr>
    <w:rPr>
      <w:rFonts w:ascii="Malgun Gothic" w:eastAsia="Gulim" w:hAnsi="Gulim" w:cs="Gulim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ikipedia.org/wiki/Inflammation" TargetMode="External"/><Relationship Id="rId18" Type="http://schemas.openxmlformats.org/officeDocument/2006/relationships/hyperlink" Target="http://wikipedia.org/wiki/Diseases" TargetMode="External"/><Relationship Id="rId26" Type="http://schemas.openxmlformats.org/officeDocument/2006/relationships/hyperlink" Target="http://wikipedia.org/wiki/Rib_fracture" TargetMode="External"/><Relationship Id="rId39" Type="http://schemas.microsoft.com/office/2018/08/relationships/commentsExtensible" Target="commentsExtensible.xml"/><Relationship Id="rId21" Type="http://schemas.openxmlformats.org/officeDocument/2006/relationships/hyperlink" Target="http://wikipedia.org/wiki/Dorsopathies" TargetMode="External"/><Relationship Id="rId34" Type="http://schemas.openxmlformats.org/officeDocument/2006/relationships/hyperlink" Target="http://wikipedia.org/wiki/Parasitic_diseases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wikipedia.org/wiki/Ankylosing_spondylitis" TargetMode="External"/><Relationship Id="rId17" Type="http://schemas.openxmlformats.org/officeDocument/2006/relationships/hyperlink" Target="http://wikipedia.org/wiki/Spondylopathies" TargetMode="External"/><Relationship Id="rId25" Type="http://schemas.openxmlformats.org/officeDocument/2006/relationships/hyperlink" Target="http://wikipedia.org/wiki/Human_pelvis" TargetMode="External"/><Relationship Id="rId33" Type="http://schemas.openxmlformats.org/officeDocument/2006/relationships/hyperlink" Target="http://wikipedia.org/wiki/Infection" TargetMode="External"/><Relationship Id="rId38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openxmlformats.org/officeDocument/2006/relationships/hyperlink" Target="http://wikipedia.org/wiki/Spondylopathies" TargetMode="External"/><Relationship Id="rId20" Type="http://schemas.openxmlformats.org/officeDocument/2006/relationships/hyperlink" Target="http://wikipedia.org/wiki/Intervertebral_disc_disorders" TargetMode="External"/><Relationship Id="rId29" Type="http://schemas.openxmlformats.org/officeDocument/2006/relationships/hyperlink" Target="http://wikipedia.org/wiki/Fracture_of_neck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ikipedia.org/wiki/Dorsopathies" TargetMode="External"/><Relationship Id="rId24" Type="http://schemas.openxmlformats.org/officeDocument/2006/relationships/hyperlink" Target="http://wikipedia.org/wiki/Lumbar_spine" TargetMode="External"/><Relationship Id="rId32" Type="http://schemas.openxmlformats.org/officeDocument/2006/relationships/hyperlink" Target="http://wikipedia.org/wiki/Spondylopathy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ikipedia.org/wiki/Spondylosis" TargetMode="External"/><Relationship Id="rId23" Type="http://schemas.openxmlformats.org/officeDocument/2006/relationships/hyperlink" Target="http://wikipedia.org/wiki/Fracture" TargetMode="External"/><Relationship Id="rId28" Type="http://schemas.openxmlformats.org/officeDocument/2006/relationships/hyperlink" Target="http://wikipedia.org/wiki/Thoracic_spine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://wikipedia.org/wiki/Spinal_osteochondrosis" TargetMode="External"/><Relationship Id="rId19" Type="http://schemas.openxmlformats.org/officeDocument/2006/relationships/hyperlink" Target="http://wikipedia.org/wiki/Cervical_disc_disorders" TargetMode="External"/><Relationship Id="rId31" Type="http://schemas.openxmlformats.org/officeDocument/2006/relationships/hyperlink" Target="http://wikipedia.org/wiki/Vertebral_column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ikipedia.org/wiki/Lordosis" TargetMode="External"/><Relationship Id="rId14" Type="http://schemas.openxmlformats.org/officeDocument/2006/relationships/hyperlink" Target="http://wikipedia.org/wiki/Spondylopathies" TargetMode="External"/><Relationship Id="rId22" Type="http://schemas.openxmlformats.org/officeDocument/2006/relationships/hyperlink" Target="http://wikipedia.org/wiki/Dorsalgia" TargetMode="External"/><Relationship Id="rId27" Type="http://schemas.openxmlformats.org/officeDocument/2006/relationships/hyperlink" Target="http://wikipedia.org/wiki/Human_sternum" TargetMode="External"/><Relationship Id="rId30" Type="http://schemas.openxmlformats.org/officeDocument/2006/relationships/hyperlink" Target="http://wikipedia.org/wiki/Tuberculosis" TargetMode="External"/><Relationship Id="rId35" Type="http://schemas.openxmlformats.org/officeDocument/2006/relationships/fontTable" Target="fontTable.xml"/><Relationship Id="rId8" Type="http://schemas.openxmlformats.org/officeDocument/2006/relationships/hyperlink" Target="http://wikipedia.org/wiki/Kyphosis" TargetMode="Externa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7C38D0-A217-4C65-A934-77617BA80A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2974</Words>
  <Characters>16955</Characters>
  <Application>Microsoft Office Word</Application>
  <DocSecurity>0</DocSecurity>
  <Lines>141</Lines>
  <Paragraphs>3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eng</dc:creator>
  <cp:lastModifiedBy>Shakila Abdul Rahim</cp:lastModifiedBy>
  <cp:revision>5</cp:revision>
  <dcterms:created xsi:type="dcterms:W3CDTF">2023-10-11T23:44:00Z</dcterms:created>
  <dcterms:modified xsi:type="dcterms:W3CDTF">2023-11-15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b1e9f7817c49487b98ffbc31eee755e7f56b9a407e0fbe35f0bc4366125e9a</vt:lpwstr>
  </property>
</Properties>
</file>